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132169" w14:textId="77777777" w:rsidR="00262CDC" w:rsidRPr="00BC0485" w:rsidRDefault="00262CDC" w:rsidP="00262CDC">
      <w:pPr>
        <w:keepNext/>
        <w:rPr>
          <w:rFonts w:cs="Times New Roman"/>
          <w:i/>
          <w:iCs/>
        </w:rPr>
      </w:pPr>
      <w:r w:rsidRPr="00BC0485">
        <w:rPr>
          <w:rFonts w:cs="Times New Roman"/>
          <w:b/>
          <w:iCs/>
        </w:rPr>
        <w:t>Table A2</w:t>
      </w:r>
      <w:r w:rsidRPr="00BC0485">
        <w:rPr>
          <w:rFonts w:cs="Times New Roman"/>
          <w:i/>
          <w:iCs/>
        </w:rPr>
        <w:t xml:space="preserve"> List of focal constructs and synonymous terms and constructs</w:t>
      </w:r>
    </w:p>
    <w:tbl>
      <w:tblPr>
        <w:tblStyle w:val="EinfacheTabelle213"/>
        <w:tblW w:w="0" w:type="auto"/>
        <w:tblLook w:val="04A0" w:firstRow="1" w:lastRow="0" w:firstColumn="1" w:lastColumn="0" w:noHBand="0" w:noVBand="1"/>
      </w:tblPr>
      <w:tblGrid>
        <w:gridCol w:w="3986"/>
        <w:gridCol w:w="5086"/>
      </w:tblGrid>
      <w:tr w:rsidR="00262CDC" w:rsidRPr="00F26CAA" w14:paraId="0620FFAD" w14:textId="77777777" w:rsidTr="00E046E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FF57430" w14:textId="77777777" w:rsidR="00262CDC" w:rsidRPr="00F26CAA" w:rsidRDefault="00262CDC" w:rsidP="00E046E3">
            <w:pPr>
              <w:spacing w:before="0" w:after="0"/>
              <w:rPr>
                <w:rFonts w:cs="Times New Roman"/>
                <w:b w:val="0"/>
              </w:rPr>
            </w:pPr>
            <w:r w:rsidRPr="00F26CAA">
              <w:rPr>
                <w:rFonts w:cs="Times New Roman"/>
              </w:rPr>
              <w:t>Construct</w:t>
            </w:r>
          </w:p>
        </w:tc>
        <w:tc>
          <w:tcPr>
            <w:tcW w:w="0" w:type="auto"/>
          </w:tcPr>
          <w:p w14:paraId="6677345F" w14:textId="77777777" w:rsidR="00262CDC" w:rsidRPr="00F26CAA" w:rsidRDefault="00262CDC" w:rsidP="00E046E3">
            <w:pPr>
              <w:spacing w:before="0" w:after="0"/>
              <w:cnfStyle w:val="100000000000" w:firstRow="1" w:lastRow="0" w:firstColumn="0" w:lastColumn="0" w:oddVBand="0" w:evenVBand="0" w:oddHBand="0" w:evenHBand="0" w:firstRowFirstColumn="0" w:firstRowLastColumn="0" w:lastRowFirstColumn="0" w:lastRowLastColumn="0"/>
              <w:rPr>
                <w:rFonts w:cs="Times New Roman"/>
                <w:b w:val="0"/>
              </w:rPr>
            </w:pPr>
            <w:r w:rsidRPr="00F26CAA">
              <w:rPr>
                <w:rFonts w:cs="Times New Roman"/>
              </w:rPr>
              <w:t>Synonyms</w:t>
            </w:r>
          </w:p>
        </w:tc>
      </w:tr>
      <w:tr w:rsidR="00262CDC" w:rsidRPr="00F26CAA" w14:paraId="32C0ADC1" w14:textId="77777777" w:rsidTr="00E046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AFD3730" w14:textId="4391A2FC" w:rsidR="00262CDC" w:rsidRPr="002F0DF5" w:rsidRDefault="00262CDC" w:rsidP="00E046E3">
            <w:pPr>
              <w:spacing w:before="0" w:after="0"/>
              <w:rPr>
                <w:rFonts w:cs="Times New Roman"/>
                <w:b w:val="0"/>
              </w:rPr>
            </w:pPr>
            <w:r w:rsidRPr="002F0DF5">
              <w:rPr>
                <w:rFonts w:cs="Times New Roman"/>
              </w:rPr>
              <w:t xml:space="preserve">1 Biospheric values </w:t>
            </w:r>
            <w:r w:rsidRPr="00356BBC">
              <w:rPr>
                <w:rFonts w:cs="Times New Roman"/>
              </w:rPr>
              <w:fldChar w:fldCharType="begin" w:fldLock="1"/>
            </w:r>
            <w:r w:rsidR="00080069">
              <w:rPr>
                <w:rFonts w:cs="Times New Roman"/>
              </w:rPr>
              <w:instrText>ADDIN CSL_CITATION {"citationItems":[{"id":"ITEM-1","itemData":{"DOI":"10.1177/0013916593255002","ISSN":"1552390X","abstract":"A social-psychological model is developed to examine the proposition that environmentalism represents a new way of thinking. It presumes that action in support of environmental quality may derive from any of three value orientations: egoistic, social-altruistic, or biospheric, and that gender may be implicated in the relation between these orientations and behavior. Behavioral intentions are modeled as the sum across values of the strength of a value times the strength of beliefs about the consequences of environmental conditions for valued objects. Evidence from a survey of 349 college students shows that beliefs about consequences for each type of valued object independently predict willingness to take political action, but only beliefs about consequences for self reliably predict willingness to pay through taxes. This result is consistent with other recent findings from contingent valuation surveys. Women have stronger beliefs than men about consequences for self, others, and the biosphere, but there is no gender difference in the strength of value orientations. © 1993, SAGE Publications. All rights reserved.","author":[{"dropping-particle":"","family":"Stern","given":"P.C.","non-dropping-particle":"","parse-names":false,"suffix":""},{"dropping-particle":"","family":"Dietz","given":"T.","non-dropping-particle":"","parse-names":false,"suffix":""},{"dropping-particle":"","family":"Kalof","given":"L.","non-dropping-particle":"","parse-names":false,"suffix":""}],"container-title":"Environment and Behavior","id":"ITEM-1","issue":"5","issued":{"date-parts":[["1993","9"]]},"page":"322-348","publisher":"SAGE PublicationsSage CA: Los Angeles, CA","title":"Value Orientations, Gender, and Environmental Concern","type":"article-journal","volume":"25"},"uris":["http://www.mendeley.com/documents/?uuid=df0dc15c-d0a8-4b55-b360-82df1b072d6a","http://www.mendeley.com/documents/?uuid=608b3d5a-c79b-3a6d-b7f2-ddef972639bc"]}],"mendeley":{"formattedCitation":"(Stern et al., 1993)","plainTextFormattedCitation":"(Stern et al., 1993)","previouslyFormattedCitation":"(Stern et al., 1993)"},"properties":{"noteIndex":0},"schema":"https://github.com/citation-style-language/schema/raw/master/csl-citation.json"}</w:instrText>
            </w:r>
            <w:r w:rsidRPr="00356BBC">
              <w:rPr>
                <w:rFonts w:cs="Times New Roman"/>
              </w:rPr>
              <w:fldChar w:fldCharType="separate"/>
            </w:r>
            <w:r w:rsidRPr="002F0DF5">
              <w:rPr>
                <w:rFonts w:cs="Times New Roman"/>
                <w:noProof/>
              </w:rPr>
              <w:t>(Stern et al., 1993)</w:t>
            </w:r>
            <w:r w:rsidRPr="00356BBC">
              <w:rPr>
                <w:rFonts w:cs="Times New Roman"/>
              </w:rPr>
              <w:fldChar w:fldCharType="end"/>
            </w:r>
          </w:p>
        </w:tc>
        <w:tc>
          <w:tcPr>
            <w:tcW w:w="0" w:type="auto"/>
          </w:tcPr>
          <w:p w14:paraId="1F3AEDC7" w14:textId="77777777" w:rsidR="00262CDC" w:rsidRPr="002F0DF5" w:rsidRDefault="00262CDC" w:rsidP="00262CDC">
            <w:pPr>
              <w:pStyle w:val="Listenabsatz"/>
              <w:numPr>
                <w:ilvl w:val="0"/>
                <w:numId w:val="2"/>
              </w:numPr>
              <w:spacing w:before="0" w:after="0"/>
              <w:ind w:left="438"/>
              <w:jc w:val="both"/>
              <w:cnfStyle w:val="000000100000" w:firstRow="0" w:lastRow="0" w:firstColumn="0" w:lastColumn="0" w:oddVBand="0" w:evenVBand="0" w:oddHBand="1" w:evenHBand="0" w:firstRowFirstColumn="0" w:firstRowLastColumn="0" w:lastRowFirstColumn="0" w:lastRowLastColumn="0"/>
            </w:pPr>
            <w:r w:rsidRPr="002F0DF5">
              <w:t xml:space="preserve">Biospheric personal values </w:t>
            </w:r>
            <w:r w:rsidRPr="00605BBC">
              <w:fldChar w:fldCharType="begin" w:fldLock="1"/>
            </w:r>
            <w:r w:rsidRPr="002F0DF5">
              <w:instrText>ADDIN CSL_CITATION {"citationItems":[{"id":"ITEM-1","itemData":{"DOI":"10.1016/j.jenvp.2020.101470","ISSN":"02724944","abstract":"It is well-understood that biospheric personal values (i.e., finding it important to care about nature and the environment) predict individuals' pro-environmental engagement (i.e., motivations, beliefs, attitudes, actions). Yet, little is known about the potential influence group's biospheric values may have on individuals' pro-environmental engagement. In the current paper we hypothesized that when individuals perceive their group to prioritize biospheric values more strongly, their pro-environmental engagement becomes stronger (H1), and that this relationship is particularly pronounced among individuals who strongly identify with the group (H2) and who do not already strongly endorse biospheric values themselves (H3). Our study among 1711 Americans, who depending on the condition answered questions about either their American or political identity (i.e., liberal or conservative, depending on the respondent's political affiliation), found consistent support for our hypotheses across all groups. Our findings have important implications for theory on values and groups, as well for practice. Discussion provides new avenues for future research and interventions, particularly for how to motivate individuals who are not strongly personally motivated.","author":[{"dropping-particle":"","family":"Bouman","given":"Thijs","non-dropping-particle":"","parse-names":false,"suffix":""},{"dropping-particle":"","family":"Steg","given":"Linda","non-dropping-particle":"","parse-names":false,"suffix":""},{"dropping-particle":"","family":"Johnson-Zawadzki","given":"Stephanie","non-dropping-particle":"","parse-names":false,"suffix":""}],"container-title":"Journal of Environmental Psychology","id":"ITEM-1","issued":{"date-parts":[["2020","8"]]},"page":"101470","publisher":"Elsevier BV","title":"The value of what others value: When perceived biospheric group values influence individuals’ pro-environmental engagement.","type":"article-journal","volume":"71"},"uris":["http://www.mendeley.com/documents/?uuid=71cb8792-6815-37d1-8ad7-eff0b30b14f3","http://www.mendeley.com/documents/?uuid=84cea80e-9ed6-434a-91de-63ea3b13fdce"]}],"mendeley":{"formattedCitation":"(Bouman et al., 2020)","plainTextFormattedCitation":"(Bouman et al., 2020)","previouslyFormattedCitation":"(Bouman et al., 2020)"},"properties":{"noteIndex":0},"schema":"https://github.com/citation-style-language/schema/raw/master/csl-citation.json"}</w:instrText>
            </w:r>
            <w:r w:rsidRPr="00605BBC">
              <w:fldChar w:fldCharType="separate"/>
            </w:r>
            <w:r w:rsidRPr="002F0DF5">
              <w:rPr>
                <w:noProof/>
              </w:rPr>
              <w:t>(Bouman et al., 2020)</w:t>
            </w:r>
            <w:r w:rsidRPr="00605BBC">
              <w:fldChar w:fldCharType="end"/>
            </w:r>
            <w:r w:rsidRPr="002F0DF5">
              <w:t xml:space="preserve"> </w:t>
            </w:r>
          </w:p>
        </w:tc>
      </w:tr>
      <w:tr w:rsidR="00262CDC" w:rsidRPr="00F26CAA" w14:paraId="42349852" w14:textId="77777777" w:rsidTr="00E046E3">
        <w:tc>
          <w:tcPr>
            <w:cnfStyle w:val="001000000000" w:firstRow="0" w:lastRow="0" w:firstColumn="1" w:lastColumn="0" w:oddVBand="0" w:evenVBand="0" w:oddHBand="0" w:evenHBand="0" w:firstRowFirstColumn="0" w:firstRowLastColumn="0" w:lastRowFirstColumn="0" w:lastRowLastColumn="0"/>
            <w:tcW w:w="0" w:type="auto"/>
          </w:tcPr>
          <w:p w14:paraId="24D6A360" w14:textId="55132A8F" w:rsidR="00262CDC" w:rsidRPr="002F0DF5" w:rsidRDefault="00262CDC" w:rsidP="00E046E3">
            <w:pPr>
              <w:spacing w:before="0" w:after="0"/>
              <w:rPr>
                <w:rFonts w:cs="Times New Roman"/>
                <w:b w:val="0"/>
              </w:rPr>
            </w:pPr>
            <w:r w:rsidRPr="002F0DF5">
              <w:rPr>
                <w:rFonts w:cs="Times New Roman"/>
              </w:rPr>
              <w:t xml:space="preserve">5 Connectedness to nature </w:t>
            </w:r>
            <w:r w:rsidRPr="00356BBC">
              <w:rPr>
                <w:rFonts w:cs="Times New Roman"/>
              </w:rPr>
              <w:fldChar w:fldCharType="begin" w:fldLock="1"/>
            </w:r>
            <w:r w:rsidR="00080069">
              <w:rPr>
                <w:rFonts w:cs="Times New Roman"/>
              </w:rPr>
              <w:instrText>ADDIN CSL_CITATION {"citationItems":[{"id":"ITEM-1","itemData":{"DOI":"10.1016/j.jenvp.2004.10.001","ISSN":"02724944","abstract":"Five studies assessed the validity and reliability of the connectedness to nature scale (CNS), a new measure of individuals' trait levels of feeling emotionally connected to the natural world. Data from two community and three college samples demonstrated that the CNS has good psychometric properties, correlates with related variables (the new environmental paradigm scale, identity as an environmentalist), and is uncorrelated with potential confounds (verbal ability, social desirability). This paper supports ecopsychologists' contention that connection to nature is an important predictor of ecological behavior and subjective well-being. It also extends social psychological research on self-other overlap, perspective taking, and altruistic behavior to the overlap between self and nature. The CNS promises to be a useful empirical tool for research on the relationship between humans and the natural world. © 2005 Elsevier Ltd. All rights reserved.","author":[{"dropping-particle":"","family":"Mayer","given":"F. Stephan","non-dropping-particle":"","parse-names":false,"suffix":""},{"dropping-particle":"","family":"Frantz","given":"Cynthia Mc Pherson","non-dropping-particle":"","parse-names":false,"suffix":""}],"container-title":"Journal of Environmental Psychology","id":"ITEM-1","issue":"4","issued":{"date-parts":[["2004","12","1"]]},"note":"important paper when it comes to scale development","page":"503-515","publisher":"Academic Press","title":"The connectedness to nature scale: A measure of individuals' feeling in community with nature","type":"article-journal","volume":"24"},"uris":["http://www.mendeley.com/documents/?uuid=7939faef-0df0-4076-a1f5-f77bc04c7b98"]}],"mendeley":{"formattedCitation":"(Mayer &amp; Frantz, 2004)","plainTextFormattedCitation":"(Mayer &amp; Frantz, 2004)","previouslyFormattedCitation":"(Mayer and Frantz, 2004)"},"properties":{"noteIndex":0},"schema":"https://github.com/citation-style-language/schema/raw/master/csl-citation.json"}</w:instrText>
            </w:r>
            <w:r w:rsidRPr="00356BBC">
              <w:rPr>
                <w:rFonts w:cs="Times New Roman"/>
              </w:rPr>
              <w:fldChar w:fldCharType="separate"/>
            </w:r>
            <w:r w:rsidR="00080069" w:rsidRPr="00080069">
              <w:rPr>
                <w:rFonts w:cs="Times New Roman"/>
                <w:b w:val="0"/>
                <w:noProof/>
              </w:rPr>
              <w:t>(Mayer &amp; Frantz, 2004)</w:t>
            </w:r>
            <w:r w:rsidRPr="00356BBC">
              <w:rPr>
                <w:rFonts w:cs="Times New Roman"/>
              </w:rPr>
              <w:fldChar w:fldCharType="end"/>
            </w:r>
          </w:p>
        </w:tc>
        <w:tc>
          <w:tcPr>
            <w:tcW w:w="0" w:type="auto"/>
          </w:tcPr>
          <w:p w14:paraId="594660AE" w14:textId="77777777" w:rsidR="00262CDC" w:rsidRPr="002F0DF5" w:rsidRDefault="00262CDC" w:rsidP="00262CDC">
            <w:pPr>
              <w:pStyle w:val="Listenabsatz"/>
              <w:numPr>
                <w:ilvl w:val="0"/>
                <w:numId w:val="2"/>
              </w:numPr>
              <w:spacing w:before="0" w:after="0"/>
              <w:ind w:left="438"/>
              <w:cnfStyle w:val="000000000000" w:firstRow="0" w:lastRow="0" w:firstColumn="0" w:lastColumn="0" w:oddVBand="0" w:evenVBand="0" w:oddHBand="0" w:evenHBand="0" w:firstRowFirstColumn="0" w:firstRowLastColumn="0" w:lastRowFirstColumn="0" w:lastRowLastColumn="0"/>
            </w:pPr>
            <w:r w:rsidRPr="002F0DF5">
              <w:t xml:space="preserve">Emotional affinity towards nature </w:t>
            </w:r>
            <w:r w:rsidRPr="00605BBC">
              <w:fldChar w:fldCharType="begin" w:fldLock="1"/>
            </w:r>
            <w:r w:rsidRPr="002F0DF5">
              <w:instrText>ADDIN CSL_CITATION {"citationItems":[{"id":"ITEM-1","itemData":{"DOI":"10.1177/00139169921972056","ISSN":"00139165","abstract":"Nature-protective behavior cannot be sufficiently explained using a pure rational/cognitive approach. Therefore, in a questionnaire study (N = 281), the focus was on emotional motivations of this behavior, especially on a newly conceptualized construct: emotional affinity toward nature. All constructs were measured by reliable and valid scales. Multiple regression analyses reveal that (a) emotional affinity is as powerful to predict nature-protective behavior as indignation and interest in nature and together these three predictors explain up to 47% of variance of the criterion variables, and (b) 39% of emotional affinity toward nature traces back to present and past experiences in natural environments. The resulting integrative path model is discussed. Theoretical conclusions are drawn, and options for practical intervention are derived.","author":[{"dropping-particle":"","family":"Kals","given":"Elisabeth","non-dropping-particle":"","parse-names":false,"suffix":""},{"dropping-particle":"","family":"Schumacher","given":"Daniel","non-dropping-particle":"","parse-names":false,"suffix":""},{"dropping-particle":"","family":"Montada","given":"Leo","non-dropping-particle":"","parse-names":false,"suffix":""}],"container-title":"Environment and Behavior","id":"ITEM-1","issue":"2","issued":{"date-parts":[["1999"]]},"page":"178-202","title":"Emotional affinity toward nature as a motivational basis to protect nature","type":"article-journal","volume":"31"},"uris":["http://www.mendeley.com/documents/?uuid=ef1f633f-7c9b-4182-aef0-a1533e73887c","http://www.mendeley.com/documents/?uuid=3dacc932-bfaf-4e2c-bdfa-c297a44136ab"]}],"mendeley":{"formattedCitation":"(Kals et al., 1999)","manualFormatting":"(Kals, Schumacher,&amp; Montada, 1999)","plainTextFormattedCitation":"(Kals et al., 1999)","previouslyFormattedCitation":"(Kals et al., 1999)"},"properties":{"noteIndex":0},"schema":"https://github.com/citation-style-language/schema/raw/master/csl-citation.json"}</w:instrText>
            </w:r>
            <w:r w:rsidRPr="00605BBC">
              <w:fldChar w:fldCharType="separate"/>
            </w:r>
            <w:r w:rsidRPr="002F0DF5">
              <w:rPr>
                <w:noProof/>
              </w:rPr>
              <w:t>(Kals, Schumacher,&amp; Montada, 1999)</w:t>
            </w:r>
            <w:r w:rsidRPr="00605BBC">
              <w:fldChar w:fldCharType="end"/>
            </w:r>
            <w:r w:rsidRPr="002F0DF5">
              <w:t xml:space="preserve"> (Construct)</w:t>
            </w:r>
          </w:p>
          <w:p w14:paraId="7BF7E5FF" w14:textId="2F7833DE" w:rsidR="00262CDC" w:rsidRPr="002F0DF5" w:rsidRDefault="00262CDC" w:rsidP="00262CDC">
            <w:pPr>
              <w:pStyle w:val="Listenabsatz"/>
              <w:numPr>
                <w:ilvl w:val="0"/>
                <w:numId w:val="2"/>
              </w:numPr>
              <w:spacing w:before="0" w:after="0"/>
              <w:ind w:left="438"/>
              <w:cnfStyle w:val="000000000000" w:firstRow="0" w:lastRow="0" w:firstColumn="0" w:lastColumn="0" w:oddVBand="0" w:evenVBand="0" w:oddHBand="0" w:evenHBand="0" w:firstRowFirstColumn="0" w:firstRowLastColumn="0" w:lastRowFirstColumn="0" w:lastRowLastColumn="0"/>
            </w:pPr>
            <w:r w:rsidRPr="002F0DF5">
              <w:t xml:space="preserve">Inclusion of nature in self (INS) </w:t>
            </w:r>
            <w:r w:rsidRPr="00605BBC">
              <w:fldChar w:fldCharType="begin" w:fldLock="1"/>
            </w:r>
            <w:r w:rsidR="00080069">
              <w:instrText>ADDIN CSL_CITATION {"citationItems":[{"id":"ITEM-1","itemData":{"DOI":"10.1007/978-1-4615-0995-0","ISBN":"978-1-4613-5342-3","ISSN":"10767975","abstract":"Human activity overuses the resources of the planet at a rate that will severely compromise the ability of future generations to meet their needs. Changes toward sustainability need to begin within the next few years or environmental deterioration will become irreversible. Thus the need to develop a mindset of sustainable development - the ability of society to meet its needs without permanently compromising the earth's resources - is pressing. The Psychology of Sustainable Development clarifies the meaning of the term and describes the conditions necessary for it to occur. With contributions from an international team of policy shapers and makers, the book will be an important reference for environmental, developmental, social, and organizational psychologists, in addition to other social scientists concerned with the impact current human activity will have on the prospects of future generations.","author":[{"dropping-particle":"","family":"Schultz","given":"Wesley P.","non-dropping-particle":"","parse-names":false,"suffix":""}],"chapter-number":"4","container-title":"Psychology of Sustainable Development","editor":[{"dropping-particle":"","family":"Schmuck","given":"Peter","non-dropping-particle":"","parse-names":false,"suffix":""},{"dropping-particle":"","family":"Schultz","given":"Wesley P.","non-dropping-particle":"","parse-names":false,"suffix":""}],"id":"ITEM-1","issued":{"date-parts":[["2002"]]},"publisher":"Kluwer Academic Publishers","publisher-place":"Boston, MA","title":"Inclusion with Nature: The psychology of human-nature relations","type":"chapter"},"uris":["http://www.mendeley.com/documents/?uuid=5b0823eb-de78-446a-ae15-a6f2fc8605d8","http://www.mendeley.com/documents/?uuid=7bf3fc21-a74c-4b04-abfb-607bec2fb101"]}],"mendeley":{"formattedCitation":"(W. P. Schultz, 2002)","manualFormatting":"(Schultz, 2002)","plainTextFormattedCitation":"(W. P. Schultz, 2002)","previouslyFormattedCitation":"(Schultz, 2002)"},"properties":{"noteIndex":0},"schema":"https://github.com/citation-style-language/schema/raw/master/csl-citation.json"}</w:instrText>
            </w:r>
            <w:r w:rsidRPr="00605BBC">
              <w:fldChar w:fldCharType="separate"/>
            </w:r>
            <w:r w:rsidRPr="002F0DF5">
              <w:rPr>
                <w:noProof/>
              </w:rPr>
              <w:t>(Schultz, 2002)</w:t>
            </w:r>
            <w:r w:rsidRPr="00605BBC">
              <w:fldChar w:fldCharType="end"/>
            </w:r>
            <w:r w:rsidRPr="002F0DF5">
              <w:t xml:space="preserve"> (Construct)</w:t>
            </w:r>
          </w:p>
          <w:p w14:paraId="703F7254" w14:textId="77777777" w:rsidR="00262CDC" w:rsidRPr="002F0DF5" w:rsidRDefault="00262CDC" w:rsidP="00262CDC">
            <w:pPr>
              <w:pStyle w:val="Listenabsatz"/>
              <w:numPr>
                <w:ilvl w:val="0"/>
                <w:numId w:val="2"/>
              </w:numPr>
              <w:spacing w:before="0" w:after="0"/>
              <w:ind w:left="438"/>
              <w:cnfStyle w:val="000000000000" w:firstRow="0" w:lastRow="0" w:firstColumn="0" w:lastColumn="0" w:oddVBand="0" w:evenVBand="0" w:oddHBand="0" w:evenHBand="0" w:firstRowFirstColumn="0" w:firstRowLastColumn="0" w:lastRowFirstColumn="0" w:lastRowLastColumn="0"/>
            </w:pPr>
            <w:r w:rsidRPr="002F0DF5">
              <w:t xml:space="preserve">Connectivity to nature/ Environmental connectivity </w:t>
            </w:r>
            <w:r w:rsidRPr="00605BBC">
              <w:fldChar w:fldCharType="begin" w:fldLock="1"/>
            </w:r>
            <w:r w:rsidRPr="002F0DF5">
              <w:instrText>ADDIN CSL_CITATION {"citationItems":[{"id":"ITEM-1","itemData":{"DOI":"10.1177/0013916506298794","ISBN":"9780203495452","ISSN":"0013-9165","abstract":"Values are often invoked in discussions of how to develop a more sustainable relationship with the environment. There is a substantial literature on values that spans several disciplines. In philosophy, values are relatively stable principles that help us make decisions when our preferences are in conflict and thus convey some sense of what we consider good. In economics, the term values is usually used in discussions of social choice, where an assessment of the social value of various alternatives serves as a guide to the best choice under a utilitarian ethic (the greatest good for the greatest number). In sociology, social psychology, and political science, two major lines of research have addressed environmental values. One has focused on four value clusters: self-interest, altruism, traditionalism, and openness to change and found relatively consistent theoretical and empirical support for the relationship of values to environmentalism. The other line of research suggests that environmentalism emerges when basic material needs are met and that individuals and societies that are postmaterialist in their values are more likely to exhibit pro-environmental behaviors. The evidence in support of this argument is more equivocal. Overall, the idea that values, especially altruism, are related to environmentalism, seems well established, but little can be said about the causes of value change and of the overall effects of value change on changes in behavior.","author":[{"dropping-particle":"","family":"Dutcher","given":"Daniel D.","non-dropping-particle":"","parse-names":false,"suffix":""},{"dropping-particle":"","family":"Finley","given":"James C.","non-dropping-particle":"","parse-names":false,"suffix":""},{"dropping-particle":"","family":"Luloff","given":"A.E.","non-dropping-particle":"","parse-names":false,"suffix":""},{"dropping-particle":"","family":"Johnson","given":"Janet Buttolph","non-dropping-particle":"","parse-names":false,"suffix":""}],"container-title":"Environment and Behavior","id":"ITEM-1","issue":"4","issued":{"date-parts":[["2007","7"]]},"page":"474-493","publisher":"Routledge","title":"Connectivity With Nature as a Measure of Environmental Values","type":"article-journal","volume":"39"},"uris":["http://www.mendeley.com/documents/?uuid=b79717b7-be49-41de-b795-02779e916242","http://www.mendeley.com/documents/?uuid=9559d5db-b62a-4346-b4fe-2639db29f054"]}],"mendeley":{"formattedCitation":"(Dutcher et al., 2007)","plainTextFormattedCitation":"(Dutcher et al., 2007)","previouslyFormattedCitation":"(Dutcher et al., 2007)"},"properties":{"noteIndex":0},"schema":"https://github.com/citation-style-language/schema/raw/master/csl-citation.json"}</w:instrText>
            </w:r>
            <w:r w:rsidRPr="00605BBC">
              <w:fldChar w:fldCharType="separate"/>
            </w:r>
            <w:r w:rsidRPr="002F0DF5">
              <w:rPr>
                <w:noProof/>
              </w:rPr>
              <w:t>(Dutcher et al., 2007)</w:t>
            </w:r>
            <w:r w:rsidRPr="00605BBC">
              <w:fldChar w:fldCharType="end"/>
            </w:r>
            <w:r w:rsidRPr="002F0DF5">
              <w:t xml:space="preserve"> </w:t>
            </w:r>
          </w:p>
          <w:p w14:paraId="4D11E2BF" w14:textId="77777777" w:rsidR="00262CDC" w:rsidRPr="002F0DF5" w:rsidRDefault="00262CDC" w:rsidP="00262CDC">
            <w:pPr>
              <w:pStyle w:val="Listenabsatz"/>
              <w:numPr>
                <w:ilvl w:val="0"/>
                <w:numId w:val="2"/>
              </w:numPr>
              <w:spacing w:before="0" w:after="0"/>
              <w:ind w:left="438"/>
              <w:jc w:val="both"/>
              <w:cnfStyle w:val="000000000000" w:firstRow="0" w:lastRow="0" w:firstColumn="0" w:lastColumn="0" w:oddVBand="0" w:evenVBand="0" w:oddHBand="0" w:evenHBand="0" w:firstRowFirstColumn="0" w:firstRowLastColumn="0" w:lastRowFirstColumn="0" w:lastRowLastColumn="0"/>
            </w:pPr>
            <w:r w:rsidRPr="002F0DF5">
              <w:t xml:space="preserve">Identification with nature </w:t>
            </w:r>
            <w:r w:rsidRPr="00605BBC">
              <w:fldChar w:fldCharType="begin" w:fldLock="1"/>
            </w:r>
            <w:r w:rsidRPr="002F0DF5">
              <w:instrText>ADDIN CSL_CITATION {"citationItems":[{"id":"ITEM-1","itemData":{"DOI":"10.1016/j.jenvp.2018.11.003","ISSN":"15229610","abstract":"Abundant evidence suggests that pro-environmental behaviour (PEB) is promoted by a subjective sense of oneness with nature—what we conceptualize as “identification with nature.” For environmental activist behaviour, however, we hypothesize that a stronger, more direct predictor is “politicized environmental identification”—identification with a group that is engaged in a collective struggle to create pro-environmental social change. Furthermore, we predicted that politicized identification would mediate an indirect relationship between identification with nature and environmental activism. Cross-sectional evidence for these predictions was found in Studies 1 and 2. In Study 3, a longitudinal study, change in politicized environmental identification over a three-month period predicted change in activist PEB, but change in identification with nature did not. Overall results suggest that politicized environmental identification is a proximal predictor of activism that warrants increased attention in theory, research and interventions aimed at motivating PEB.","author":[{"dropping-particle":"","family":"Schmitt","given":"Michael T.","non-dropping-particle":"","parse-names":false,"suffix":""},{"dropping-particle":"","family":"Mackay","given":"Caroline M.L.","non-dropping-particle":"","parse-names":false,"suffix":""},{"dropping-particle":"","family":"Droogendyk","given":"Lisa M.","non-dropping-particle":"","parse-names":false,"suffix":""},{"dropping-particle":"","family":"Payne","given":"Daphne","non-dropping-particle":"","parse-names":false,"suffix":""}],"container-title":"Journal of Environmental Psychology","id":"ITEM-1","issue":"November 2018","issued":{"date-parts":[["2019"]]},"page":"20-29","publisher":"Elsevier Ltd","title":"What predicts environmental activism? The roles of identification with nature and politicized environmental identity","type":"article-journal","volume":"61"},"uris":["http://www.mendeley.com/documents/?uuid=2f7cf0f3-690b-4b7a-8cd4-c36a9cb2852e"]}],"mendeley":{"formattedCitation":"(Schmitt et al., 2019)","plainTextFormattedCitation":"(Schmitt et al., 2019)","previouslyFormattedCitation":"(Schmitt et al., 2019)"},"properties":{"noteIndex":0},"schema":"https://github.com/citation-style-language/schema/raw/master/csl-citation.json"}</w:instrText>
            </w:r>
            <w:r w:rsidRPr="00605BBC">
              <w:fldChar w:fldCharType="separate"/>
            </w:r>
            <w:r w:rsidRPr="002F0DF5">
              <w:rPr>
                <w:noProof/>
              </w:rPr>
              <w:t>(Schmitt et al., 2019)</w:t>
            </w:r>
            <w:r w:rsidRPr="00605BBC">
              <w:fldChar w:fldCharType="end"/>
            </w:r>
            <w:r w:rsidRPr="002F0DF5">
              <w:t xml:space="preserve"> </w:t>
            </w:r>
          </w:p>
        </w:tc>
      </w:tr>
      <w:tr w:rsidR="00262CDC" w:rsidRPr="00F26CAA" w14:paraId="3903093B" w14:textId="77777777" w:rsidTr="00E046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6C460F2" w14:textId="77777777" w:rsidR="00262CDC" w:rsidRPr="002F0DF5" w:rsidRDefault="00262CDC" w:rsidP="00E046E3">
            <w:pPr>
              <w:spacing w:before="0" w:after="0"/>
              <w:rPr>
                <w:rFonts w:cs="Times New Roman"/>
                <w:b w:val="0"/>
              </w:rPr>
            </w:pPr>
            <w:r w:rsidRPr="002F0DF5">
              <w:rPr>
                <w:rFonts w:cs="Times New Roman"/>
              </w:rPr>
              <w:t xml:space="preserve">8 Environmental self-identity </w:t>
            </w:r>
            <w:r w:rsidRPr="00356BBC">
              <w:rPr>
                <w:rFonts w:cs="Times New Roman"/>
              </w:rPr>
              <w:fldChar w:fldCharType="begin" w:fldLock="1"/>
            </w:r>
            <w:r w:rsidRPr="002F0DF5">
              <w:rPr>
                <w:rFonts w:cs="Times New Roman"/>
              </w:rPr>
              <w:instrText>ADDIN CSL_CITATION {"citationItems":[{"id":"ITEM-1","itemData":{"DOI":"10.1016/j.gloenvcha.2013.07.018","ISBN":"0959-3780","ISSN":"09593780","PMID":"20400449","abstract":"In order to effectively mitigate climate change, people need to adopt environmentally-friendly actions. We argue that some people act in an environmentally-friendly manner without external incentives to do so, but rather because they are intrinsically motivated to do so. There is some initial evidence to suggest that this is particularly likely for people with a strong environmental self-identity. However, not much is known about how environmental self-identity influences pro-environmental actions. In this research, we aimed to test whether, and if so, via which process environmental self-identity is related to environmentally-friendly behaviour. We conducted three studies to test our hypotheses. In the first study, our hypotheses were confirmed in a sample of the general population using a correlational design. In the second study, we replicated our findings with a different indicator of moral obligation and with a different dependent variable. In the third study, we tested our model in an experimental design. Again, we found support for our hypotheses that environmental self-identity is related to one's obligation-based intrinsic motivation (that is, feelings of moral obligation) to act pro-environmentally, which in turn affects pro-environmental actions. As expected, the obligation-based intrinsic motivation mediates the relationship between environmental self-identity and environmentally-friendly behaviour. Our findings suggest that strengthening environmental self-identity may be a cost-effective way to promote pro-environmental actions, as people with a strong environmental self-identity are likely to act in an environmentally-friendly manner without an external incentive to do so. © 2013 .","author":[{"dropping-particle":"","family":"Werff","given":"Ellen","non-dropping-particle":"Van der","parse-names":false,"suffix":""},{"dropping-particle":"","family":"Steg","given":"Linda","non-dropping-particle":"","parse-names":false,"suffix":""},{"dropping-particle":"","family":"Keizer","given":"Kees","non-dropping-particle":"","parse-names":false,"suffix":""}],"container-title":"Global Environmental Change","id":"ITEM-1","issue":"5","issued":{"date-parts":[["2013"]]},"page":"1258-1265","publisher":"Elsevier Ltd","title":"It is a moral issue: The relationship between environmental self-identity, obligation-based intrinsic motivation and pro-environmental behaviour","type":"article-journal","volume":"23"},"uris":["http://www.mendeley.com/documents/?uuid=a050a2ee-7dd7-47c2-be04-8f6bbbddd475","http://www.mendeley.com/documents/?uuid=398d1a80-dbc9-4a16-a3c3-b79199db1892"]}],"mendeley":{"formattedCitation":"(Van der Werff et al., 2013)","plainTextFormattedCitation":"(Van der Werff et al., 2013)","previouslyFormattedCitation":"(Van der Werff et al., 2013)"},"properties":{"noteIndex":0},"schema":"https://github.com/citation-style-language/schema/raw/master/csl-citation.json"}</w:instrText>
            </w:r>
            <w:r w:rsidRPr="00356BBC">
              <w:rPr>
                <w:rFonts w:cs="Times New Roman"/>
              </w:rPr>
              <w:fldChar w:fldCharType="separate"/>
            </w:r>
            <w:r w:rsidRPr="002F0DF5">
              <w:rPr>
                <w:rFonts w:cs="Times New Roman"/>
                <w:noProof/>
              </w:rPr>
              <w:t>(Van der Werff et al., 2013)</w:t>
            </w:r>
            <w:r w:rsidRPr="00356BBC">
              <w:rPr>
                <w:rFonts w:cs="Times New Roman"/>
              </w:rPr>
              <w:fldChar w:fldCharType="end"/>
            </w:r>
          </w:p>
        </w:tc>
        <w:tc>
          <w:tcPr>
            <w:tcW w:w="0" w:type="auto"/>
          </w:tcPr>
          <w:p w14:paraId="66C817FA" w14:textId="77777777" w:rsidR="00262CDC" w:rsidRPr="002F0DF5" w:rsidRDefault="00262CDC" w:rsidP="00262CDC">
            <w:pPr>
              <w:pStyle w:val="Listenabsatz"/>
              <w:numPr>
                <w:ilvl w:val="0"/>
                <w:numId w:val="2"/>
              </w:numPr>
              <w:spacing w:before="0" w:after="0"/>
              <w:ind w:left="438"/>
              <w:cnfStyle w:val="000000100000" w:firstRow="0" w:lastRow="0" w:firstColumn="0" w:lastColumn="0" w:oddVBand="0" w:evenVBand="0" w:oddHBand="1" w:evenHBand="0" w:firstRowFirstColumn="0" w:firstRowLastColumn="0" w:lastRowFirstColumn="0" w:lastRowLastColumn="0"/>
            </w:pPr>
            <w:r w:rsidRPr="002F0DF5">
              <w:t xml:space="preserve">Pro-environmental self-identity </w:t>
            </w:r>
            <w:r w:rsidRPr="00605BBC">
              <w:fldChar w:fldCharType="begin" w:fldLock="1"/>
            </w:r>
            <w:r w:rsidRPr="002F0DF5">
              <w:instrText>ADDIN CSL_CITATION {"citationItems":[{"id":"ITEM-1","itemData":{"DOI":"10.1016/j.jbusres.2017.09.041","ISSN":"01482963","abstract":"Understanding sustainable consumption buying and curtailment behavior in emerging markets is limited, yet this knowledge is vital to the future of these economies. The newer conceptualization of pro-environmental self-identity (PESI), as environmentally-friendly dynamic-self, can significantly inform comprehension of these behaviors, and strengthen them. Utilizing intra-personal influences and situational cueing, this paper appraises the influence of PESI on the sustainable buying and curtailment behaviors of consumers in China and Poland. Surveying these consumers, PESI was confirmed as a significant influence on their buying and curtailment behaviors. Contextual and behavioral distinctions also emerged, highlighting a buying emphasis in China and curtailment orientation in Poland. Notably, PESI was found to be multi-activated by situational cueing, moral responsibility, assessment, social desirability, tinted by consumer effectiveness and knowledge. Important implications arise for eco-innovation and buying and curtailment policy-making in emerging markets. PESI consumers have a potential active stakeholder role in this innovation and policy development.","author":[{"dropping-particle":"","family":"Dermody","given":"Janine","non-dropping-particle":"","parse-names":false,"suffix":""},{"dropping-particle":"","family":"Koenig-Lewis","given":"Nicole","non-dropping-particle":"","parse-names":false,"suffix":""},{"dropping-particle":"","family":"Zhao","given":"Anita Lifen","non-dropping-particle":"","parse-names":false,"suffix":""},{"dropping-particle":"","family":"Hanmer-Lloyd","given":"Stuart","non-dropping-particle":"","parse-names":false,"suffix":""}],"container-title":"Journal of Business Research","id":"ITEM-1","issued":{"date-parts":[["2018"]]},"page":"333-343","title":"Appraising the influence of pro-environmental self-identity on sustainable consumption buying and curtailment in emerging markets: Evidence from China and Poland","type":"article-journal","volume":"86"},"uris":["http://www.mendeley.com/documents/?uuid=43f4de24-b687-311e-b852-9192d49af754"]}],"mendeley":{"formattedCitation":"(Dermody et al., 2018)","plainTextFormattedCitation":"(Dermody et al., 2018)","previouslyFormattedCitation":"(Dermody et al., 2018)"},"properties":{"noteIndex":0},"schema":"https://github.com/citation-style-language/schema/raw/master/csl-citation.json"}</w:instrText>
            </w:r>
            <w:r w:rsidRPr="00605BBC">
              <w:fldChar w:fldCharType="separate"/>
            </w:r>
            <w:r w:rsidRPr="002F0DF5">
              <w:rPr>
                <w:noProof/>
              </w:rPr>
              <w:t>(Dermody et al., 2018)</w:t>
            </w:r>
            <w:r w:rsidRPr="00605BBC">
              <w:fldChar w:fldCharType="end"/>
            </w:r>
            <w:r w:rsidRPr="002F0DF5">
              <w:t xml:space="preserve"> </w:t>
            </w:r>
          </w:p>
          <w:p w14:paraId="254CB999" w14:textId="77777777" w:rsidR="00262CDC" w:rsidRPr="002F0DF5" w:rsidRDefault="00262CDC" w:rsidP="00262CDC">
            <w:pPr>
              <w:pStyle w:val="Listenabsatz"/>
              <w:numPr>
                <w:ilvl w:val="0"/>
                <w:numId w:val="2"/>
              </w:numPr>
              <w:spacing w:before="0" w:after="0"/>
              <w:ind w:left="438"/>
              <w:cnfStyle w:val="000000100000" w:firstRow="0" w:lastRow="0" w:firstColumn="0" w:lastColumn="0" w:oddVBand="0" w:evenVBand="0" w:oddHBand="1" w:evenHBand="0" w:firstRowFirstColumn="0" w:firstRowLastColumn="0" w:lastRowFirstColumn="0" w:lastRowLastColumn="0"/>
            </w:pPr>
            <w:r w:rsidRPr="002F0DF5">
              <w:t xml:space="preserve">Environmentalist identity </w:t>
            </w:r>
            <w:r w:rsidRPr="00605BBC">
              <w:fldChar w:fldCharType="begin" w:fldLock="1"/>
            </w:r>
            <w:r w:rsidRPr="002F0DF5">
              <w:instrText>ADDIN CSL_CITATION {"citationItems":[{"id":"ITEM-1","itemData":{"DOI":"10.1016/j.jenvp.2013.12.014","ISSN":"02724944","abstract":"Environmental identity has emerged as a motivator of a wide range of environmentally significant behaviours. Despite its promise, environmental identity is a complex concept that includes multiple facets and needs further explication. One facet is environmentalist identity, or what it means to be an environmentally friendly person as defined by mundane environmentalism in a given cultural milieu. Another facet is environmental striving, a more personal aspect of environmental identity which may motivate behaviours that go beyond mundane environmentalism. Studies with students and general public suggest that environmentalist identity and striving constitute overlapping, and yet complementary aspects of environmental identity. Environmentalist identity is a motivator of multiple domains of environmental behaviours and embedded in people's worldviews about the natural and social worlds; however, environmental striving is an additional motivator of potentially more costly environmental behaviours, and even more intricately embedded in the views about the natural and social worlds. © 2014 Elsevier Ltd.","author":[{"dropping-particle":"","family":"Kashima","given":"Yoshihisa","non-dropping-particle":"","parse-names":false,"suffix":""},{"dropping-particle":"","family":"Paladino","given":"Angela","non-dropping-particle":"","parse-names":false,"suffix":""},{"dropping-particle":"","family":"Margetts","given":"Elise A.","non-dropping-particle":"","parse-names":false,"suffix":""}],"container-title":"Journal of Environmental Psychology","id":"ITEM-1","issued":{"date-parts":[["2014","6"]]},"page":"64-75","title":"Environmentalist identity and environmental striving","type":"article-journal","volume":"38"},"uris":["http://www.mendeley.com/documents/?uuid=4c2732dc-af63-432e-907f-707886837f95"]}],"mendeley":{"formattedCitation":"(Kashima et al., 2014)","plainTextFormattedCitation":"(Kashima et al., 2014)","previouslyFormattedCitation":"(Kashima et al., 2014)"},"properties":{"noteIndex":0},"schema":"https://github.com/citation-style-language/schema/raw/master/csl-citation.json"}</w:instrText>
            </w:r>
            <w:r w:rsidRPr="00605BBC">
              <w:fldChar w:fldCharType="separate"/>
            </w:r>
            <w:r w:rsidRPr="002F0DF5">
              <w:rPr>
                <w:noProof/>
              </w:rPr>
              <w:t>(Kashima et al., 2014)</w:t>
            </w:r>
            <w:r w:rsidRPr="00605BBC">
              <w:fldChar w:fldCharType="end"/>
            </w:r>
            <w:r w:rsidRPr="002F0DF5">
              <w:t xml:space="preserve"> </w:t>
            </w:r>
          </w:p>
          <w:p w14:paraId="0B78EC04" w14:textId="77777777" w:rsidR="00262CDC" w:rsidRPr="002F0DF5" w:rsidRDefault="00262CDC" w:rsidP="00262CDC">
            <w:pPr>
              <w:pStyle w:val="Listenabsatz"/>
              <w:numPr>
                <w:ilvl w:val="0"/>
                <w:numId w:val="2"/>
              </w:numPr>
              <w:spacing w:before="0" w:after="0"/>
              <w:ind w:left="438"/>
              <w:cnfStyle w:val="000000100000" w:firstRow="0" w:lastRow="0" w:firstColumn="0" w:lastColumn="0" w:oddVBand="0" w:evenVBand="0" w:oddHBand="1" w:evenHBand="0" w:firstRowFirstColumn="0" w:firstRowLastColumn="0" w:lastRowFirstColumn="0" w:lastRowLastColumn="0"/>
            </w:pPr>
            <w:r w:rsidRPr="002F0DF5">
              <w:t xml:space="preserve">Green self-identity </w:t>
            </w:r>
            <w:r w:rsidRPr="00605BBC">
              <w:fldChar w:fldCharType="begin" w:fldLock="1"/>
            </w:r>
            <w:r w:rsidRPr="002F0DF5">
              <w:instrText>ADDIN CSL_CITATION {"citationItems":[{"id":"ITEM-1","itemData":{"DOI":"10.1016/j.jenvp.2019.01.002","ISSN":"15229610","abstract":"“Green” self-identity, that is, how much individuals view themselves as environmentalists, generally predicts pro-environmental intentions and behaviour. Factors moderating the strength of this link are, however, not clear yet. In the present paper, we examine how past green behaviour and majority/minority support for environmental values conjointly moderate the effect of an aspired-to green self-identity on pro-environmental intention. We rely on self-completion theory as an overall framework and propose that self-identity would mainly predict future action to the extent that the self is perceived as incomplete. We report four experimental studies (N = 1078) that assessed green self-identity and measured or manipulated past green versus non-green behaviour, and majority versus minority support for environmental values. Results revealed an overall positive link between self-identity and pro-environmental intention that was cancelled specifically at high levels of past green behaviour when a majority supported the participant's pro-environmental values (i.e., when the self was complete).","author":[{"dropping-particle":"","family":"Lalot","given":"Fanny","non-dropping-particle":"","parse-names":false,"suffix":""},{"dropping-particle":"","family":"Quiamzade","given":"Alain","non-dropping-particle":"","parse-names":false,"suffix":""},{"dropping-particle":"","family":"Falomir-Pichastor","given":"Juan M.","non-dropping-particle":"","parse-names":false,"suffix":""},{"dropping-particle":"","family":"Gollwitzer","given":"Peter M.","non-dropping-particle":"","parse-names":false,"suffix":""}],"container-title":"Journal of Environmental Psychology","id":"ITEM-1","issue":"January","issued":{"date-parts":[["2019"]]},"page":"79-92","publisher":"Elsevier Ltd","title":"When does self-identity predict intention to act green? A self-completion account relying on past behaviour and majority-minority support for pro-environmental values","type":"article-journal","volume":"61"},"uris":["http://www.mendeley.com/documents/?uuid=794d2e2e-0071-4d76-b9cf-08b18264c3ff","http://www.mendeley.com/documents/?uuid=41db5e40-2c41-477f-ae59-225a609a5784"]}],"mendeley":{"formattedCitation":"(Lalot et al., 2019)","plainTextFormattedCitation":"(Lalot et al., 2019)","previouslyFormattedCitation":"(Lalot et al., 2019)"},"properties":{"noteIndex":0},"schema":"https://github.com/citation-style-language/schema/raw/master/csl-citation.json"}</w:instrText>
            </w:r>
            <w:r w:rsidRPr="00605BBC">
              <w:fldChar w:fldCharType="separate"/>
            </w:r>
            <w:r w:rsidRPr="002F0DF5">
              <w:rPr>
                <w:noProof/>
              </w:rPr>
              <w:t>(Lalot et al., 2019)</w:t>
            </w:r>
            <w:r w:rsidRPr="00605BBC">
              <w:fldChar w:fldCharType="end"/>
            </w:r>
            <w:r w:rsidRPr="002F0DF5">
              <w:t xml:space="preserve"> </w:t>
            </w:r>
          </w:p>
        </w:tc>
      </w:tr>
      <w:tr w:rsidR="00262CDC" w:rsidRPr="00F26CAA" w14:paraId="63A9B87A" w14:textId="77777777" w:rsidTr="00E046E3">
        <w:tc>
          <w:tcPr>
            <w:cnfStyle w:val="001000000000" w:firstRow="0" w:lastRow="0" w:firstColumn="1" w:lastColumn="0" w:oddVBand="0" w:evenVBand="0" w:oddHBand="0" w:evenHBand="0" w:firstRowFirstColumn="0" w:firstRowLastColumn="0" w:lastRowFirstColumn="0" w:lastRowLastColumn="0"/>
            <w:tcW w:w="0" w:type="auto"/>
          </w:tcPr>
          <w:p w14:paraId="4485E39E" w14:textId="384A2265" w:rsidR="00262CDC" w:rsidRPr="002F0DF5" w:rsidRDefault="00262CDC" w:rsidP="00E046E3">
            <w:pPr>
              <w:spacing w:before="0" w:after="0"/>
              <w:rPr>
                <w:rFonts w:cs="Times New Roman"/>
                <w:b w:val="0"/>
              </w:rPr>
            </w:pPr>
            <w:r w:rsidRPr="002F0DF5">
              <w:rPr>
                <w:rFonts w:cs="Times New Roman"/>
              </w:rPr>
              <w:t xml:space="preserve">12 Ecological worldview </w:t>
            </w:r>
            <w:r w:rsidRPr="00356BBC">
              <w:rPr>
                <w:rFonts w:cs="Times New Roman"/>
              </w:rPr>
              <w:fldChar w:fldCharType="begin" w:fldLock="1"/>
            </w:r>
            <w:r w:rsidR="00080069">
              <w:rPr>
                <w:rFonts w:cs="Times New Roman"/>
              </w:rPr>
              <w:instrText>ADDIN CSL_CITATION {"citationItems":[{"id":"ITEM-1","itemData":{"DOI":"10.1111/0022-4537.00176","ISBN":"1540-4560","ISSN":"0022-4537","PMID":"31","abstract":"Dunlap and Van Liere’s New Environmental Paradigm (NEP) Scale, published in 1978, has become a widely used measure of proenvironmental orientation. This article develops a revised NEP Scale designed to improve upon the original one in several respects: (1) It taps a wider range of facets of an ecological worldview, (2) It offers a balanced set of pro- and anti-NEP items, and (3) It avoids outmoded terminology. The new scale, termed the New Ecological Paradigm Scale, consists of 15 items. Results of a 1990 Washington State survey suggest that the items can be treated as an internally consistent summated rating scale and also indicate a modest growth in pro-NEP responses among Washington residents over the 14 years since the original study.","author":[{"dropping-particle":"","family":"Dunlap","given":"R. E.","non-dropping-particle":"","parse-names":false,"suffix":""},{"dropping-particle":"","family":"Liere","given":"Kent D.","non-dropping-particle":"Van","parse-names":false,"suffix":""},{"dropping-particle":"","family":"Mertig","given":"Angela G","non-dropping-particle":"","parse-names":false,"suffix":""},{"dropping-particle":"","family":"Jones","given":"Robert Emmet","non-dropping-particle":"","parse-names":false,"suffix":""}],"container-title":"Journal of Social Issues","id":"ITEM-1","issue":"3","issued":{"date-parts":[["2000"]]},"page":"425-442","title":"New Trends in Measuring Environmental Attitudes: Measuring Endorsement of the New Ecological Paradigm: A Revised NEP Scale","type":"article-journal","volume":"56"},"uris":["http://www.mendeley.com/documents/?uuid=10996c0c-4d3b-3d6e-b884-1bac3785b2c3"]}],"mendeley":{"formattedCitation":"(R. E. Dunlap et al., 2000)","plainTextFormattedCitation":"(R. E. Dunlap et al., 2000)","previouslyFormattedCitation":"(Dunlap et al., 2000)"},"properties":{"noteIndex":0},"schema":"https://github.com/citation-style-language/schema/raw/master/csl-citation.json"}</w:instrText>
            </w:r>
            <w:r w:rsidRPr="00356BBC">
              <w:rPr>
                <w:rFonts w:cs="Times New Roman"/>
              </w:rPr>
              <w:fldChar w:fldCharType="separate"/>
            </w:r>
            <w:r w:rsidR="00080069" w:rsidRPr="00080069">
              <w:rPr>
                <w:rFonts w:cs="Times New Roman"/>
                <w:b w:val="0"/>
                <w:noProof/>
              </w:rPr>
              <w:t>(R. E. Dunlap et al., 2000)</w:t>
            </w:r>
            <w:r w:rsidRPr="00356BBC">
              <w:rPr>
                <w:rFonts w:cs="Times New Roman"/>
              </w:rPr>
              <w:fldChar w:fldCharType="end"/>
            </w:r>
          </w:p>
        </w:tc>
        <w:tc>
          <w:tcPr>
            <w:tcW w:w="0" w:type="auto"/>
          </w:tcPr>
          <w:p w14:paraId="5F79ED4D" w14:textId="3BC2A450" w:rsidR="00262CDC" w:rsidRPr="002F0DF5" w:rsidRDefault="00262CDC" w:rsidP="00262CDC">
            <w:pPr>
              <w:pStyle w:val="Listenabsatz"/>
              <w:numPr>
                <w:ilvl w:val="0"/>
                <w:numId w:val="2"/>
              </w:numPr>
              <w:spacing w:before="0" w:after="0"/>
              <w:ind w:left="438"/>
              <w:cnfStyle w:val="000000000000" w:firstRow="0" w:lastRow="0" w:firstColumn="0" w:lastColumn="0" w:oddVBand="0" w:evenVBand="0" w:oddHBand="0" w:evenHBand="0" w:firstRowFirstColumn="0" w:firstRowLastColumn="0" w:lastRowFirstColumn="0" w:lastRowLastColumn="0"/>
            </w:pPr>
            <w:r w:rsidRPr="002F0DF5">
              <w:t xml:space="preserve">New environmental paradigm (NEP) </w:t>
            </w:r>
            <w:r w:rsidRPr="00605BBC">
              <w:fldChar w:fldCharType="begin" w:fldLock="1"/>
            </w:r>
            <w:r w:rsidR="00080069">
              <w:instrText>ADDIN CSL_CITATION {"citationItems":[{"id":"ITEM-1","itemData":{"DOI":"10.1080/00958964.1978.10801875","ISBN":"00958964","ISSN":"0095-8964","PMID":"35041902","abstract":"The objective of this case study was to obtain some first-hand information about the functional consequences of a cosmetic tongue split operation for speech and tongue motility. One male patient who had performed the operation on himself was interviewed and underwent a tongue motility assessment, as well as an ultrasound examination. Tongue motility was mildly reduced as a result of tissue scarring. Speech was rated to be fully intelligible and highly acceptable by 4 raters, although 2 raters noticed slight distortions of the sibilants /s/ and /z/. The 3-dimensional ultrasound demonstrated that the synergy of the 2 sides of the tongue was preserved. A notably deep posterior genioglossus furrow indicated compensation for the reduced length of the tongue blade. It is concluded that the tongue split procedure did not significantly affect the participant's speech intelligibility and tongue motility.","author":[{"dropping-particle":"","family":"Dunlap","given":"R.","non-dropping-particle":"","parse-names":false,"suffix":""},{"dropping-particle":"","family":"Liere","given":"K.","non-dropping-particle":"Van","parse-names":false,"suffix":""}],"container-title":"The Journal of Environmental Education","id":"ITEM-1","issue":"4","issued":{"date-parts":[["1978","7"]]},"page":"10-19","title":"The “New Environmental Paradigm”","type":"article-journal","volume":"9"},"uris":["http://www.mendeley.com/documents/?uuid=26ae5066-8c40-462e-9cc8-570b115f7dce","http://www.mendeley.com/documents/?uuid=bf8e8ffe-d2ce-43b1-bdce-36adf04944ae"]}],"mendeley":{"formattedCitation":"(R. Dunlap &amp; Van Liere, 1978)","plainTextFormattedCitation":"(R. Dunlap &amp; Van Liere, 1978)","previouslyFormattedCitation":"(Dunlap and Van Liere, 1978)"},"properties":{"noteIndex":0},"schema":"https://github.com/citation-style-language/schema/raw/master/csl-citation.json"}</w:instrText>
            </w:r>
            <w:r w:rsidRPr="00605BBC">
              <w:fldChar w:fldCharType="separate"/>
            </w:r>
            <w:r w:rsidR="00080069" w:rsidRPr="00080069">
              <w:rPr>
                <w:noProof/>
              </w:rPr>
              <w:t>(R. Dunlap &amp; Van Liere, 1978)</w:t>
            </w:r>
            <w:r w:rsidRPr="00605BBC">
              <w:fldChar w:fldCharType="end"/>
            </w:r>
            <w:r w:rsidRPr="002F0DF5">
              <w:t xml:space="preserve"> </w:t>
            </w:r>
          </w:p>
          <w:p w14:paraId="6391990F" w14:textId="5C99D9AA" w:rsidR="00262CDC" w:rsidRPr="002F0DF5" w:rsidRDefault="00262CDC" w:rsidP="00262CDC">
            <w:pPr>
              <w:pStyle w:val="Listenabsatz"/>
              <w:numPr>
                <w:ilvl w:val="0"/>
                <w:numId w:val="2"/>
              </w:numPr>
              <w:spacing w:before="0" w:after="0"/>
              <w:ind w:left="438"/>
              <w:cnfStyle w:val="000000000000" w:firstRow="0" w:lastRow="0" w:firstColumn="0" w:lastColumn="0" w:oddVBand="0" w:evenVBand="0" w:oddHBand="0" w:evenHBand="0" w:firstRowFirstColumn="0" w:firstRowLastColumn="0" w:lastRowFirstColumn="0" w:lastRowLastColumn="0"/>
            </w:pPr>
            <w:r w:rsidRPr="002F0DF5">
              <w:t xml:space="preserve">New Ecological Paradigm </w:t>
            </w:r>
            <w:r w:rsidRPr="00605BBC">
              <w:fldChar w:fldCharType="begin" w:fldLock="1"/>
            </w:r>
            <w:r w:rsidR="00080069">
              <w:instrText>ADDIN CSL_CITATION {"citationItems":[{"id":"ITEM-1","itemData":{"DOI":"10.1111/0022-4537.00176","ISBN":"1540-4560","ISSN":"0022-4537","PMID":"31","abstract":"Dunlap and Van Liere’s New Environmental Paradigm (NEP) Scale, published in 1978, has become a widely used measure of proenvironmental orientation. This article develops a revised NEP Scale designed to improve upon the original one in several respects: (1) It taps a wider range of facets of an ecological worldview, (2) It offers a balanced set of pro- and anti-NEP items, and (3) It avoids outmoded terminology. The new scale, termed the New Ecological Paradigm Scale, consists of 15 items. Results of a 1990 Washington State survey suggest that the items can be treated as an internally consistent summated rating scale and also indicate a modest growth in pro-NEP responses among Washington residents over the 14 years since the original study.","author":[{"dropping-particle":"","family":"Dunlap","given":"R. E.","non-dropping-particle":"","parse-names":false,"suffix":""},{"dropping-particle":"","family":"Liere","given":"Kent D.","non-dropping-particle":"Van","parse-names":false,"suffix":""},{"dropping-particle":"","family":"Mertig","given":"Angela G","non-dropping-particle":"","parse-names":false,"suffix":""},{"dropping-particle":"","family":"Jones","given":"Robert Emmet","non-dropping-particle":"","parse-names":false,"suffix":""}],"container-title":"Journal of Social Issues","id":"ITEM-1","issue":"3","issued":{"date-parts":[["2000"]]},"page":"425-442","title":"New Trends in Measuring Environmental Attitudes: Measuring Endorsement of the New Ecological Paradigm: A Revised NEP Scale","type":"article-journal","volume":"56"},"uris":["http://www.mendeley.com/documents/?uuid=10996c0c-4d3b-3d6e-b884-1bac3785b2c3"]}],"mendeley":{"formattedCitation":"(R. E. Dunlap et al., 2000)","plainTextFormattedCitation":"(R. E. Dunlap et al., 2000)","previouslyFormattedCitation":"(Dunlap et al., 2000)"},"properties":{"noteIndex":0},"schema":"https://github.com/citation-style-language/schema/raw/master/csl-citation.json"}</w:instrText>
            </w:r>
            <w:r w:rsidRPr="00605BBC">
              <w:fldChar w:fldCharType="separate"/>
            </w:r>
            <w:r w:rsidR="00080069" w:rsidRPr="00080069">
              <w:rPr>
                <w:noProof/>
              </w:rPr>
              <w:t>(R. E. Dunlap et al., 2000)</w:t>
            </w:r>
            <w:r w:rsidRPr="00605BBC">
              <w:fldChar w:fldCharType="end"/>
            </w:r>
            <w:r w:rsidRPr="002F0DF5">
              <w:t xml:space="preserve"> </w:t>
            </w:r>
          </w:p>
        </w:tc>
      </w:tr>
      <w:tr w:rsidR="00262CDC" w:rsidRPr="00F26CAA" w14:paraId="38300EA0" w14:textId="77777777" w:rsidTr="00E046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1170CF8" w14:textId="7BCE823A" w:rsidR="00262CDC" w:rsidRPr="002F0DF5" w:rsidRDefault="00262CDC" w:rsidP="00E046E3">
            <w:pPr>
              <w:spacing w:before="0" w:after="0"/>
              <w:rPr>
                <w:rFonts w:cs="Times New Roman"/>
                <w:b w:val="0"/>
              </w:rPr>
            </w:pPr>
            <w:r w:rsidRPr="002F0DF5">
              <w:rPr>
                <w:rFonts w:cs="Times New Roman"/>
              </w:rPr>
              <w:t xml:space="preserve">14 Ascription of responsibility </w:t>
            </w:r>
            <w:r w:rsidRPr="00356BBC">
              <w:rPr>
                <w:rFonts w:cs="Times New Roman"/>
              </w:rPr>
              <w:fldChar w:fldCharType="begin" w:fldLock="1"/>
            </w:r>
            <w:r w:rsidR="00080069">
              <w:rPr>
                <w:rFonts w:cs="Times New Roman"/>
              </w:rPr>
              <w:instrText>ADDIN CSL_CITATION {"citationItems":[{"id":"ITEM-1","itemData":{"DOI":"10.1111/j.1559-1816.1995.tb02636.x","ISSN":"15591816","abstract":"Discoveries in environmental science become the raw material for constructing social attitude objects, individual attitudes, and broad public concerns. We explored a model in which individuals construct attitudes to new or emergent attitude objects by referencing personal values and beliefs about the consequences of the objects for their values. We found that a subset of the major clusters identified in value theory is associated with willingness to take proenvironmental action; that a biospheric value orientation cannot yet be discerned in a general population sample; that willingness to take proenvironmental action is a function of both values and beliefs, with values also predicting beliefs; and that gender differences can be attributed to both beliefs and values. Our model has promise for explicating the factors determining public concern with environmental conditions.","author":[{"dropping-particle":"","family":"Stern","given":"P. C.","non-dropping-particle":"","parse-names":false,"suffix":""},{"dropping-particle":"","family":"Kalof","given":"L.","non-dropping-particle":"","parse-names":false,"suffix":""},{"dropping-particle":"","family":"Dietz","given":"T.","non-dropping-particle":"","parse-names":false,"suffix":""},{"dropping-particle":"","family":"Guagnano","given":"G. A.","non-dropping-particle":"","parse-names":false,"suffix":""}],"container-title":"Journal of Applied Social Psychology","id":"ITEM-1","issue":"18","issued":{"date-parts":[["1995"]]},"page":"1611-1636","title":"Values, Beliefs, and Proenvironmental Action: Attitude Formation Toward Emergent Attitude Objects","type":"article-journal","volume":"25"},"uris":["http://www.mendeley.com/documents/?uuid=73537d46-4d6a-4a50-81a6-960bf0b9a7ce","http://www.mendeley.com/documents/?uuid=912d5747-aecc-4deb-b2dd-d2b10d84d5d2"]}],"mendeley":{"formattedCitation":"(Stern et al., 1995)","plainTextFormattedCitation":"(Stern et al., 1995)","previouslyFormattedCitation":"(Stern et al., 1995b)"},"properties":{"noteIndex":0},"schema":"https://github.com/citation-style-language/schema/raw/master/csl-citation.json"}</w:instrText>
            </w:r>
            <w:r w:rsidRPr="00356BBC">
              <w:rPr>
                <w:rFonts w:cs="Times New Roman"/>
              </w:rPr>
              <w:fldChar w:fldCharType="separate"/>
            </w:r>
            <w:r w:rsidR="00080069" w:rsidRPr="00080069">
              <w:rPr>
                <w:rFonts w:cs="Times New Roman"/>
                <w:b w:val="0"/>
                <w:noProof/>
              </w:rPr>
              <w:t>(Stern et al., 1995)</w:t>
            </w:r>
            <w:r w:rsidRPr="00356BBC">
              <w:rPr>
                <w:rFonts w:cs="Times New Roman"/>
              </w:rPr>
              <w:fldChar w:fldCharType="end"/>
            </w:r>
          </w:p>
        </w:tc>
        <w:tc>
          <w:tcPr>
            <w:tcW w:w="0" w:type="auto"/>
          </w:tcPr>
          <w:p w14:paraId="6C59481A" w14:textId="77777777" w:rsidR="00262CDC" w:rsidRPr="002F0DF5" w:rsidRDefault="00262CDC" w:rsidP="00262CDC">
            <w:pPr>
              <w:pStyle w:val="Listenabsatz"/>
              <w:numPr>
                <w:ilvl w:val="0"/>
                <w:numId w:val="2"/>
              </w:numPr>
              <w:spacing w:before="0" w:after="0"/>
              <w:ind w:left="438"/>
              <w:cnfStyle w:val="000000100000" w:firstRow="0" w:lastRow="0" w:firstColumn="0" w:lastColumn="0" w:oddVBand="0" w:evenVBand="0" w:oddHBand="1" w:evenHBand="0" w:firstRowFirstColumn="0" w:firstRowLastColumn="0" w:lastRowFirstColumn="0" w:lastRowLastColumn="0"/>
            </w:pPr>
            <w:r w:rsidRPr="002F0DF5">
              <w:t xml:space="preserve">Perceived responsibility for environmental damage </w:t>
            </w:r>
            <w:r w:rsidRPr="00605BBC">
              <w:fldChar w:fldCharType="begin" w:fldLock="1"/>
            </w:r>
            <w:r w:rsidRPr="002F0DF5">
              <w:instrText>ADDIN CSL_CITATION {"citationItems":[{"id":"ITEM-1","itemData":{"DOI":"10.1509/jm.11.0454","ISSN":"0022-2429","author":[{"dropping-particle":"","family":"Peloza","given":"John","non-dropping-particle":"","parse-names":false,"suffix":""},{"dropping-particle":"","family":"White","given":"Katherine","non-dropping-particle":"","parse-names":false,"suffix":""},{"dropping-particle":"","family":"Shang","given":"Jingzhi","non-dropping-particle":"","parse-names":false,"suffix":""}],"container-title":"Journal of Marketing","id":"ITEM-1","issue":"1","issued":{"date-parts":[["2013","1"]]},"page":"104-119","title":"Good and Guilt-Free: The Role of Self-Accountability in Influencing Preferences for Products with Ethical Attributes","type":"article-journal","volume":"77"},"uris":["http://www.mendeley.com/documents/?uuid=ac48f055-4da7-4c77-b95c-9a207b27a9fb","http://www.mendeley.com/documents/?uuid=0cde26b3-5361-4d51-8b6d-84511021dcd4"]}],"mendeley":{"formattedCitation":"(Peloza et al., 2013)","plainTextFormattedCitation":"(Peloza et al., 2013)","previouslyFormattedCitation":"(Peloza et al., 2013)"},"properties":{"noteIndex":0},"schema":"https://github.com/citation-style-language/schema/raw/master/csl-citation.json"}</w:instrText>
            </w:r>
            <w:r w:rsidRPr="00605BBC">
              <w:fldChar w:fldCharType="separate"/>
            </w:r>
            <w:r w:rsidRPr="002F0DF5">
              <w:rPr>
                <w:noProof/>
              </w:rPr>
              <w:t>(Peloza et al., 2013)</w:t>
            </w:r>
            <w:r w:rsidRPr="00605BBC">
              <w:fldChar w:fldCharType="end"/>
            </w:r>
            <w:r w:rsidRPr="002F0DF5">
              <w:t xml:space="preserve"> </w:t>
            </w:r>
          </w:p>
        </w:tc>
      </w:tr>
      <w:tr w:rsidR="00262CDC" w:rsidRPr="00F26CAA" w14:paraId="4EB1BFF3" w14:textId="77777777" w:rsidTr="00E046E3">
        <w:tc>
          <w:tcPr>
            <w:cnfStyle w:val="001000000000" w:firstRow="0" w:lastRow="0" w:firstColumn="1" w:lastColumn="0" w:oddVBand="0" w:evenVBand="0" w:oddHBand="0" w:evenHBand="0" w:firstRowFirstColumn="0" w:firstRowLastColumn="0" w:lastRowFirstColumn="0" w:lastRowLastColumn="0"/>
            <w:tcW w:w="0" w:type="auto"/>
          </w:tcPr>
          <w:p w14:paraId="26ADD4D6" w14:textId="77777777" w:rsidR="00262CDC" w:rsidRPr="00F26CAA" w:rsidRDefault="00262CDC" w:rsidP="00E046E3">
            <w:pPr>
              <w:spacing w:before="0" w:after="0"/>
              <w:rPr>
                <w:rFonts w:cs="Times New Roman"/>
                <w:b w:val="0"/>
              </w:rPr>
            </w:pPr>
            <w:r w:rsidRPr="00F26CAA">
              <w:rPr>
                <w:rFonts w:cs="Times New Roman"/>
              </w:rPr>
              <w:t xml:space="preserve">15 Climate change risk perception </w:t>
            </w:r>
            <w:r w:rsidRPr="00356BBC">
              <w:rPr>
                <w:rFonts w:cs="Times New Roman"/>
              </w:rPr>
              <w:fldChar w:fldCharType="begin" w:fldLock="1"/>
            </w:r>
            <w:r>
              <w:rPr>
                <w:rFonts w:cs="Times New Roman"/>
              </w:rPr>
              <w:instrText>ADDIN CSL_CITATION {"citationItems":[{"id":"ITEM-1","itemData":{"DOI":"10.1016/j.jenvp.2014.11.012","ISSN":"02724944","abstract":"This study advances a detailed social-psychological model of climate change risk perceptions by combining and integrating cognitive, experiential, and socio-cultural factors. The conceptual model is tested empirically on a national sample (. N=808) of the UK population. Results indicate that the full climate change risk perception model (CCRPM) is able to explain nearly 70% of the variance in risk perception. Gender, political party, knowledge of the causes, impacts and responses to climate change, social norms, value orientations, affect and personal experience with extreme weather were all identified as significant predictors. Experiential and socio-cultural factors explained significantly more variance in risk perception than either cognitive or socio-demographic characteristics. Results also confirm that the factor analytic structure of climate change risk perceptions can be conceptualized along two key dimensions, namely: personal and societal risk judgments and that both dimensions have different psychological antecedents. Implications for theory and public risk communication are discussed.","author":[{"dropping-particle":"","family":"Linden","given":"Sander","non-dropping-particle":"van der","parse-names":false,"suffix":""}],"container-title":"Journal of Environmental Psychology","id":"ITEM-1","issued":{"date-parts":[["2015","3"]]},"page":"112-124","publisher":"Elsevier Ltd","title":"The social-psychological determinants of climate change risk perceptions: Towards a comprehensive model","type":"article-journal","volume":"41"},"uris":["http://www.mendeley.com/documents/?uuid=75e1cddd-cc57-4cb9-bd89-85c94d0cb0cd","http://www.mendeley.com/documents/?uuid=52732253-ecbb-4125-a3b4-9063c023608d"]}],"mendeley":{"formattedCitation":"(van der Linden, 2015)","plainTextFormattedCitation":"(van der Linden, 2015)","previouslyFormattedCitation":"(van der Linden, 2015)"},"properties":{"noteIndex":0},"schema":"https://github.com/citation-style-language/schema/raw/master/csl-citation.json"}</w:instrText>
            </w:r>
            <w:r w:rsidRPr="00356BBC">
              <w:rPr>
                <w:rFonts w:cs="Times New Roman"/>
              </w:rPr>
              <w:fldChar w:fldCharType="separate"/>
            </w:r>
            <w:r w:rsidRPr="00856C86">
              <w:rPr>
                <w:rFonts w:cs="Times New Roman"/>
                <w:noProof/>
              </w:rPr>
              <w:t>(van der Linden, 2015)</w:t>
            </w:r>
            <w:r w:rsidRPr="00356BBC">
              <w:rPr>
                <w:rFonts w:cs="Times New Roman"/>
              </w:rPr>
              <w:fldChar w:fldCharType="end"/>
            </w:r>
          </w:p>
        </w:tc>
        <w:tc>
          <w:tcPr>
            <w:tcW w:w="0" w:type="auto"/>
          </w:tcPr>
          <w:p w14:paraId="75CADEDF" w14:textId="77777777" w:rsidR="00262CDC" w:rsidRPr="002F0DF5" w:rsidRDefault="00262CDC" w:rsidP="00262CDC">
            <w:pPr>
              <w:pStyle w:val="Listenabsatz"/>
              <w:numPr>
                <w:ilvl w:val="0"/>
                <w:numId w:val="2"/>
              </w:numPr>
              <w:spacing w:before="0" w:after="0"/>
              <w:ind w:left="438"/>
              <w:cnfStyle w:val="000000000000" w:firstRow="0" w:lastRow="0" w:firstColumn="0" w:lastColumn="0" w:oddVBand="0" w:evenVBand="0" w:oddHBand="0" w:evenHBand="0" w:firstRowFirstColumn="0" w:firstRowLastColumn="0" w:lastRowFirstColumn="0" w:lastRowLastColumn="0"/>
            </w:pPr>
            <w:r w:rsidRPr="002F0DF5">
              <w:t xml:space="preserve">Climate change belief </w:t>
            </w:r>
            <w:r w:rsidRPr="00605BBC">
              <w:fldChar w:fldCharType="begin" w:fldLock="1"/>
            </w:r>
            <w:r w:rsidRPr="002F0DF5">
              <w:instrText>ADDIN CSL_CITATION {"citationItems":[{"id":"ITEM-1","itemData":{"DOI":"10.1016/j.jenvp.2017.04.004","ISSN":"15229610","abstract":"Social identities predict pro-environmental behavior, but the strength may depend on whether the behavior is visible to others. When an environmentalist considers a pro-environmental behavior such as carrying reusable grocery bags, being observed by others may motivate signaling the valued group membership and may increase behavior (“green to be seen”). When an anti-environmentalist considers a pro-environmental behavior that signals an unwanted social identity, being observed may lead to less behavior (“brown to keep down”). United States residents completed three correlational surveys (total N = 1126) of identity, visibility, and self-reported behavior frequency using the Recurring Pro-environmental Behavior Scale. Three multilevel studies revealed that environmentalist identity predicted pro-environmental behavior more strongly for high-visibility behaviors, controlling for confounds at the person level (attitudes, political identity) and the behavior level (difficulty, effectiveness). This research helps uncover the key social identities and contextual factors that lead individuals to embrace or reject pro-environmental behaviors.","author":[{"dropping-particle":"","family":"Brick","given":"Cameron","non-dropping-particle":"","parse-names":false,"suffix":""},{"dropping-particle":"","family":"Sherman","given":"David K.","non-dropping-particle":"","parse-names":false,"suffix":""},{"dropping-particle":"","family":"Kim","given":"Heejung S.","non-dropping-particle":"","parse-names":false,"suffix":""}],"container-title":"Journal of Environmental Psychology","id":"ITEM-1","issued":{"date-parts":[["2017"]]},"page":"226-238","publisher":"Elsevier Ltd","title":"“Green to be seen” and “brown to keep down”: Visibility moderates the effect of identity on pro-environmental behavior","type":"article-journal","volume":"51"},"uris":["http://www.mendeley.com/documents/?uuid=ad09d198-c36a-4991-9bd9-ec57783de7bb"]}],"mendeley":{"formattedCitation":"(Brick et al., 2017)","manualFormatting":"(Brick, Sherman, &amp; Kim, 2017)","plainTextFormattedCitation":"(Brick et al., 2017)","previouslyFormattedCitation":"(Brick et al., 2017)"},"properties":{"noteIndex":0},"schema":"https://github.com/citation-style-language/schema/raw/master/csl-citation.json"}</w:instrText>
            </w:r>
            <w:r w:rsidRPr="00605BBC">
              <w:fldChar w:fldCharType="separate"/>
            </w:r>
            <w:r w:rsidRPr="002F0DF5">
              <w:rPr>
                <w:noProof/>
              </w:rPr>
              <w:t>(Brick, Sherman, &amp; Kim, 2017)</w:t>
            </w:r>
            <w:r w:rsidRPr="00605BBC">
              <w:fldChar w:fldCharType="end"/>
            </w:r>
            <w:r w:rsidRPr="002F0DF5">
              <w:t xml:space="preserve"> </w:t>
            </w:r>
          </w:p>
          <w:p w14:paraId="02D4F5A5" w14:textId="4EDABE5E" w:rsidR="00262CDC" w:rsidRPr="002F0DF5" w:rsidRDefault="00262CDC" w:rsidP="00262CDC">
            <w:pPr>
              <w:pStyle w:val="Listenabsatz"/>
              <w:numPr>
                <w:ilvl w:val="0"/>
                <w:numId w:val="2"/>
              </w:numPr>
              <w:spacing w:before="0" w:after="0"/>
              <w:ind w:left="438"/>
              <w:cnfStyle w:val="000000000000" w:firstRow="0" w:lastRow="0" w:firstColumn="0" w:lastColumn="0" w:oddVBand="0" w:evenVBand="0" w:oddHBand="0" w:evenHBand="0" w:firstRowFirstColumn="0" w:firstRowLastColumn="0" w:lastRowFirstColumn="0" w:lastRowLastColumn="0"/>
            </w:pPr>
            <w:r w:rsidRPr="002F0DF5">
              <w:t xml:space="preserve">Concern about climate change </w:t>
            </w:r>
            <w:r w:rsidRPr="00605BBC">
              <w:fldChar w:fldCharType="begin" w:fldLock="1"/>
            </w:r>
            <w:r w:rsidR="00080069">
              <w:instrText>ADDIN CSL_CITATION {"citationItems":[{"id":"ITEM-1","itemData":{"DOI":"10.1007/s10584-011-0393-1","ISSN":"01650009","abstract":"Several studies have unveiled various misconceptions about climate change that the public holds, for instance, confusion about climate change and ozone depletion. However, so far, there has been no uniform and standardized way to measure climate-related knowledge, which complicates comparisons between different countries or samples. To develop an extensive knowledge scale, we therefore examined the Swiss public's understanding of climate change in a mail survey and related this scale to attitudes toward climate change. We thereby aimed to consider a broad range of climate-related knowledge, namely physical knowledge about CO 2 and the greenhouse effect, knowledge about climate change and its causes, knowledge about the expected consequences of climate change, and action-related knowledge. The questionnaire included items of different degrees of difficulty, ranging from knowledge that is covered by newspapers to experts' knowledge. Our findings indicate that people still hold several misconceptions, although people's knowledge related to CO 2 seems to have increased compared to previous studies. Of all knowledge subscales, knowledge about climate change and causes was most strongly related to attitudes toward climate change. © 2012 Springer Science+Business Media B.V.","author":[{"dropping-particle":"","family":"Tobler","given":"Christina","non-dropping-particle":"","parse-names":false,"suffix":""},{"dropping-particle":"","family":"Visschers","given":"Vivianne H.M.","non-dropping-particle":"","parse-names":false,"suffix":""},{"dropping-particle":"","family":"Siegrist","given":"Michael","non-dropping-particle":"","parse-names":false,"suffix":""}],"container-title":"Climatic Change","id":"ITEM-1","issue":"2","issued":{"date-parts":[["2012"]]},"page":"189-209","title":"Consumers' knowledge about climate change","type":"article-journal","volume":"114"},"uris":["http://www.mendeley.com/documents/?uuid=cb394baf-582c-46b4-bc7b-9bab078d068e","http://www.mendeley.com/documents/?uuid=5c591cdf-b03a-48d0-93cd-e7d8002f60ff"]}],"mendeley":{"formattedCitation":"(Tobler et al., 2012)","plainTextFormattedCitation":"(Tobler et al., 2012)","previouslyFormattedCitation":"(Tobler et al., 2012a)"},"properties":{"noteIndex":0},"schema":"https://github.com/citation-style-language/schema/raw/master/csl-citation.json"}</w:instrText>
            </w:r>
            <w:r w:rsidRPr="00605BBC">
              <w:fldChar w:fldCharType="separate"/>
            </w:r>
            <w:r w:rsidR="00080069" w:rsidRPr="00080069">
              <w:rPr>
                <w:noProof/>
              </w:rPr>
              <w:t>(Tobler et al., 2012)</w:t>
            </w:r>
            <w:r w:rsidRPr="00605BBC">
              <w:fldChar w:fldCharType="end"/>
            </w:r>
            <w:r w:rsidRPr="002F0DF5">
              <w:t xml:space="preserve"> </w:t>
            </w:r>
          </w:p>
          <w:p w14:paraId="3EE06C52" w14:textId="77777777" w:rsidR="00262CDC" w:rsidRPr="002F0DF5" w:rsidRDefault="00262CDC" w:rsidP="00262CDC">
            <w:pPr>
              <w:pStyle w:val="Listenabsatz"/>
              <w:numPr>
                <w:ilvl w:val="0"/>
                <w:numId w:val="2"/>
              </w:numPr>
              <w:spacing w:before="0" w:after="0"/>
              <w:ind w:left="438"/>
              <w:cnfStyle w:val="000000000000" w:firstRow="0" w:lastRow="0" w:firstColumn="0" w:lastColumn="0" w:oddVBand="0" w:evenVBand="0" w:oddHBand="0" w:evenHBand="0" w:firstRowFirstColumn="0" w:firstRowLastColumn="0" w:lastRowFirstColumn="0" w:lastRowLastColumn="0"/>
            </w:pPr>
            <w:r w:rsidRPr="002F0DF5">
              <w:t xml:space="preserve">Climate concern </w:t>
            </w:r>
            <w:r w:rsidRPr="00605BBC">
              <w:fldChar w:fldCharType="begin" w:fldLock="1"/>
            </w:r>
            <w:r w:rsidRPr="002F0DF5">
              <w:instrText>ADDIN CSL_CITATION {"citationItems":[{"id":"ITEM-1","itemData":{"DOI":"10.1016/j.gloenvcha.2016.11.005","ISSN":"09593780","author":[{"dropping-particle":"","family":"Alcock","given":"Ian","non-dropping-particle":"","parse-names":false,"suffix":""},{"dropping-particle":"","family":"White","given":"Mathew P.","non-dropping-particle":"","parse-names":false,"suffix":""},{"dropping-particle":"","family":"Taylor","given":"Tim","non-dropping-particle":"","parse-names":false,"suffix":""},{"dropping-particle":"","family":"Coldwell","given":"Deborah F.","non-dropping-particle":"","parse-names":false,"suffix":""},{"dropping-particle":"","family":"Gribble","given":"Matthew O.","non-dropping-particle":"","parse-names":false,"suffix":""},{"dropping-particle":"","family":"Evans","given":"Karl L.","non-dropping-particle":"","parse-names":false,"suffix":""},{"dropping-particle":"","family":"Corner","given":"Adam","non-dropping-particle":"","parse-names":false,"suffix":""},{"dropping-particle":"","family":"Vardoulakis","given":"Sotiris","non-dropping-particle":"","parse-names":false,"suffix":""},{"dropping-particle":"","family":"Fleming","given":"Lora E.","non-dropping-particle":"","parse-names":false,"suffix":""}],"container-title":"Global Environmental Change","id":"ITEM-1","issued":{"date-parts":[["2017","1"]]},"page":"136-147","title":"‘Green’ on the ground but not in the air: Pro-environmental attitudes are related to household behaviours but not discretionary air travel","type":"article-journal","volume":"42"},"uris":["http://www.mendeley.com/documents/?uuid=428e86b6-6607-48d1-b4e8-89c7ae9d728b"]}],"mendeley":{"formattedCitation":"(Alcock et al., 2017)","plainTextFormattedCitation":"(Alcock et al., 2017)","previouslyFormattedCitation":"(Alcock et al., 2017)"},"properties":{"noteIndex":0},"schema":"https://github.com/citation-style-language/schema/raw/master/csl-citation.json"}</w:instrText>
            </w:r>
            <w:r w:rsidRPr="00605BBC">
              <w:fldChar w:fldCharType="separate"/>
            </w:r>
            <w:r w:rsidRPr="002F0DF5">
              <w:rPr>
                <w:noProof/>
              </w:rPr>
              <w:t>(Alcock et al., 2017)</w:t>
            </w:r>
            <w:r w:rsidRPr="00605BBC">
              <w:fldChar w:fldCharType="end"/>
            </w:r>
            <w:r w:rsidRPr="002F0DF5">
              <w:t xml:space="preserve"> </w:t>
            </w:r>
          </w:p>
          <w:p w14:paraId="42A8542B" w14:textId="77777777" w:rsidR="00262CDC" w:rsidRPr="002F0DF5" w:rsidRDefault="00262CDC" w:rsidP="00262CDC">
            <w:pPr>
              <w:pStyle w:val="Listenabsatz"/>
              <w:numPr>
                <w:ilvl w:val="0"/>
                <w:numId w:val="2"/>
              </w:numPr>
              <w:spacing w:before="0" w:after="0"/>
              <w:ind w:left="438"/>
              <w:cnfStyle w:val="000000000000" w:firstRow="0" w:lastRow="0" w:firstColumn="0" w:lastColumn="0" w:oddVBand="0" w:evenVBand="0" w:oddHBand="0" w:evenHBand="0" w:firstRowFirstColumn="0" w:firstRowLastColumn="0" w:lastRowFirstColumn="0" w:lastRowLastColumn="0"/>
            </w:pPr>
            <w:r w:rsidRPr="002F0DF5">
              <w:t xml:space="preserve">Concern for climate </w:t>
            </w:r>
            <w:r w:rsidRPr="00605BBC">
              <w:fldChar w:fldCharType="begin" w:fldLock="1"/>
            </w:r>
            <w:r w:rsidRPr="002F0DF5">
              <w:instrText>ADDIN CSL_CITATION {"citationItems":[{"id":"ITEM-1","itemData":{"DOI":"10.1016/j.jclepro.2020.121212","ISSN":"09596526","abstract":"Climate change entails uncertainties in the timing and scale of future impacts, imposing challenges to decision-making with intertemporal trade-offs. When making intertemporal trade-offs, future impacts are often considered distant and discounted in present decision-making and policy design. The future, however, is not only temporally distant but also perceived in culturally and psychologically different ways. Based on national statistics and individual-level survey data, statistical analyses show that both national and individual differences in future orientation affect climate perception and mitigation. At the national level, countries with languages that grammatically highlight the future are associated with higher climate concern, lower carbon emissions and energy use, and more progress in climate mitigation. Individual-level evidence suggests that future orientation helps the public understand complicated climate issues, make more personal mitigation but not necessarily collective action or policy support. The findings indicate the important role that subjective future orientation plays in climate perception and decision-making. Both behavioral intervention and climate communication can be designed based on future orientation to better address climate change.","author":[{"dropping-particle":"","family":"Zhu","given":"Junming","non-dropping-particle":"","parse-names":false,"suffix":""},{"dropping-particle":"","family":"Hu","given":"Saiquan","non-dropping-particle":"","parse-names":false,"suffix":""},{"dropping-particle":"","family":"Wang","given":"Jiali","non-dropping-particle":"","parse-names":false,"suffix":""},{"dropping-particle":"","family":"Zheng","given":"Xiaoying","non-dropping-particle":"","parse-names":false,"suffix":""}],"container-title":"Journal of Cleaner Production","id":"ITEM-1","issued":{"date-parts":[["2020","7"]]},"page":"121212","publisher":"Elsevier Ltd","title":"Future orientation promotes climate concern and mitigation","type":"article-journal","volume":"262"},"uris":["http://www.mendeley.com/documents/?uuid=a7482f3d-ca32-49bc-9e58-c2f6a6521e35","http://www.mendeley.com/documents/?uuid=acde0020-fb3b-3b50-a5ba-e1c15ecb7a2f"]}],"mendeley":{"formattedCitation":"(Zhu et al., 2020)","plainTextFormattedCitation":"(Zhu et al., 2020)","previouslyFormattedCitation":"(Zhu et al., 2020)"},"properties":{"noteIndex":0},"schema":"https://github.com/citation-style-language/schema/raw/master/csl-citation.json"}</w:instrText>
            </w:r>
            <w:r w:rsidRPr="00605BBC">
              <w:fldChar w:fldCharType="separate"/>
            </w:r>
            <w:r w:rsidRPr="002F0DF5">
              <w:rPr>
                <w:noProof/>
              </w:rPr>
              <w:t>(Zhu et al., 2020)</w:t>
            </w:r>
            <w:r w:rsidRPr="00605BBC">
              <w:fldChar w:fldCharType="end"/>
            </w:r>
            <w:r w:rsidRPr="002F0DF5">
              <w:t xml:space="preserve"> </w:t>
            </w:r>
          </w:p>
        </w:tc>
      </w:tr>
      <w:tr w:rsidR="00262CDC" w:rsidRPr="00F26CAA" w14:paraId="25479EEF" w14:textId="77777777" w:rsidTr="00E046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41DAE50" w14:textId="16B8D2C7" w:rsidR="00262CDC" w:rsidRPr="002F0DF5" w:rsidRDefault="00262CDC" w:rsidP="00E046E3">
            <w:pPr>
              <w:spacing w:before="0" w:after="0"/>
              <w:rPr>
                <w:rFonts w:cs="Times New Roman"/>
                <w:b w:val="0"/>
              </w:rPr>
            </w:pPr>
            <w:r w:rsidRPr="002F0DF5">
              <w:rPr>
                <w:rFonts w:cs="Times New Roman"/>
              </w:rPr>
              <w:t xml:space="preserve">16b Environmental attitude </w:t>
            </w:r>
            <w:r w:rsidRPr="00356BBC">
              <w:rPr>
                <w:rFonts w:cs="Times New Roman"/>
              </w:rPr>
              <w:fldChar w:fldCharType="begin" w:fldLock="1"/>
            </w:r>
            <w:r w:rsidR="00080069">
              <w:rPr>
                <w:rFonts w:cs="Times New Roman"/>
              </w:rPr>
              <w:instrText>ADDIN CSL_CITATION {"citationItems":[{"id":"ITEM-1","itemData":{"DOI":"10.1016/S0272-4944(03)00022-7","ISSN":"02724944","abstract":"Previous research has suggested that attitudes about environmental issues are rooted in the degree to which people believe that they are part of the natural environment. Researchers have distinguished between egoistic concerns, which focus on self, and biospheric concerns, which focus on all living things. In the current paper, we argue that the type of concerns a person develops about environmental issues is associated with the extent to which the individual believes that s/he is part of nature. We argue that this connection is implicit, and exists outside of conscious awareness. Two studies are reported on the relationship between implicit connections with nature and explicit environmental concerns, and on the cognitive strategies associated with egoistic and biospheric attitudes. Study 1 reports the results from a modified Implicit Association Test (IAT) designed to measure the degree to which people associate themselves with nature. Results showed a moderate positive relationship between biospheric concerns and implicit connections with nature, and a negative relationship between implicit connections with nature and egoistic concerns. Study 2 replicated this basic effect, and also examined the test-retest (immediate, 1 week, and 4 weeks) reliability of the explicit and implicit measures. Results are interpreted within a broad model of environmental inclusion. © 2003 Elsevier Ltd. All rights reserved.","author":[{"dropping-particle":"","family":"Schultz","given":"P. Wesley","non-dropping-particle":"","parse-names":false,"suffix":""},{"dropping-particle":"","family":"Shriver","given":"Chris","non-dropping-particle":"","parse-names":false,"suffix":""},{"dropping-particle":"","family":"Tabanico","given":"Jennifer J.","non-dropping-particle":"","parse-names":false,"suffix":""},{"dropping-particle":"","family":"Khazian","given":"Azar M.","non-dropping-particle":"","parse-names":false,"suffix":""}],"container-title":"Journal of Environmental Psychology","id":"ITEM-1","issue":"1","issued":{"date-parts":[["2004","3"]]},"page":"31-42","title":"Implicit connections with nature","type":"article-journal","volume":"24"},"uris":["http://www.mendeley.com/documents/?uuid=65b746ad-936a-470a-b3bf-2ba581ec6abf","http://www.mendeley.com/documents/?uuid=79a6fe7f-9dbe-4bd6-8adb-a8332f90324b"]}],"mendeley":{"formattedCitation":"(P. W. Schultz et al., 2004)","plainTextFormattedCitation":"(P. W. Schultz et al., 2004)","previouslyFormattedCitation":"(Schultz et al., 2004)"},"properties":{"noteIndex":0},"schema":"https://github.com/citation-style-language/schema/raw/master/csl-citation.json"}</w:instrText>
            </w:r>
            <w:r w:rsidRPr="00356BBC">
              <w:rPr>
                <w:rFonts w:cs="Times New Roman"/>
              </w:rPr>
              <w:fldChar w:fldCharType="separate"/>
            </w:r>
            <w:r w:rsidR="00080069" w:rsidRPr="00080069">
              <w:rPr>
                <w:rFonts w:cs="Times New Roman"/>
                <w:b w:val="0"/>
                <w:noProof/>
              </w:rPr>
              <w:t>(P. W. Schultz et al., 2004)</w:t>
            </w:r>
            <w:r w:rsidRPr="00356BBC">
              <w:rPr>
                <w:rFonts w:cs="Times New Roman"/>
              </w:rPr>
              <w:fldChar w:fldCharType="end"/>
            </w:r>
          </w:p>
        </w:tc>
        <w:tc>
          <w:tcPr>
            <w:tcW w:w="0" w:type="auto"/>
          </w:tcPr>
          <w:p w14:paraId="51B4EF27" w14:textId="77777777" w:rsidR="00262CDC" w:rsidRPr="002F0DF5" w:rsidRDefault="00262CDC" w:rsidP="00262CDC">
            <w:pPr>
              <w:pStyle w:val="Listenabsatz"/>
              <w:numPr>
                <w:ilvl w:val="0"/>
                <w:numId w:val="2"/>
              </w:numPr>
              <w:spacing w:before="0" w:after="0"/>
              <w:ind w:left="438"/>
              <w:cnfStyle w:val="000000100000" w:firstRow="0" w:lastRow="0" w:firstColumn="0" w:lastColumn="0" w:oddVBand="0" w:evenVBand="0" w:oddHBand="1" w:evenHBand="0" w:firstRowFirstColumn="0" w:firstRowLastColumn="0" w:lastRowFirstColumn="0" w:lastRowLastColumn="0"/>
            </w:pPr>
            <w:r w:rsidRPr="002F0DF5">
              <w:t xml:space="preserve">Pro environmental attitude </w:t>
            </w:r>
            <w:r w:rsidRPr="00605BBC">
              <w:fldChar w:fldCharType="begin" w:fldLock="1"/>
            </w:r>
            <w:r w:rsidRPr="002F0DF5">
              <w:instrText>ADDIN CSL_CITATION {"citationItems":[{"id":"ITEM-1","itemData":{"DOI":"10.1016/j.gloenvcha.2015.09.021","ISBN":"0959-3780","ISSN":"09593780","abstract":"This paper argues for a disaggregation of pro-environmental behavior into habitual and occasional behavior. The former captures routine everyday activities such as regularly buying organic food or habitually conserving water. The latter describes occasional or once-off activities such as installing insulation and purchasing energy-efficient household appliances. Drawing on a survey of 1500 households in the Republic of Ireland and Northern Ireland that developed both behavioral and attitudinal indices to investigate household consumption, we group respondents according to their scoring on each index. Results show that the socio-demographic and attitudinal profiles of households that report habitual pro-environmental behavior differ significantly from those that engage in once-off actions. This clearly impacts on environmental and sustainability policy, most notably the financial incentivization of sustainable consumption. Moreover, significant social sustainability issues arise, with rewards for once-off activities disproportionately benefiting better-off households while those who engage in routine pro-environmental behavior tend to face higher costs.","author":[{"dropping-particle":"","family":"Lavelle","given":"Mary Jo","non-dropping-particle":"","parse-names":false,"suffix":""},{"dropping-particle":"","family":"Rau","given":"Henrike","non-dropping-particle":"","parse-names":false,"suffix":""},{"dropping-particle":"","family":"Fahy","given":"Frances","non-dropping-particle":"","parse-names":false,"suffix":""}],"container-title":"Global Environmental Change","id":"ITEM-1","issued":{"date-parts":[["2015","11"]]},"page":"368-378","publisher":"Elsevier Ltd","title":"Different shades of green? Unpacking habitual and occasional pro-environmental behavior","type":"article-journal","volume":"35"},"uris":["http://www.mendeley.com/documents/?uuid=a559fb54-0f6b-4dac-96b8-42136e0dfac2","http://www.mendeley.com/documents/?uuid=0f6790f4-fefd-47fd-b172-f64112b6b2bf"]}],"mendeley":{"formattedCitation":"(Lavelle et al., 2015)","plainTextFormattedCitation":"(Lavelle et al., 2015)","previouslyFormattedCitation":"(Lavelle et al., 2015)"},"properties":{"noteIndex":0},"schema":"https://github.com/citation-style-language/schema/raw/master/csl-citation.json"}</w:instrText>
            </w:r>
            <w:r w:rsidRPr="00605BBC">
              <w:fldChar w:fldCharType="separate"/>
            </w:r>
            <w:r w:rsidRPr="002F0DF5">
              <w:rPr>
                <w:noProof/>
              </w:rPr>
              <w:t>(Lavelle et al., 2015)</w:t>
            </w:r>
            <w:r w:rsidRPr="00605BBC">
              <w:fldChar w:fldCharType="end"/>
            </w:r>
            <w:r w:rsidRPr="002F0DF5">
              <w:t xml:space="preserve"> (</w:t>
            </w:r>
          </w:p>
        </w:tc>
      </w:tr>
      <w:tr w:rsidR="00262CDC" w:rsidRPr="00F26CAA" w14:paraId="1CDEC901" w14:textId="77777777" w:rsidTr="00E046E3">
        <w:tc>
          <w:tcPr>
            <w:cnfStyle w:val="001000000000" w:firstRow="0" w:lastRow="0" w:firstColumn="1" w:lastColumn="0" w:oddVBand="0" w:evenVBand="0" w:oddHBand="0" w:evenHBand="0" w:firstRowFirstColumn="0" w:firstRowLastColumn="0" w:lastRowFirstColumn="0" w:lastRowLastColumn="0"/>
            <w:tcW w:w="0" w:type="auto"/>
          </w:tcPr>
          <w:p w14:paraId="47A902A7" w14:textId="2D7FBD96" w:rsidR="00262CDC" w:rsidRPr="002F0DF5" w:rsidRDefault="00262CDC" w:rsidP="00E046E3">
            <w:pPr>
              <w:spacing w:before="0" w:after="0"/>
              <w:rPr>
                <w:rFonts w:cs="Times New Roman"/>
                <w:b w:val="0"/>
              </w:rPr>
            </w:pPr>
            <w:r w:rsidRPr="002F0DF5">
              <w:rPr>
                <w:rFonts w:cs="Times New Roman"/>
              </w:rPr>
              <w:t xml:space="preserve">18 Personal pro-environmental norms </w:t>
            </w:r>
            <w:r w:rsidRPr="00CD77B2">
              <w:rPr>
                <w:rFonts w:cs="Times New Roman"/>
              </w:rPr>
              <w:fldChar w:fldCharType="begin" w:fldLock="1"/>
            </w:r>
            <w:r w:rsidR="00080069">
              <w:rPr>
                <w:rFonts w:cs="Times New Roman"/>
              </w:rPr>
              <w:instrText>ADDIN CSL_CITATION {"citationItems":[{"id":"ITEM-1","itemData":{"ISSN":"10744827","abstract":"We present a theory of the basis of support for a social movement. Three types of support (citizenship actions, poli- cy support and acceptance, and personal-sphere behaviors that accord with movement principles) are empirically dis- tinct from each other and from committed activism. Drawing on theoretical work on values and norm-activation processes, we propose a value-belief-norm (VBN) theory of movement support. Individuals who accept a movement’s basic values, believe that valued objects are threatened, and believe that their actions can help restore those values experience an obligation (personal norm) for pro-movement action that cre- ates a predisposition to provide support; the particular type of support that results is dependent on the individual’s capa- bilities and constraints. Data from a national survey of 420 respondents suggest that the VBN theory, when compared with other prevalent theories, offers the best available account of support for the environmental movement.","author":[{"dropping-particle":"","family":"Stern","given":"P. C.","non-dropping-particle":"","parse-names":false,"suffix":""},{"dropping-particle":"","family":"Dietz","given":"T.","non-dropping-particle":"","parse-names":false,"suffix":""},{"dropping-particle":"","family":"Abel","given":"T.","non-dropping-particle":"","parse-names":false,"suffix":""},{"dropping-particle":"","family":"Guagnano","given":"G. A.","non-dropping-particle":"","parse-names":false,"suffix":""},{"dropping-particle":"","family":"Kalof","given":"L.","non-dropping-particle":"","parse-names":false,"suffix":""}],"container-title":"Human Ecology Review","id":"ITEM-1","issue":"2","issued":{"date-parts":[["1999"]]},"page":"81-97","title":"A value-belief-norm theory of support for social movements: The case of environmentalism","type":"article-journal","volume":"6"},"uris":["http://www.mendeley.com/documents/?uuid=c3b428e5-d15e-3e03-a1b5-b8d40352e4a4"]}],"mendeley":{"formattedCitation":"(Stern et al., 1999)","plainTextFormattedCitation":"(Stern et al., 1999)","previouslyFormattedCitation":"(Stern et al., 1999)"},"properties":{"noteIndex":0},"schema":"https://github.com/citation-style-language/schema/raw/master/csl-citation.json"}</w:instrText>
            </w:r>
            <w:r w:rsidRPr="00CD77B2">
              <w:rPr>
                <w:rFonts w:cs="Times New Roman"/>
              </w:rPr>
              <w:fldChar w:fldCharType="separate"/>
            </w:r>
            <w:r w:rsidRPr="002F0DF5">
              <w:rPr>
                <w:rFonts w:cs="Times New Roman"/>
                <w:noProof/>
              </w:rPr>
              <w:t>(Stern et al., 1999)</w:t>
            </w:r>
            <w:r w:rsidRPr="00CD77B2">
              <w:rPr>
                <w:rFonts w:cs="Times New Roman"/>
              </w:rPr>
              <w:fldChar w:fldCharType="end"/>
            </w:r>
          </w:p>
        </w:tc>
        <w:tc>
          <w:tcPr>
            <w:tcW w:w="0" w:type="auto"/>
          </w:tcPr>
          <w:p w14:paraId="39D7939D" w14:textId="77777777" w:rsidR="00262CDC" w:rsidRPr="00F26CAA" w:rsidRDefault="00262CDC" w:rsidP="00262CDC">
            <w:pPr>
              <w:pStyle w:val="Listenabsatz"/>
              <w:numPr>
                <w:ilvl w:val="0"/>
                <w:numId w:val="2"/>
              </w:numPr>
              <w:spacing w:before="0" w:after="0"/>
              <w:ind w:left="438"/>
              <w:cnfStyle w:val="000000000000" w:firstRow="0" w:lastRow="0" w:firstColumn="0" w:lastColumn="0" w:oddVBand="0" w:evenVBand="0" w:oddHBand="0" w:evenHBand="0" w:firstRowFirstColumn="0" w:firstRowLastColumn="0" w:lastRowFirstColumn="0" w:lastRowLastColumn="0"/>
            </w:pPr>
            <w:r w:rsidRPr="00F26CAA">
              <w:t xml:space="preserve">Ecological citizenship </w:t>
            </w:r>
            <w:r w:rsidRPr="00605BBC">
              <w:fldChar w:fldCharType="begin" w:fldLock="1"/>
            </w:r>
            <w:r>
              <w:instrText>ADDIN CSL_CITATION {"citationItems":[{"id":"ITEM-1","itemData":{"DOI":"10.1080/09644010500055209","ISBN":"0964401050005","ISSN":"09644016","abstract":"Ecological citizenship is a justice-based account of how we should live, based upon private and public action to reduce the environmental impacts of our everyday lives on others. This paper examines ecological citizenship at perhaps its most mundane, yet its most ubiquitous and fundamental level: the choices and actions which individuals and households make on a daily basis, in the supermarket and on the high street. 'Sustainable consumption' has become a core policy objective of the new millennium in national and international arenas, and the paper critically evaluates the UK policy model of sustainable consumption as a tool for ecological citizenship. It first reviews the debate about sustainable consumption and describes two competing perspectives: one concerned with reform of the mainstream, and another more radical alternative. It then appraises the mainstream policy model of sustainable consumption in the light of ecological citizenship goals, and identifies a number of failures. Turning to the alternative perspective of sustainable consumption, a number of initiatives are discussed which are able to overcome the limitations of the mainstream model in enabling individual consumers to be good ecological citizens. Finally, the policy implications of this analysis are drawn out in order to nurture the practice of ecological citizenship. © 2005 Taylor &amp; Francis Group Ltd.","author":[{"dropping-particle":"","family":"Seyfang","given":"Gill","non-dropping-particle":"","parse-names":false,"suffix":""}],"container-title":"Environmental Politics","id":"ITEM-1","issue":"2","issued":{"date-parts":[["2005","4"]]},"page":"290-306","publisher":" Taylor &amp; Francis Ltd ","title":"Shopping for sustainability: Can sustainable consumption promote ecological citizenship?","type":"article-journal","volume":"14"},"uris":["http://www.mendeley.com/documents/?uuid=103da7d4-2fc5-4403-8e51-238a6ce7e87b","http://www.mendeley.com/documents/?uuid=d08bd8b0-0f58-405e-9e9d-6da60647f39e"]}],"mendeley":{"formattedCitation":"(Seyfang, 2005)","plainTextFormattedCitation":"(Seyfang, 2005)","previouslyFormattedCitation":"(Seyfang, 2005)"},"properties":{"noteIndex":0},"schema":"https://github.com/citation-style-language/schema/raw/master/csl-citation.json"}</w:instrText>
            </w:r>
            <w:r w:rsidRPr="00605BBC">
              <w:fldChar w:fldCharType="separate"/>
            </w:r>
            <w:r w:rsidRPr="00856C86">
              <w:rPr>
                <w:noProof/>
              </w:rPr>
              <w:t>(Seyfang, 2005)</w:t>
            </w:r>
            <w:r w:rsidRPr="00605BBC">
              <w:fldChar w:fldCharType="end"/>
            </w:r>
            <w:r w:rsidRPr="00F26CAA">
              <w:t xml:space="preserve"> (construct)</w:t>
            </w:r>
          </w:p>
          <w:p w14:paraId="1E46CACC" w14:textId="77777777" w:rsidR="00262CDC" w:rsidRPr="00F26CAA" w:rsidRDefault="00262CDC" w:rsidP="00262CDC">
            <w:pPr>
              <w:pStyle w:val="Listenabsatz"/>
              <w:numPr>
                <w:ilvl w:val="0"/>
                <w:numId w:val="2"/>
              </w:numPr>
              <w:spacing w:before="0" w:after="0"/>
              <w:ind w:left="438"/>
              <w:cnfStyle w:val="000000000000" w:firstRow="0" w:lastRow="0" w:firstColumn="0" w:lastColumn="0" w:oddVBand="0" w:evenVBand="0" w:oddHBand="0" w:evenHBand="0" w:firstRowFirstColumn="0" w:firstRowLastColumn="0" w:lastRowFirstColumn="0" w:lastRowLastColumn="0"/>
            </w:pPr>
            <w:r w:rsidRPr="00F26CAA">
              <w:t xml:space="preserve">Sustainability citizenship </w:t>
            </w:r>
            <w:r w:rsidRPr="00605BBC">
              <w:fldChar w:fldCharType="begin" w:fldLock="1"/>
            </w:r>
            <w:r>
              <w:instrText>ADDIN CSL_CITATION {"citationItems":[{"id":"ITEM-1","itemData":{"ISBN":"9780956954503 (pbk.)\\r0956954502 (pbk.)","PMID":"19378406","abstract":"Why should you recycle your rubbish? Because the government might fine you if you don’t? Because you are nudged into re-cycling by your Council providing you with a nice new green plastic bin. Or because you believe as a citizen that you owe it to your fellow human beings - in short that it is the right thing to do. In this provocative short essay Andrew Dobson argues that government obsession with financial incentives, or more recently with the politics of nudging people to do the right thing, is undermining the creation of an ethically-based sustainability citizenship. And it is only with the latter that we will make long-term changes to how we live.","author":[{"dropping-particle":"","family":"Barry","given":"John","non-dropping-particle":"","parse-names":false,"suffix":""}],"id":"ITEM-1","issue":"February","issued":{"date-parts":[["2005"]]},"title":"Resistance Is Fertile: From Environmental to Sustainability Citizenship","type":"article-journal"},"uris":["http://www.mendeley.com/documents/?uuid=faefa143-63be-4fe5-9659-15475fc93798","http://www.mendeley.com/documents/?uuid=e2ad9d0c-52af-4597-8fcb-6cb9de4dafb7"]}],"mendeley":{"formattedCitation":"(Barry, 2005)","plainTextFormattedCitation":"(Barry, 2005)","previouslyFormattedCitation":"(Barry, 2005)"},"properties":{"noteIndex":0},"schema":"https://github.com/citation-style-language/schema/raw/master/csl-citation.json"}</w:instrText>
            </w:r>
            <w:r w:rsidRPr="00605BBC">
              <w:fldChar w:fldCharType="separate"/>
            </w:r>
            <w:r w:rsidRPr="00856C86">
              <w:rPr>
                <w:noProof/>
              </w:rPr>
              <w:t>(Barry, 2005)</w:t>
            </w:r>
            <w:r w:rsidRPr="00605BBC">
              <w:fldChar w:fldCharType="end"/>
            </w:r>
            <w:r w:rsidRPr="00F26CAA">
              <w:t xml:space="preserve"> (construct)</w:t>
            </w:r>
          </w:p>
        </w:tc>
      </w:tr>
      <w:tr w:rsidR="00262CDC" w:rsidRPr="00F26CAA" w14:paraId="41096BF7" w14:textId="77777777" w:rsidTr="00E046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9D1FD7D" w14:textId="054290D2" w:rsidR="00262CDC" w:rsidRPr="002F0DF5" w:rsidRDefault="00262CDC" w:rsidP="00E046E3">
            <w:pPr>
              <w:spacing w:before="0" w:after="0"/>
              <w:rPr>
                <w:rFonts w:cs="Times New Roman"/>
                <w:b w:val="0"/>
              </w:rPr>
            </w:pPr>
            <w:r w:rsidRPr="002F0DF5">
              <w:rPr>
                <w:rFonts w:cs="Times New Roman"/>
              </w:rPr>
              <w:t xml:space="preserve">22 Green purchase intention </w:t>
            </w:r>
            <w:r w:rsidRPr="00356BBC">
              <w:rPr>
                <w:rFonts w:cs="Times New Roman"/>
              </w:rPr>
              <w:fldChar w:fldCharType="begin" w:fldLock="1"/>
            </w:r>
            <w:r w:rsidR="00080069">
              <w:rPr>
                <w:rFonts w:cs="Times New Roman"/>
              </w:rPr>
              <w:instrText>ADDIN CSL_CITATION {"citationItems":[{"id":"ITEM-1","itemData":{"DOI":"10.1108/BFJ-09-2013-0247","ISSN":"0007-070X","abstract":"Purpose – A considerable amount of research suggests that the way information is processed may influence a purchasing decision; however, this seems to be an issue rarely investigated in green marketing studies. Therefore, the purpose of this paper is to draw on the literature related to the Heuristic-Systematic Model of information processing to provide a deeper insight into the factors affecting pro-environmental behavior intention. Design/methodology/approach – The framework highlights the moderator role of environmental motivation and environmental knowledge in the relationships among message framing and pro-environmental behavior intention. The study used an internet survey to help reduce the social desirability bias associated with a face-to-face survey. In total, 497 questionnaires were collected, of which 68 were invalid and 429 were valid. Findings – The results indicate that it might be beneficial for green marketing proprietors to provide product-related information stressing the potential negative consequences of not buying organic food products. This effect, however, is moderated by the degree of the customer’s environmental motivation and environmental knowledge. Originality/value – This stands in marked contrast to the traditional information which emphasizes the positive consequences to motivate customers to purchase organic food products.","author":[{"dropping-particle":"","family":"Chang","given":"Meng-Chen","non-dropping-particle":"","parse-names":false,"suffix":""},{"dropping-particle":"","family":"Wu","given":"Chao-Chan","non-dropping-particle":"","parse-names":false,"suffix":""}],"container-title":"British Food Journal","id":"ITEM-1","issue":"1","issued":{"date-parts":[["2015","1"]]},"page":"339-357","title":"The effect of message framing on pro-environmental behavior intentions","type":"article-journal","volume":"117"},"uris":["http://www.mendeley.com/documents/?uuid=1e26975e-2862-4fdf-bbee-1c0d3977b6e7","http://www.mendeley.com/documents/?uuid=14c96247-4129-4ed0-bfa5-fc0c4b1b76be"]}],"mendeley":{"formattedCitation":"(Chang &amp; Wu, 2015)","plainTextFormattedCitation":"(Chang &amp; Wu, 2015)","previouslyFormattedCitation":"(Chang and Wu, 2015)"},"properties":{"noteIndex":0},"schema":"https://github.com/citation-style-language/schema/raw/master/csl-citation.json"}</w:instrText>
            </w:r>
            <w:r w:rsidRPr="00356BBC">
              <w:rPr>
                <w:rFonts w:cs="Times New Roman"/>
              </w:rPr>
              <w:fldChar w:fldCharType="separate"/>
            </w:r>
            <w:r w:rsidR="00080069" w:rsidRPr="00080069">
              <w:rPr>
                <w:rFonts w:cs="Times New Roman"/>
                <w:b w:val="0"/>
                <w:noProof/>
              </w:rPr>
              <w:t>(Chang &amp; Wu, 2015)</w:t>
            </w:r>
            <w:r w:rsidRPr="00356BBC">
              <w:rPr>
                <w:rFonts w:cs="Times New Roman"/>
              </w:rPr>
              <w:fldChar w:fldCharType="end"/>
            </w:r>
          </w:p>
        </w:tc>
        <w:tc>
          <w:tcPr>
            <w:tcW w:w="0" w:type="auto"/>
          </w:tcPr>
          <w:p w14:paraId="77F65AE1" w14:textId="77777777" w:rsidR="00262CDC" w:rsidRPr="002F0DF5" w:rsidRDefault="00262CDC" w:rsidP="00262CDC">
            <w:pPr>
              <w:pStyle w:val="Listenabsatz"/>
              <w:numPr>
                <w:ilvl w:val="0"/>
                <w:numId w:val="2"/>
              </w:numPr>
              <w:spacing w:before="0" w:after="0"/>
              <w:ind w:left="438"/>
              <w:cnfStyle w:val="000000100000" w:firstRow="0" w:lastRow="0" w:firstColumn="0" w:lastColumn="0" w:oddVBand="0" w:evenVBand="0" w:oddHBand="1" w:evenHBand="0" w:firstRowFirstColumn="0" w:firstRowLastColumn="0" w:lastRowFirstColumn="0" w:lastRowLastColumn="0"/>
            </w:pPr>
            <w:r w:rsidRPr="002F0DF5">
              <w:t xml:space="preserve">Purchase intention for environmentally sustainable products (PI) </w:t>
            </w:r>
            <w:r w:rsidRPr="00605BBC">
              <w:fldChar w:fldCharType="begin" w:fldLock="1"/>
            </w:r>
            <w:r w:rsidRPr="002F0DF5">
              <w:instrText>ADDIN CSL_CITATION {"citationItems":[{"id":"ITEM-1","itemData":{"DOI":"10.1016/j.jretconser.2016.09.004","ISSN":"09696989","abstract":"Although there are some instances of prior research on the relationship between attitude and purchase intention for environmentally sustainable products, literature is scant about mediating role of attitude on the relationship between environmental knowledge and purchase intention for environmentally sustainable products. Following the theory of planned behaviour, this study develops and tests a conceptual framework, which provides several insights. First, the attitude towards environmentally sustainable products mediates the relationship between environmental knowledge and purchase intention. Next, this mediated relationship is moderated by the environmental knowledge. Third, the subjective norm is not significantly related to the purchase intention - contrary to established findings - in a collectivistic culture considered in this study. And last but not the least, the direction of subjective norm as a moderator on relationship between environmental knowledge and attitude is not supported. The findings of this study offer some important guidance for marketing theory, retailing practices for environmentally sustainable products and public policy.","author":[{"dropping-particle":"","family":"Kumar","given":"Bipul","non-dropping-particle":"","parse-names":false,"suffix":""},{"dropping-particle":"","family":"Manrai","given":"Ajay K.","non-dropping-particle":"","parse-names":false,"suffix":""},{"dropping-particle":"","family":"Manrai","given":"Lalita A.","non-dropping-particle":"","parse-names":false,"suffix":""}],"container-title":"Journal of Retailing and Consumer Services","id":"ITEM-1","issue":"February 2016","issued":{"date-parts":[["2017"]]},"page":"1-9","publisher":"Elsevier","title":"Purchasing behaviour for environmentally sustainable products: A conceptual framework and empirical study","type":"article-journal","volume":"34"},"uris":["http://www.mendeley.com/documents/?uuid=c48cc9fd-760a-44e9-9373-ac500b710631","http://www.mendeley.com/documents/?uuid=be467fa0-105b-4e5c-8b11-aeb73fbd6c22"]}],"mendeley":{"formattedCitation":"(Kumar et al., 2017)","manualFormatting":"(Kumar et al., 2017)","plainTextFormattedCitation":"(Kumar et al., 2017)","previouslyFormattedCitation":"(Kumar et al., 2017)"},"properties":{"noteIndex":0},"schema":"https://github.com/citation-style-language/schema/raw/master/csl-citation.json"}</w:instrText>
            </w:r>
            <w:r w:rsidRPr="00605BBC">
              <w:fldChar w:fldCharType="separate"/>
            </w:r>
            <w:r w:rsidRPr="002F0DF5">
              <w:rPr>
                <w:noProof/>
              </w:rPr>
              <w:t>(Kumar et al., 2017)</w:t>
            </w:r>
            <w:r w:rsidRPr="00605BBC">
              <w:fldChar w:fldCharType="end"/>
            </w:r>
            <w:r w:rsidRPr="002F0DF5">
              <w:t xml:space="preserve"> (construct)</w:t>
            </w:r>
          </w:p>
        </w:tc>
      </w:tr>
      <w:tr w:rsidR="00262CDC" w:rsidRPr="00F26CAA" w14:paraId="09B7FA69" w14:textId="77777777" w:rsidTr="00E046E3">
        <w:tc>
          <w:tcPr>
            <w:cnfStyle w:val="001000000000" w:firstRow="0" w:lastRow="0" w:firstColumn="1" w:lastColumn="0" w:oddVBand="0" w:evenVBand="0" w:oddHBand="0" w:evenHBand="0" w:firstRowFirstColumn="0" w:firstRowLastColumn="0" w:lastRowFirstColumn="0" w:lastRowLastColumn="0"/>
            <w:tcW w:w="0" w:type="auto"/>
          </w:tcPr>
          <w:p w14:paraId="217FB0E2" w14:textId="73587718" w:rsidR="00262CDC" w:rsidRPr="002F0DF5" w:rsidRDefault="00262CDC" w:rsidP="00E046E3">
            <w:pPr>
              <w:spacing w:before="0" w:after="0"/>
              <w:rPr>
                <w:rFonts w:cs="Times New Roman"/>
                <w:b w:val="0"/>
              </w:rPr>
            </w:pPr>
            <w:r w:rsidRPr="002F0DF5">
              <w:rPr>
                <w:rFonts w:cs="Times New Roman"/>
              </w:rPr>
              <w:t xml:space="preserve">23 Ecological behavior </w:t>
            </w:r>
            <w:r w:rsidRPr="00356BBC">
              <w:rPr>
                <w:rFonts w:cs="Times New Roman"/>
              </w:rPr>
              <w:fldChar w:fldCharType="begin" w:fldLock="1"/>
            </w:r>
            <w:r w:rsidR="00080069">
              <w:rPr>
                <w:rFonts w:cs="Times New Roman"/>
              </w:rPr>
              <w:instrText>ADDIN CSL_CITATION {"citationItems":[{"id":"ITEM-1","itemData":{"ISSN":"16094913","abstract":"This paper establishes environmental attitude as a powerful predictor of ecological behaviour. Past studies have failed in this enterprise because they did not consider three shortcomings that limit the predictive power of environmental attitude concepts: 1 the lack of a unified concept of attitude, 2 the lack of Ž. Ž . measurement correspondence between attitude and behaviour on a general level, and 3 the lack of Ž . consideration of behaviour constraints beyond people’s control. Based on Ajzen’s theory of planned behaviour, the present study uses a unified concept of attitude and a probabilistic measurement approach to overcome these shortcomings. Questionnaire data from members of two ideologically different Swiss transportation associations are used. This study confirmed three measures as orthogonal dimensions by means of factor analysis: 1 environmental knowledge, 2 environmental values, and 3 ecological behaviour intention. One Ž. Ž. Ž . other measure, general ecological behaviour, is established as a Rasch-scale that assesses behaviour by considering the tendency to behave ecologically and the difficulties in carrying out the behaviours, which depend on influences beyond people’s actual behaviour control. A structural equation model was used to confirm the proposed model: environmental knowledge and environmental values explained 40 per cent of the variance of ecological behaviour intension which, in turn, predicted 75 per cent of the variance of general ecological behaviour.","author":[{"dropping-particle":"","family":"Kaiser","given":"F. G.","non-dropping-particle":"","parse-names":false,"suffix":""},{"dropping-particle":"","family":"Wölfing","given":"Sybille","non-dropping-particle":"","parse-names":false,"suffix":""},{"dropping-particle":"","family":"Fuhrer","given":"Urs","non-dropping-particle":"","parse-names":false,"suffix":""}],"container-title":"Journal of Environmental Psychology","id":"ITEM-1","issued":{"date-parts":[["1999"]]},"page":"1-19","title":"Environmental Attitude and Ecolgocial Behaviour","type":"article-journal","volume":"19"},"uris":["http://www.mendeley.com/documents/?uuid=a462530a-48c4-4dbb-b392-1d2451761763","http://www.mendeley.com/documents/?uuid=18beaf0f-67d6-30a5-bc60-36fc754f4dd9"]}],"mendeley":{"formattedCitation":"(Kaiser et al., 1999)","plainTextFormattedCitation":"(Kaiser et al., 1999)","previouslyFormattedCitation":"(Kaiser et al., 1999b)"},"properties":{"noteIndex":0},"schema":"https://github.com/citation-style-language/schema/raw/master/csl-citation.json"}</w:instrText>
            </w:r>
            <w:r w:rsidRPr="00356BBC">
              <w:rPr>
                <w:rFonts w:cs="Times New Roman"/>
              </w:rPr>
              <w:fldChar w:fldCharType="separate"/>
            </w:r>
            <w:r w:rsidR="00080069" w:rsidRPr="00080069">
              <w:rPr>
                <w:rFonts w:cs="Times New Roman"/>
                <w:b w:val="0"/>
                <w:noProof/>
              </w:rPr>
              <w:t>(Kaiser et al., 1999)</w:t>
            </w:r>
            <w:r w:rsidRPr="00356BBC">
              <w:rPr>
                <w:rFonts w:cs="Times New Roman"/>
              </w:rPr>
              <w:fldChar w:fldCharType="end"/>
            </w:r>
          </w:p>
        </w:tc>
        <w:tc>
          <w:tcPr>
            <w:tcW w:w="0" w:type="auto"/>
          </w:tcPr>
          <w:p w14:paraId="3AB192E3" w14:textId="165CD515" w:rsidR="00262CDC" w:rsidRPr="002F0DF5" w:rsidRDefault="00262CDC" w:rsidP="00262CDC">
            <w:pPr>
              <w:pStyle w:val="Listenabsatz"/>
              <w:numPr>
                <w:ilvl w:val="0"/>
                <w:numId w:val="2"/>
              </w:numPr>
              <w:tabs>
                <w:tab w:val="center" w:pos="4536"/>
                <w:tab w:val="right" w:pos="9072"/>
              </w:tabs>
              <w:spacing w:before="0" w:after="0"/>
              <w:ind w:left="438"/>
              <w:cnfStyle w:val="000000000000" w:firstRow="0" w:lastRow="0" w:firstColumn="0" w:lastColumn="0" w:oddVBand="0" w:evenVBand="0" w:oddHBand="0" w:evenHBand="0" w:firstRowFirstColumn="0" w:firstRowLastColumn="0" w:lastRowFirstColumn="0" w:lastRowLastColumn="0"/>
            </w:pPr>
            <w:r w:rsidRPr="002F0DF5">
              <w:t xml:space="preserve">Pro-environmental behavior </w:t>
            </w:r>
            <w:r w:rsidRPr="00605BBC">
              <w:fldChar w:fldCharType="begin" w:fldLock="1"/>
            </w:r>
            <w:r w:rsidR="00080069">
              <w:instrText>ADDIN CSL_CITATION {"citationItems":[{"id":"ITEM-1","itemData":{"DOI":"10.1016/j.jenvp.2006.12.002","ISSN":"02724944","abstract":"The goal of the present paper is a replication as well as an extension of the Hines et al. [(1986/87). Analysis and synthesis of research on responsible environmental behaviour: A meta-analysis. Journal of Environmental Education, 18, 1-8] meta-analysis on psycho-social determinants of pro-environmental behaviour. Based on information from a total of 57 samples the present meta-analysis finds mean correlations between psycho-social variables and pro-environmental behaviour similar to those reported by Hines et al. In a second step, the matrix of pooled correlations is used for a structural equation modelling (SEM) test of theoretically postulated structural relations between eight determinants of pro-environmental behaviour (so-called Meta-analytic SEM (MASEM)). MASEM results confirm that pro-environmental behavioural intention mediate the impact of all other psycho-social variables on pro-environmental behaviour (27% explained variance). Results also confirm that besides attitude and behavioural control personal moral norm is a third predictor of pro-environmental behavioural intention (52% explained variance). The MASEM also indicates that problem awareness is an important but indirect determinant of pro-environmental intention. Its impact seems to be mediated by moral and social norms, guilt and attribution processes. © 2007 Elsevier Ltd. All rights reserved.","author":[{"dropping-particle":"","family":"Bamberg","given":"Sebastian","non-dropping-particle":"","parse-names":false,"suffix":""},{"dropping-particle":"","family":"Möser","given":"Guido","non-dropping-particle":"","parse-names":false,"suffix":""}],"container-title":"Journal of Environmental Psychology","id":"ITEM-1","issue":"1","issued":{"date-parts":[["2007","3"]]},"page":"14-25","publisher":"Academic Press","title":"Twenty years after Hines, Hungerford, and Tomera: A new meta-analysis of psycho-social determinants of pro-environmental behaviour","type":"article-journal","volume":"27"},"uris":["http://www.mendeley.com/documents/?uuid=8a1cf046-0fcd-4508-aeb3-3107cbeec436","http://www.mendeley.com/documents/?uuid=53b121c5-a614-3bb9-802a-0de5331d0f6a"]}],"mendeley":{"formattedCitation":"(Bamberg &amp; Möser, 2007)","plainTextFormattedCitation":"(Bamberg &amp; Möser, 2007)","previouslyFormattedCitation":"(Bamberg and Möser, 2007)"},"properties":{"noteIndex":0},"schema":"https://github.com/citation-style-language/schema/raw/master/csl-citation.json"}</w:instrText>
            </w:r>
            <w:r w:rsidRPr="00605BBC">
              <w:fldChar w:fldCharType="separate"/>
            </w:r>
            <w:r w:rsidR="00080069" w:rsidRPr="00080069">
              <w:rPr>
                <w:noProof/>
              </w:rPr>
              <w:t>(Bamberg &amp; Möser, 2007)</w:t>
            </w:r>
            <w:r w:rsidRPr="00605BBC">
              <w:fldChar w:fldCharType="end"/>
            </w:r>
            <w:r w:rsidRPr="002F0DF5">
              <w:t xml:space="preserve"> (construct)</w:t>
            </w:r>
          </w:p>
          <w:p w14:paraId="495CDE90" w14:textId="2857A4C2" w:rsidR="00262CDC" w:rsidRPr="002F0DF5" w:rsidRDefault="00262CDC" w:rsidP="00262CDC">
            <w:pPr>
              <w:pStyle w:val="Listenabsatz"/>
              <w:numPr>
                <w:ilvl w:val="0"/>
                <w:numId w:val="2"/>
              </w:numPr>
              <w:tabs>
                <w:tab w:val="center" w:pos="4536"/>
                <w:tab w:val="right" w:pos="9072"/>
              </w:tabs>
              <w:spacing w:before="0" w:after="0"/>
              <w:ind w:left="438"/>
              <w:cnfStyle w:val="000000000000" w:firstRow="0" w:lastRow="0" w:firstColumn="0" w:lastColumn="0" w:oddVBand="0" w:evenVBand="0" w:oddHBand="0" w:evenHBand="0" w:firstRowFirstColumn="0" w:firstRowLastColumn="0" w:lastRowFirstColumn="0" w:lastRowLastColumn="0"/>
            </w:pPr>
            <w:r w:rsidRPr="002F0DF5">
              <w:t xml:space="preserve">Conservation behavior </w:t>
            </w:r>
            <w:r w:rsidRPr="00605BBC">
              <w:fldChar w:fldCharType="begin" w:fldLock="1"/>
            </w:r>
            <w:r w:rsidR="00080069">
              <w:instrText>ADDIN CSL_CITATION {"citationItems":[{"id":"ITEM-1","itemData":{"DOI":"10.1016/j.paid.2003.06.003","ISSN":"01918869","abstract":"The focus in conservation psychology normally is on specific actions, such as paper recycling, rather than on general tendencies. This narrow focus is required because the behaviors of interest fall into different, seemingly unrelated, categories. Based on a theory of goal-directed performance, we provide a framework that essentially requires measuring behavior more generally. Using data from two panel surveys of 895 Swiss residents, we tested a set of 50 behaviors by simultaneously applying a one and a six-dimensional Rasch-type model. We found that the multidimensional behavior measure fits the data better than the general one. Yet, despite its statistical significance, its practical significance proved negligible as the unidimensional model was only marginally less able to predict the data compared to the six-dimensional one. Moreover, because the specific behaviors were highly correlated, a general measure is a reasonable alternative. © 2003 Elsevier Ltd. All rights reserved.","author":[{"dropping-particle":"","family":"Kaiser","given":"F. G.","non-dropping-particle":"","parse-names":false,"suffix":""},{"dropping-particle":"","family":"Wilson","given":"Mark","non-dropping-particle":"","parse-names":false,"suffix":""}],"container-title":"Personality and Individual Differences","id":"ITEM-1","issue":"7","issued":{"date-parts":[["2004"]]},"page":"1531-1544","title":"Goal-directed conservation behavior: The specific composition of a general performance","type":"article-journal","volume":"36"},"uris":["http://www.mendeley.com/documents/?uuid=a61a7027-5d09-4154-b536-d07fc5f0dcc2","http://www.mendeley.com/documents/?uuid=01d91c62-a5e8-4d9d-995d-0bf478a0bb26"]}],"mendeley":{"formattedCitation":"(Kaiser &amp; Wilson, 2004)","plainTextFormattedCitation":"(Kaiser &amp; Wilson, 2004)","previouslyFormattedCitation":"(Kaiser and Wilson, 2004)"},"properties":{"noteIndex":0},"schema":"https://github.com/citation-style-language/schema/raw/master/csl-citation.json"}</w:instrText>
            </w:r>
            <w:r w:rsidRPr="00605BBC">
              <w:fldChar w:fldCharType="separate"/>
            </w:r>
            <w:r w:rsidR="00080069" w:rsidRPr="00080069">
              <w:rPr>
                <w:noProof/>
              </w:rPr>
              <w:t>(Kaiser &amp; Wilson, 2004)</w:t>
            </w:r>
            <w:r w:rsidRPr="00605BBC">
              <w:fldChar w:fldCharType="end"/>
            </w:r>
            <w:r w:rsidRPr="002F0DF5">
              <w:t xml:space="preserve"> (construct)</w:t>
            </w:r>
          </w:p>
          <w:p w14:paraId="0AD31AD3" w14:textId="4C8AD374" w:rsidR="00262CDC" w:rsidRPr="002F0DF5" w:rsidRDefault="00262CDC" w:rsidP="00262CDC">
            <w:pPr>
              <w:pStyle w:val="Listenabsatz"/>
              <w:numPr>
                <w:ilvl w:val="0"/>
                <w:numId w:val="2"/>
              </w:numPr>
              <w:tabs>
                <w:tab w:val="center" w:pos="4536"/>
                <w:tab w:val="right" w:pos="9072"/>
              </w:tabs>
              <w:spacing w:before="0" w:after="0"/>
              <w:ind w:left="438"/>
              <w:cnfStyle w:val="000000000000" w:firstRow="0" w:lastRow="0" w:firstColumn="0" w:lastColumn="0" w:oddVBand="0" w:evenVBand="0" w:oddHBand="0" w:evenHBand="0" w:firstRowFirstColumn="0" w:firstRowLastColumn="0" w:lastRowFirstColumn="0" w:lastRowLastColumn="0"/>
            </w:pPr>
            <w:r w:rsidRPr="002F0DF5">
              <w:t xml:space="preserve">Environmentally-friendly behavior </w:t>
            </w:r>
            <w:r w:rsidRPr="00605BBC">
              <w:fldChar w:fldCharType="begin" w:fldLock="1"/>
            </w:r>
            <w:r w:rsidR="00080069">
              <w:instrText>ADDIN CSL_CITATION {"citationItems":[{"id":"ITEM-1","itemData":{"DOI":"10.1016/j.jclepro.2015.10.049","ISSN":"09596526","abstract":"In this study, the value-belief-norm theory was applied. Analysing the impact of values on environmentally-friendly behaviour, goal framing theory was taken into consideration. According to the Lithuanian representative survey conducted in 2011 and using factor analysis, two different value orientations were identified: self-transcendence and self-enhancement. The results showed that people with stronger self-transcendence value orientation, which are guided by normative goals, are more perceptive of environmental problems and are more inclined to assume responsibility and behave in a more environmentally-friendly way. After applying the regression analysis to the data, it was found that the most important direct determinants of environmental behaviour were self-transcendence value orientation, environmental problem perception, and the assumption of responsibility. However, a gap between awareness of behavioural consequences and real behaviour was observed. These findings could be important for policy implications when seeking to promote behaviour that is more environmentally-friendly.","author":[{"dropping-particle":"","family":"Liobikiene","given":"Genovaite","non-dropping-particle":"","parse-names":false,"suffix":""},{"dropping-particle":"","family":"Juknys","given":"Romualdas","non-dropping-particle":"","parse-names":false,"suffix":""}],"container-title":"Journal of Cleaner Production","id":"ITEM-1","issued":{"date-parts":[["2016"]]},"page":"3413-3422","title":"The role of values, environmental risk perception, awareness of consequences, and willingness to assume responsibility for environmentally-friendly behaviour: The Lithuanian case","type":"article-journal","volume":"112"},"uris":["http://www.mendeley.com/documents/?uuid=ddc031a4-3579-4bcc-bdb2-6157012e4a34","http://www.mendeley.com/documents/?uuid=4dbb6ec1-af88-47ce-b2a9-fc6e8bd6393c"]}],"mendeley":{"formattedCitation":"(Liobikiene &amp; Juknys, 2016)","plainTextFormattedCitation":"(Liobikiene &amp; Juknys, 2016)","previouslyFormattedCitation":"(Liobikiene and Juknys, 2016)"},"properties":{"noteIndex":0},"schema":"https://github.com/citation-style-language/schema/raw/master/csl-citation.json"}</w:instrText>
            </w:r>
            <w:r w:rsidRPr="00605BBC">
              <w:fldChar w:fldCharType="separate"/>
            </w:r>
            <w:r w:rsidR="00080069" w:rsidRPr="00080069">
              <w:rPr>
                <w:noProof/>
              </w:rPr>
              <w:t>(Liobikiene &amp; Juknys, 2016)</w:t>
            </w:r>
            <w:r w:rsidRPr="00605BBC">
              <w:fldChar w:fldCharType="end"/>
            </w:r>
            <w:r w:rsidRPr="002F0DF5">
              <w:t xml:space="preserve"> </w:t>
            </w:r>
          </w:p>
          <w:p w14:paraId="5FB8C254" w14:textId="77777777" w:rsidR="00262CDC" w:rsidRPr="00F26CAA" w:rsidRDefault="00262CDC" w:rsidP="00262CDC">
            <w:pPr>
              <w:pStyle w:val="Listenabsatz"/>
              <w:numPr>
                <w:ilvl w:val="0"/>
                <w:numId w:val="2"/>
              </w:numPr>
              <w:tabs>
                <w:tab w:val="center" w:pos="4536"/>
                <w:tab w:val="right" w:pos="9072"/>
              </w:tabs>
              <w:spacing w:before="0" w:after="0"/>
              <w:ind w:left="438"/>
              <w:cnfStyle w:val="000000000000" w:firstRow="0" w:lastRow="0" w:firstColumn="0" w:lastColumn="0" w:oddVBand="0" w:evenVBand="0" w:oddHBand="0" w:evenHBand="0" w:firstRowFirstColumn="0" w:firstRowLastColumn="0" w:lastRowFirstColumn="0" w:lastRowLastColumn="0"/>
            </w:pPr>
            <w:r w:rsidRPr="00F26CAA">
              <w:t xml:space="preserve">Environmentally responsible behavior </w:t>
            </w:r>
            <w:r w:rsidRPr="00605BBC">
              <w:fldChar w:fldCharType="begin" w:fldLock="1"/>
            </w:r>
            <w:r>
              <w:instrText>ADDIN CSL_CITATION {"citationItems":[{"id":"ITEM-1","itemData":{"DOI":"10.1016/S0272-4944(03)00039-2","ISSN":"02724944","abstract":"The issue of consistency and inconsistency in environmentally responsible behavior (ERB), as reflected in the correlations between different ERBs, is discussed in the fight of social-psychological theories suggesting that most people desire to behave consistently. It is argued that except in cases where different ERBs are substitutes or at least one of them is totally determined by idiosyncratic conditions the desire to behave consistently should lead to ERBs being positively correlated. However, the correlation may be attenuated by the influence of idiosyncratic conditions (considered \"noise\" in this context) and measurement error and it is moderated by perceived dissimilarity between the behaviors and by the (moral) importance of behaving in a responsible way towards the environment. These propositions are tested (and confirmed) by means of a mall-intercept survey of ordinary Danish shoppers. Implications for the promotion of a generalized ERB pattern are discussed. © 2003 Elsevier Ltd. All rights reserved.","author":[{"dropping-particle":"","family":"Thøgersen","given":"John","non-dropping-particle":"","parse-names":false,"suffix":""}],"container-title":"Journal of Environmental Psychology","id":"ITEM-1","issue":"1","issued":{"date-parts":[["2004"]]},"page":"93-103","title":"A cognitive dissonance interpretation of consistencies and inconsistencies in environmentally responsible behavior","type":"article-journal","volume":"24"},"uris":["http://www.mendeley.com/documents/?uuid=5b93a0fc-592a-4423-8c9d-8598c2d68d09","http://www.mendeley.com/documents/?uuid=5717eac9-8493-43f1-875e-8e25dd1b9b4c"]}],"mendeley":{"formattedCitation":"(Thøgersen, 2004)","plainTextFormattedCitation":"(Thøgersen, 2004)","previouslyFormattedCitation":"(Thøgersen, 2004)"},"properties":{"noteIndex":0},"schema":"https://github.com/citation-style-language/schema/raw/master/csl-citation.json"}</w:instrText>
            </w:r>
            <w:r w:rsidRPr="00605BBC">
              <w:fldChar w:fldCharType="separate"/>
            </w:r>
            <w:r w:rsidRPr="00856C86">
              <w:rPr>
                <w:noProof/>
              </w:rPr>
              <w:t>(Thøgersen, 2004)</w:t>
            </w:r>
            <w:r w:rsidRPr="00605BBC">
              <w:fldChar w:fldCharType="end"/>
            </w:r>
            <w:r w:rsidRPr="00F26CAA">
              <w:t xml:space="preserve"> </w:t>
            </w:r>
          </w:p>
          <w:p w14:paraId="4E03FAC3" w14:textId="22BCD616" w:rsidR="00262CDC" w:rsidRPr="002F0DF5" w:rsidRDefault="00262CDC" w:rsidP="00262CDC">
            <w:pPr>
              <w:pStyle w:val="Listenabsatz"/>
              <w:numPr>
                <w:ilvl w:val="0"/>
                <w:numId w:val="2"/>
              </w:numPr>
              <w:spacing w:before="0" w:after="0"/>
              <w:ind w:left="438"/>
              <w:cnfStyle w:val="000000000000" w:firstRow="0" w:lastRow="0" w:firstColumn="0" w:lastColumn="0" w:oddVBand="0" w:evenVBand="0" w:oddHBand="0" w:evenHBand="0" w:firstRowFirstColumn="0" w:firstRowLastColumn="0" w:lastRowFirstColumn="0" w:lastRowLastColumn="0"/>
            </w:pPr>
            <w:r w:rsidRPr="002F0DF5">
              <w:t xml:space="preserve">Environmental behavior </w:t>
            </w:r>
            <w:r w:rsidRPr="00605BBC">
              <w:fldChar w:fldCharType="begin" w:fldLock="1"/>
            </w:r>
            <w:r w:rsidR="00080069">
              <w:instrText>ADDIN CSL_CITATION {"citationItems":[{"id":"ITEM-1","itemData":{"DOI":"10.1016/j.jenvp.2008.10.004","ISBN":"0272-4944","ISSN":"02724944","PMID":"10842434","abstract":"Environmental quality strongly depends on human behaviour patterns. We review the contribution and the potential of environmental psychology for understanding and promoting pro-environmental behaviour. A general framework is proposed, comprising: (1) identification of the behaviour to be changed, (2) examination of the main factors underlying this behaviour, (3) design and application of interventions to change behaviour to reduce environmental impact, and (4) evaluation of the effects of interventions. We discuss how environmental psychologists empirically studied these four topics, identify apparent shortcomings so far, and indicate major issues for future research. © 2008 Elsevier Ltd. All rights reserved.","author":[{"dropping-particle":"","family":"Steg","given":"Linda","non-dropping-particle":"","parse-names":false,"suffix":""},{"dropping-particle":"","family":"Vlek","given":"Charles","non-dropping-particle":"","parse-names":false,"suffix":""}],"container-title":"Journal of Environmental Psychology","id":"ITEM-1","issue":"3","issued":{"date-parts":[["2009"]]},"page":"309-317","publisher":"Elsevier Ltd","title":"Encouraging pro-environmental behaviour: An integrative review and research agenda","type":"article-journal","volume":"29"},"uris":["http://www.mendeley.com/documents/?uuid=89b19860-24b3-40c4-94cf-8c8ad7c4cd95","http://www.mendeley.com/documents/?uuid=af2a7370-4630-4e28-81ca-9a8fb054c52b"]}],"mendeley":{"formattedCitation":"(Steg &amp; Vlek, 2009)","plainTextFormattedCitation":"(Steg &amp; Vlek, 2009)","previouslyFormattedCitation":"(Steg and Vlek, 2009)"},"properties":{"noteIndex":0},"schema":"https://github.com/citation-style-language/schema/raw/master/csl-citation.json"}</w:instrText>
            </w:r>
            <w:r w:rsidRPr="00605BBC">
              <w:fldChar w:fldCharType="separate"/>
            </w:r>
            <w:r w:rsidR="00080069" w:rsidRPr="00080069">
              <w:rPr>
                <w:noProof/>
              </w:rPr>
              <w:t>(Steg &amp; Vlek, 2009)</w:t>
            </w:r>
            <w:r w:rsidRPr="00605BBC">
              <w:fldChar w:fldCharType="end"/>
            </w:r>
            <w:r w:rsidRPr="002F0DF5">
              <w:t xml:space="preserve"> </w:t>
            </w:r>
          </w:p>
        </w:tc>
      </w:tr>
      <w:tr w:rsidR="00262CDC" w:rsidRPr="00F26CAA" w14:paraId="4B6EDBA2" w14:textId="77777777" w:rsidTr="00E046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20E5360" w14:textId="136059FE" w:rsidR="00262CDC" w:rsidRPr="00F26CAA" w:rsidRDefault="00262CDC" w:rsidP="00E046E3">
            <w:pPr>
              <w:spacing w:before="0" w:after="0"/>
              <w:rPr>
                <w:rFonts w:cs="Times New Roman"/>
                <w:b w:val="0"/>
              </w:rPr>
            </w:pPr>
            <w:r w:rsidRPr="00F26CAA">
              <w:rPr>
                <w:rFonts w:cs="Times New Roman"/>
              </w:rPr>
              <w:lastRenderedPageBreak/>
              <w:t xml:space="preserve">24 Environmentalism </w:t>
            </w:r>
            <w:r w:rsidRPr="00356BBC">
              <w:rPr>
                <w:rFonts w:cs="Times New Roman"/>
              </w:rPr>
              <w:fldChar w:fldCharType="begin" w:fldLock="1"/>
            </w:r>
            <w:r w:rsidR="00080069">
              <w:rPr>
                <w:rFonts w:cs="Times New Roman"/>
              </w:rPr>
              <w:instrText>ADDIN CSL_CITATION {"citationItems":[{"id":"ITEM-1","itemData":{"abstract":"This article develops a conceptual framework for advancing theories of environmentally significant individual behavior and reports on the attempts of the author's research group and others to develop such a theory. It discusses definitions of environmentally significant behavior; classifies the behaviors and their causes; assesses theories of environmentalism, focusing especially on value-belief-norm theory; evaluates the relationship between environmental concern and behavior; and summarizes evidence on the factors that determine environmentally significant behaviors and that can effectively alter them. The article concludes by presenting some major propositions supported by available research and some principles for guiding future research and informing the design of behavioral programs for environmental protection. Recent developments in theory and research give hope for building the understanding needed to effectively alter human behaviors that contribute to environmental problems. This article develops a conceptual framework for the theory of environmentally significant individual behavior, reports on developments toward such a theory, and addresses five issues critical to building a theory that can inform efforts to promote proenvironmental behavior.","author":[{"dropping-particle":"","family":"Stern","given":"P. C.","non-dropping-particle":"","parse-names":false,"suffix":""}],"container-title":"Journal of Social Issues","id":"ITEM-1","issue":"3","issued":{"date-parts":[["2000"]]},"page":"407-424","title":"Toward a Coherent Theory of Environmentally Significant Behavior","type":"article-journal","volume":"56"},"uris":["http://www.mendeley.com/documents/?uuid=34ceff2d-965e-3b50-bf7a-b9fbe98a0feb"]}],"mendeley":{"formattedCitation":"(Stern, 2000)","plainTextFormattedCitation":"(Stern, 2000)","previouslyFormattedCitation":"(Stern, 2000)"},"properties":{"noteIndex":0},"schema":"https://github.com/citation-style-language/schema/raw/master/csl-citation.json"}</w:instrText>
            </w:r>
            <w:r w:rsidRPr="00356BBC">
              <w:rPr>
                <w:rFonts w:cs="Times New Roman"/>
              </w:rPr>
              <w:fldChar w:fldCharType="separate"/>
            </w:r>
            <w:r w:rsidRPr="00856C86">
              <w:rPr>
                <w:rFonts w:cs="Times New Roman"/>
                <w:noProof/>
              </w:rPr>
              <w:t>(Stern, 2000)</w:t>
            </w:r>
            <w:r w:rsidRPr="00356BBC">
              <w:rPr>
                <w:rFonts w:cs="Times New Roman"/>
              </w:rPr>
              <w:fldChar w:fldCharType="end"/>
            </w:r>
          </w:p>
        </w:tc>
        <w:tc>
          <w:tcPr>
            <w:tcW w:w="0" w:type="auto"/>
          </w:tcPr>
          <w:p w14:paraId="2AA183C9" w14:textId="385F4051" w:rsidR="00262CDC" w:rsidRPr="002F0DF5" w:rsidRDefault="00262CDC" w:rsidP="00262CDC">
            <w:pPr>
              <w:pStyle w:val="Listenabsatz"/>
              <w:numPr>
                <w:ilvl w:val="0"/>
                <w:numId w:val="2"/>
              </w:numPr>
              <w:spacing w:before="0" w:after="0"/>
              <w:ind w:left="438"/>
              <w:cnfStyle w:val="000000100000" w:firstRow="0" w:lastRow="0" w:firstColumn="0" w:lastColumn="0" w:oddVBand="0" w:evenVBand="0" w:oddHBand="1" w:evenHBand="0" w:firstRowFirstColumn="0" w:firstRowLastColumn="0" w:lastRowFirstColumn="0" w:lastRowLastColumn="0"/>
            </w:pPr>
            <w:r w:rsidRPr="002F0DF5">
              <w:t xml:space="preserve">Environmentally significant consumer behavior </w:t>
            </w:r>
            <w:r w:rsidRPr="00605BBC">
              <w:fldChar w:fldCharType="begin" w:fldLock="1"/>
            </w:r>
            <w:r w:rsidR="00080069">
              <w:instrText>ADDIN CSL_CITATION {"citationItems":[{"id":"ITEM-1","itemData":{"abstract":"This article develops a conceptual framework for advancing theories of environmentally significant individual behavior and reports on the attempts of the author's research group and others to develop such a theory. It discusses definitions of environmentally significant behavior; classifies the behaviors and their causes; assesses theories of environmentalism, focusing especially on value-belief-norm theory; evaluates the relationship between environmental concern and behavior; and summarizes evidence on the factors that determine environmentally significant behaviors and that can effectively alter them. The article concludes by presenting some major propositions supported by available research and some principles for guiding future research and informing the design of behavioral programs for environmental protection. Recent developments in theory and research give hope for building the understanding needed to effectively alter human behaviors that contribute to environmental problems. This article develops a conceptual framework for the theory of environmentally significant individual behavior, reports on developments toward such a theory, and addresses five issues critical to building a theory that can inform efforts to promote proenvironmental behavior.","author":[{"dropping-particle":"","family":"Stern","given":"P. C.","non-dropping-particle":"","parse-names":false,"suffix":""}],"container-title":"Journal of Social Issues","id":"ITEM-1","issue":"3","issued":{"date-parts":[["2000"]]},"page":"407-424","title":"Toward a Coherent Theory of Environmentally Significant Behavior","type":"article-journal","volume":"56"},"uris":["http://www.mendeley.com/documents/?uuid=34ceff2d-965e-3b50-bf7a-b9fbe98a0feb"]}],"mendeley":{"formattedCitation":"(Stern, 2000)","manualFormatting":"(Stern, 2000)","plainTextFormattedCitation":"(Stern, 2000)","previouslyFormattedCitation":"(Stern, 2000)"},"properties":{"noteIndex":0},"schema":"https://github.com/citation-style-language/schema/raw/master/csl-citation.json"}</w:instrText>
            </w:r>
            <w:r w:rsidRPr="00605BBC">
              <w:fldChar w:fldCharType="separate"/>
            </w:r>
            <w:r w:rsidRPr="002F0DF5">
              <w:rPr>
                <w:noProof/>
              </w:rPr>
              <w:t>(Stern, 2000)</w:t>
            </w:r>
            <w:r w:rsidRPr="00605BBC">
              <w:fldChar w:fldCharType="end"/>
            </w:r>
            <w:r w:rsidRPr="002F0DF5">
              <w:t xml:space="preserve"> </w:t>
            </w:r>
            <w:r w:rsidRPr="00605BBC">
              <w:fldChar w:fldCharType="begin" w:fldLock="1"/>
            </w:r>
            <w:r w:rsidRPr="002F0DF5">
              <w:instrText>ADDIN CSL_CITATION {"citationItems":[{"id":"ITEM-1","itemData":{"DOI":"10.1177/0013916502034003004","ISBN":"0013-9165","ISSN":"00139165","PMID":"8246","abstract":"Measures of proenvironmental behavior in psychological studies do not always reflect the actual environmental impact of a person or household. Therefore, the results of these studies provide little insight into variables that could be helpful in reducing household environmental impact. In this article, an environmentally significant measure of household consumer behavior (i.e., combined direct and indirect energy use) is presented and compared with a common social science measure of proenvironmental behavior (based on popular notions of environmentally significant behavior). Two large-scale field studies were conducted among representative samples of Dutch hou</w:instrText>
            </w:r>
            <w:r>
              <w:instrText>seholds. The results showed respondents who in</w:instrText>
            </w:r>
            <w:r w:rsidRPr="002F0DF5">
              <w:instrText>dicate they behave more proenvironmentally do not necessarily use less energy. Also, proenvironmental behavior is more strongly related to attitudinal variables, whereas household energy use is primarily related to variables such as income and household size. More multidisciplinary research seems necessary to identify variables that influence the actual environmental impact of household consumer behavior.","author":[{"dropping-particle":"","family":"Gatersleben","given":"Birgitta","non-dropping-particle":"","parse-names":false,"suffix":""},{"dropping-particle":"","family":"Steg","given":"Linda","non-dropping-particle":"","parse-names":false,"suffix":""},{"dropping-particle":"","family":"Vlek","given":"Charles","non-dropping-particle":"","parse-names":false,"suffix":""}],"container-title":"Environment and Behavior","id":"ITEM-1","issue":"3","issued":{"date-parts":[["2002"]]},"page":"335-362","title":"Measurement and determinants of environmentally significant consumer behavior","type":"article-journal","volume":"34"},"uris":["http://www.mendeley.com/documents/?uuid=b5ccce6f-68cb-44f7-bd4c-69c501c036c4","http://www.mendeley.com/documents/?uuid=e80586cc-3dbc-4cab-91cb-73876e68af26"]}],"mendeley":{"formattedCitation":"(Gatersleben et al., 2002)","plainTextFormattedCitation":"(Gatersleben et al., 2002)","previouslyFormattedCitation":"(Gatersleben et al., 2002)"},"properties":{"noteIndex":0},"schema":"https://github.com/citation-style-language/schema/raw/master/csl-citation.json"}</w:instrText>
            </w:r>
            <w:r w:rsidRPr="00605BBC">
              <w:fldChar w:fldCharType="separate"/>
            </w:r>
            <w:r w:rsidRPr="002F0DF5">
              <w:rPr>
                <w:noProof/>
              </w:rPr>
              <w:t>(Gatersleben et al., 2002)</w:t>
            </w:r>
            <w:r w:rsidRPr="00605BBC">
              <w:fldChar w:fldCharType="end"/>
            </w:r>
          </w:p>
          <w:p w14:paraId="11497DE1" w14:textId="03A3DC9B" w:rsidR="00262CDC" w:rsidRPr="002F0DF5" w:rsidRDefault="00262CDC" w:rsidP="00262CDC">
            <w:pPr>
              <w:pStyle w:val="Listenabsatz"/>
              <w:numPr>
                <w:ilvl w:val="0"/>
                <w:numId w:val="2"/>
              </w:numPr>
              <w:tabs>
                <w:tab w:val="center" w:pos="4536"/>
                <w:tab w:val="right" w:pos="9072"/>
              </w:tabs>
              <w:spacing w:before="0" w:after="0"/>
              <w:ind w:left="438"/>
              <w:cnfStyle w:val="000000100000" w:firstRow="0" w:lastRow="0" w:firstColumn="0" w:lastColumn="0" w:oddVBand="0" w:evenVBand="0" w:oddHBand="1" w:evenHBand="0" w:firstRowFirstColumn="0" w:firstRowLastColumn="0" w:lastRowFirstColumn="0" w:lastRowLastColumn="0"/>
            </w:pPr>
            <w:r w:rsidRPr="002F0DF5">
              <w:t xml:space="preserve">Non-activism support for the environmental movement </w:t>
            </w:r>
            <w:r w:rsidRPr="00605BBC">
              <w:fldChar w:fldCharType="begin" w:fldLock="1"/>
            </w:r>
            <w:r w:rsidR="00080069">
              <w:instrText>ADDIN CSL_CITATION {"citationItems":[{"id":"ITEM-1","itemData":{"ISSN":"10744827","abstract":"We present a theory of the basis of support for a social movement. Three types of support (citizenship actions, poli- cy support and acceptance, and personal-sphere behaviors that accord with movement principles) are empirically dis- tinct from each other and from committed activism. Drawing on theoretical work on values and norm-activation processes, we propose a value-belief-norm (VBN) theory of movement support. Individuals who accept a movement’s basic values, believe that valued objects are threatened, and believe that their actions can help restore those values experience an obligation (personal norm) for pro-movement action that cre- ates a predisposition to provide support; the particular type of support that results is dependent on the individual’s capa- bilities and constraints. Data from a national survey of 420 respondents suggest that the VBN theory, when compared with other prevalent theories, offers the best available account of support for the environmental movement.","author":[{"dropping-particle":"","family":"Stern","given":"P. C.","non-dropping-particle":"","parse-names":false,"suffix":""},{"dropping-particle":"","family":"Dietz","given":"T.","non-dropping-particle":"","parse-names":false,"suffix":""},{"dropping-particle":"","family":"Abel","given":"T.","non-dropping-particle":"","parse-names":false,"suffix":""},{"dropping-particle":"","family":"Guagnano","given":"G. A.","non-dropping-particle":"","parse-names":false,"suffix":""},{"dropping-particle":"","family":"Kalof","given":"L.","non-dropping-particle":"","parse-names":false,"suffix":""}],"container-title":"Human Ecology Review","id":"ITEM-1","issue":"2","issued":{"date-parts":[["1999"]]},"page":"81-97","title":"A value-belief-norm theory of support for social movements: The case of environmentalism","type":"article-journal","volume":"6"},"uris":["http://www.mendeley.com/documents/?uuid=c3b428e5-d15e-3e03-a1b5-b8d40352e4a4"]}],"mendeley":{"formattedCitation":"(Stern et al., 1999)","manualFormatting":"(Stern et al., 1999)","plainTextFormattedCitation":"(Stern et al., 1999)","previouslyFormattedCitation":"(Stern et al., 1999)"},"properties":{"noteIndex":0},"schema":"https://github.com/citation-style-language/schema/raw/master/csl-citation.json"}</w:instrText>
            </w:r>
            <w:r w:rsidRPr="00605BBC">
              <w:fldChar w:fldCharType="separate"/>
            </w:r>
            <w:r w:rsidRPr="002F0DF5">
              <w:rPr>
                <w:noProof/>
              </w:rPr>
              <w:t>(Stern et al., 1999)</w:t>
            </w:r>
            <w:r w:rsidRPr="00605BBC">
              <w:fldChar w:fldCharType="end"/>
            </w:r>
          </w:p>
        </w:tc>
      </w:tr>
      <w:tr w:rsidR="00262CDC" w:rsidRPr="00F26CAA" w14:paraId="28FA5CC0" w14:textId="77777777" w:rsidTr="00E046E3">
        <w:tc>
          <w:tcPr>
            <w:cnfStyle w:val="001000000000" w:firstRow="0" w:lastRow="0" w:firstColumn="1" w:lastColumn="0" w:oddVBand="0" w:evenVBand="0" w:oddHBand="0" w:evenHBand="0" w:firstRowFirstColumn="0" w:firstRowLastColumn="0" w:lastRowFirstColumn="0" w:lastRowLastColumn="0"/>
            <w:tcW w:w="0" w:type="auto"/>
          </w:tcPr>
          <w:p w14:paraId="76ECA6D9" w14:textId="77777777" w:rsidR="00262CDC" w:rsidRPr="002F0DF5" w:rsidRDefault="00262CDC" w:rsidP="00E046E3">
            <w:pPr>
              <w:spacing w:before="0" w:after="0"/>
              <w:rPr>
                <w:rFonts w:cs="Times New Roman"/>
                <w:b w:val="0"/>
              </w:rPr>
            </w:pPr>
            <w:r w:rsidRPr="002F0DF5">
              <w:rPr>
                <w:rFonts w:cs="Times New Roman"/>
              </w:rPr>
              <w:t xml:space="preserve">25 Sustainable consumption behavior </w:t>
            </w:r>
            <w:r w:rsidRPr="00356BBC">
              <w:rPr>
                <w:rFonts w:cs="Times New Roman"/>
              </w:rPr>
              <w:fldChar w:fldCharType="begin" w:fldLock="1"/>
            </w:r>
            <w:r w:rsidRPr="002F0DF5">
              <w:rPr>
                <w:rFonts w:cs="Times New Roman"/>
              </w:rPr>
              <w:instrText>ADDIN CSL_CITATION {"citationItems":[{"id":"ITEM-1","itemData":{"DOI":"10.1002/sd.1688","abstract":"In the face of existing obstacles in the interdisciplinary research on sustainable consumption behaviors, we argue for the need of an integrative framework from an interdisciplinary perspective. Such a framework is presented in the form of a three-dimensional cube model of sustainable consumption behavior (SCB-cube) extended by a fourth impact dimension. The model has two purposes for application: First, to systematize existing research on different behaviors on a common taxonomy and second, to facilitate the selection of relevant sustainable consumption behaviors in social sustainability research based on impact. We critically appraise existing intent-and impact-based research approaches on the four key dimensions of the SCB-cube, focusing on the ecological and socio-economic impacts of consumption behaviors. Recommendations for the selection of relevant behaviors for empirical behavioral research are given, using the SCB-cube as a guiding heuristic. The main audience for this model is social science researchers measuring sustainable consumer behaviors on the individual level.","author":[{"dropping-particle":"","family":"Geiger","given":"Sonja Maria","non-dropping-particle":"","parse-names":false,"suffix":""},{"dropping-particle":"","family":"Fischer","given":"Daniel","non-dropping-particle":"","parse-names":false,"suffix":""},{"dropping-particle":"","family":"Schrader","given":"Ulf","non-dropping-particle":"","parse-names":false,"suffix":""}],"container-title":"Sustainable Development","id":"ITEM-1","issue":"26","issued":{"date-parts":[["2018"]]},"page":"18-33","title":"Measuring What Matters in Sustainable Consumption: An Integrative Framework for the Selection of Relevant Behaviors Introduction: The Necessity and Difficulty of Measuring the Sustainability of Consumption Behavior","type":"article-journal"},"uris":["http://www.mendeley.com/documents/?uuid=1094c8d5-4b80-42c1-a0c1-28f49a70c1c5"]}],"mendeley":{"formattedCitation":"(Geiger et al., 2018)","plainTextFormattedCitation":"(Geiger et al., 2018)","previouslyFormattedCitation":"(Geiger et al., 2018)"},"properties":{"noteIndex":0},"schema":"https://github.com/citation-style-language/schema/raw/master/csl-citation.json"}</w:instrText>
            </w:r>
            <w:r w:rsidRPr="00356BBC">
              <w:rPr>
                <w:rFonts w:cs="Times New Roman"/>
              </w:rPr>
              <w:fldChar w:fldCharType="separate"/>
            </w:r>
            <w:r w:rsidRPr="002F0DF5">
              <w:rPr>
                <w:rFonts w:cs="Times New Roman"/>
                <w:noProof/>
              </w:rPr>
              <w:t>(Geiger et al., 2018)</w:t>
            </w:r>
            <w:r w:rsidRPr="00356BBC">
              <w:rPr>
                <w:rFonts w:cs="Times New Roman"/>
              </w:rPr>
              <w:fldChar w:fldCharType="end"/>
            </w:r>
          </w:p>
        </w:tc>
        <w:tc>
          <w:tcPr>
            <w:tcW w:w="0" w:type="auto"/>
          </w:tcPr>
          <w:p w14:paraId="6FC9BA3B" w14:textId="77777777" w:rsidR="00262CDC" w:rsidRPr="00F26CAA" w:rsidRDefault="00262CDC" w:rsidP="00262CDC">
            <w:pPr>
              <w:pStyle w:val="Listenabsatz"/>
              <w:numPr>
                <w:ilvl w:val="0"/>
                <w:numId w:val="2"/>
              </w:numPr>
              <w:spacing w:before="0" w:after="0"/>
              <w:ind w:left="438"/>
              <w:cnfStyle w:val="000000000000" w:firstRow="0" w:lastRow="0" w:firstColumn="0" w:lastColumn="0" w:oddVBand="0" w:evenVBand="0" w:oddHBand="0" w:evenHBand="0" w:firstRowFirstColumn="0" w:firstRowLastColumn="0" w:lastRowFirstColumn="0" w:lastRowLastColumn="0"/>
            </w:pPr>
            <w:r w:rsidRPr="00F26CAA">
              <w:t xml:space="preserve">Sustainable consumer behavior </w:t>
            </w:r>
            <w:r w:rsidRPr="00605BBC">
              <w:fldChar w:fldCharType="begin" w:fldLock="1"/>
            </w:r>
            <w:r w:rsidRPr="00F26CAA">
              <w:instrText>ADDIN CSL_CITATION {"citationItems":[{"id":"ITEM-1","itemData":{"DOI":"10.1002/arcp.1045","ISSN":"2476-1273","abstract":"Sustainability Marketing: A Global Perspective provides a new sustainability-oriented vision of marketing for the twenty-first century. It has a consumer marketing focus with an emphasis on integrating sustainability principles into both marketing theory and the practical decision making of marketing managers. The book shows how the complexities of sustainability issues can be integrated into marketing decisions through a systematic step-by-step approach. The steps involve an analysis of socio-environmental priorities to complement conventional consumer research; an integration of social, ethical and environmental values into marketing strategy development; a new consumer-oriented sustainability marketing mix to replace the outmoded and producer-oriented ‘4 Ps’; and finally an analysis of how marketing can go beyond responding to social change to contribute to a transformation to a more sustainable society. Without taking such steps, marketing will continue to drive global crises linked to climate change, poverty, food shortages, oil depletion and species extinction, instead of helping to tackle them. The book is ideally suited to both students and practitioners at many different levels and disciplines including marketing, business and sustainability or environmental management.","author":[{"dropping-particle":"","family":"Trudel","given":"Remi","non-dropping-particle":"","parse-names":false,"suffix":""}],"container-title":"Consumer Psychology Review","id":"ITEM-1","issue":"October 2018","issued":{"date-parts":[["2018"]]},"page":"85-96","title":"Sustainable consumer behavior","type":"article-journal"},"uris":["http://www.mendeley.com/documents/?uuid=e118a997-1acc-4ad7-a83d-dd004e787d29","http://www.mendeley.com/documents/?uuid=0877d7f6-2bf9-4d14-858c-770a4e924a05"]}],"mendeley":{"formattedCitation":"(Trudel, 2018)","plainTextFormattedCitation":"(Trudel, 2018)","previouslyFormattedCitation":"(Trudel, 2018)"},"properties":{"noteIndex":0},"schema":"https://github.com/citation-style-language/schema/raw/master/csl-citation.json"}</w:instrText>
            </w:r>
            <w:r w:rsidRPr="00605BBC">
              <w:fldChar w:fldCharType="separate"/>
            </w:r>
            <w:r w:rsidRPr="00856C86">
              <w:rPr>
                <w:noProof/>
              </w:rPr>
              <w:t>(Trudel, 2018)</w:t>
            </w:r>
            <w:r w:rsidRPr="00605BBC">
              <w:fldChar w:fldCharType="end"/>
            </w:r>
          </w:p>
        </w:tc>
      </w:tr>
      <w:tr w:rsidR="00262CDC" w:rsidRPr="00F26CAA" w14:paraId="7620B628" w14:textId="77777777" w:rsidTr="00E046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7C4FA35" w14:textId="77777777" w:rsidR="00262CDC" w:rsidRPr="00F26CAA" w:rsidRDefault="00262CDC" w:rsidP="00E046E3">
            <w:pPr>
              <w:spacing w:before="0" w:after="0"/>
              <w:rPr>
                <w:rFonts w:cs="Times New Roman"/>
                <w:b w:val="0"/>
              </w:rPr>
            </w:pPr>
            <w:r w:rsidRPr="00F26CAA">
              <w:rPr>
                <w:rFonts w:cs="Times New Roman"/>
              </w:rPr>
              <w:t xml:space="preserve">27 Sustainable lifestyles </w:t>
            </w:r>
            <w:r w:rsidRPr="00356BBC">
              <w:rPr>
                <w:rFonts w:cs="Times New Roman"/>
              </w:rPr>
              <w:fldChar w:fldCharType="begin" w:fldLock="1"/>
            </w:r>
            <w:r>
              <w:rPr>
                <w:rFonts w:cs="Times New Roman"/>
              </w:rPr>
              <w:instrText>ADDIN CSL_CITATION {"citationItems":[{"id":"ITEM-1","itemData":{"author":[{"dropping-particle":"","family":"CSD","given":"","non-dropping-particle":"","parse-names":false,"suffix":""}],"id":"ITEM-1","issued":{"date-parts":[["2004"]]},"publisher-place":"London","title":"Every little bit helps…” Overcoming the challenges to researching, promoting and implementing sustainable lifestyles","type":"report"},"uris":["http://www.mendeley.com/documents/?uuid=693d0a4c-47f0-40b1-8912-db2f86ef7ecb","http://www.mendeley.com/documents/?uuid=3d41d08c-dcbd-407e-b60c-5424892fe207"]}],"mendeley":{"formattedCitation":"(CSD, 2004)","plainTextFormattedCitation":"(CSD, 2004)","previouslyFormattedCitation":"(CSD, 2004)"},"properties":{"noteIndex":0},"schema":"https://github.com/citation-style-language/schema/raw/master/csl-citation.json"}</w:instrText>
            </w:r>
            <w:r w:rsidRPr="00356BBC">
              <w:rPr>
                <w:rFonts w:cs="Times New Roman"/>
              </w:rPr>
              <w:fldChar w:fldCharType="separate"/>
            </w:r>
            <w:r w:rsidRPr="00856C86">
              <w:rPr>
                <w:rFonts w:cs="Times New Roman"/>
                <w:noProof/>
              </w:rPr>
              <w:t>(CSD, 2004)</w:t>
            </w:r>
            <w:r w:rsidRPr="00356BBC">
              <w:rPr>
                <w:rFonts w:cs="Times New Roman"/>
              </w:rPr>
              <w:fldChar w:fldCharType="end"/>
            </w:r>
          </w:p>
        </w:tc>
        <w:tc>
          <w:tcPr>
            <w:tcW w:w="0" w:type="auto"/>
          </w:tcPr>
          <w:p w14:paraId="4ABF8F88" w14:textId="77777777" w:rsidR="00262CDC" w:rsidRPr="002F0DF5" w:rsidRDefault="00262CDC" w:rsidP="00262CDC">
            <w:pPr>
              <w:pStyle w:val="Listenabsatz"/>
              <w:numPr>
                <w:ilvl w:val="0"/>
                <w:numId w:val="2"/>
              </w:numPr>
              <w:tabs>
                <w:tab w:val="center" w:pos="4536"/>
                <w:tab w:val="right" w:pos="9072"/>
              </w:tabs>
              <w:spacing w:before="0" w:after="0"/>
              <w:ind w:left="438"/>
              <w:cnfStyle w:val="000000100000" w:firstRow="0" w:lastRow="0" w:firstColumn="0" w:lastColumn="0" w:oddVBand="0" w:evenVBand="0" w:oddHBand="1" w:evenHBand="0" w:firstRowFirstColumn="0" w:firstRowLastColumn="0" w:lastRowFirstColumn="0" w:lastRowLastColumn="0"/>
            </w:pPr>
            <w:r w:rsidRPr="002F0DF5">
              <w:t xml:space="preserve">Ecological lifestyles </w:t>
            </w:r>
            <w:r w:rsidRPr="00605BBC">
              <w:fldChar w:fldCharType="begin" w:fldLock="1"/>
            </w:r>
            <w:r w:rsidRPr="002F0DF5">
              <w:instrText>ADDIN CSL_CITATION {"citationItems":[{"id":"ITEM-1","itemData":{"DOI":"10.1177/0013916517701796","ISSN":"1552390X","abstract":"Do behavioral measures of ecological lifestyles reflect actual environmental impact? Three convenience samples of German adults (N = 881) completed such a measure, the General Ecological Behavior (GEB) scale. Their household electricity consumption was self-reported (Study 1), assessed by a smart-meter (Study 2), or reported by the power company (Study 3). The latter two studies controlled for income, which can boost consumption just as it opens possibilities for behaving ecologically. Within and across studies, analyses revealed a negative association between self-reported ecological behavior and electricity consumption (−.18 ≤ rs ≤ −.22), even with adjustment for income. Furthermore, customers in a green electricity program reported more ecological engagement and consumed one third less electricity than did regular customers. These results indicate the criterion validity of the GEB scale for a highly practically relevant criterion and encourage the use of generic behavior measures in efforts to understand and foster more ecological lifestyles.","author":[{"dropping-particle":"","family":"Arnold","given":"Oliver","non-dropping-particle":"","parse-names":false,"suffix":""},{"dropping-particle":"","family":"Kibbe","given":"Alexandra","non-dropping-particle":"","parse-names":false,"suffix":""},{"dropping-particle":"","family":"Hartig","given":"Terry","non-dropping-particle":"","parse-names":false,"suffix":""},{"dropping-particle":"","family":"Kaiser","given":"Florian G.","non-dropping-particle":"","parse-names":false,"suffix":""}],"container-title":"Environment and Behavior","id":"ITEM-1","issue":"3","issued":{"date-parts":[["2018"]]},"page":"350-372","title":"Capturing the Environmental Impact of Individual Lifestyles: Evidence of the Criterion Validity of the General Ecological Behavior Scale","type":"article-journal","volume":"50"},"uris":["http://www.mendeley.com/documents/?uuid=2ed925ae-5275-4c54-b172-d47790b3848b","http://www.mendeley.com/documents/?uuid=7fae575b-9cdf-4346-a004-564b171e81be"]}],"mendeley":{"formattedCitation":"(Arnold et al., 2018)","plainTextFormattedCitation":"(Arnold et al., 2018)","previouslyFormattedCitation":"(Arnold et al., 2018)"},"properties":{"noteIndex":0},"schema":"https://github.com/citation-style-language/schema/raw/master/csl-citation.json"}</w:instrText>
            </w:r>
            <w:r w:rsidRPr="00605BBC">
              <w:fldChar w:fldCharType="separate"/>
            </w:r>
            <w:r w:rsidRPr="002F0DF5">
              <w:rPr>
                <w:noProof/>
              </w:rPr>
              <w:t>(Arnold et al., 2018)</w:t>
            </w:r>
            <w:r w:rsidRPr="00605BBC">
              <w:fldChar w:fldCharType="end"/>
            </w:r>
            <w:r w:rsidRPr="002F0DF5">
              <w:t xml:space="preserve"> (construct)</w:t>
            </w:r>
          </w:p>
          <w:p w14:paraId="31F22ACD" w14:textId="77777777" w:rsidR="00262CDC" w:rsidRPr="00F26CAA" w:rsidRDefault="00262CDC" w:rsidP="00262CDC">
            <w:pPr>
              <w:pStyle w:val="Listenabsatz"/>
              <w:numPr>
                <w:ilvl w:val="0"/>
                <w:numId w:val="2"/>
              </w:numPr>
              <w:tabs>
                <w:tab w:val="center" w:pos="4536"/>
                <w:tab w:val="right" w:pos="9072"/>
              </w:tabs>
              <w:spacing w:before="0" w:after="0"/>
              <w:ind w:left="438"/>
              <w:cnfStyle w:val="000000100000" w:firstRow="0" w:lastRow="0" w:firstColumn="0" w:lastColumn="0" w:oddVBand="0" w:evenVBand="0" w:oddHBand="1" w:evenHBand="0" w:firstRowFirstColumn="0" w:firstRowLastColumn="0" w:lastRowFirstColumn="0" w:lastRowLastColumn="0"/>
            </w:pPr>
            <w:r w:rsidRPr="00F26CAA">
              <w:t xml:space="preserve">Green lifestyles </w:t>
            </w:r>
            <w:r>
              <w:fldChar w:fldCharType="begin" w:fldLock="1"/>
            </w:r>
            <w:r>
              <w:instrText>ADDIN CSL_CITATION {"citationItems":[{"id":"ITEM-1","itemData":{"DOI":"10.1111/j.1573-7861.2011.01303.x","ISSN":"08848971","author":[{"dropping-particle":"","family":"Lorenzen","given":"Janet A","non-dropping-particle":"","parse-names":false,"suffix":""}],"container-title":"Sociological Forum","id":"ITEM-1","issue":"1","issued":{"date-parts":[["2012","3"]]},"page":"94-116","title":"Going Green: The Process of Lifestyle Change1","type":"article-journal","volume":"27"},"uris":["http://www.mendeley.com/documents/?uuid=a17ad3e9-8a06-4081-808b-ab76bc50aa1d"]}],"mendeley":{"formattedCitation":"(Lorenzen, 2012)","plainTextFormattedCitation":"(Lorenzen, 2012)","previouslyFormattedCitation":"(Lorenzen, 2012)"},"properties":{"noteIndex":0},"schema":"https://github.com/citation-style-language/schema/raw/master/csl-citation.json"}</w:instrText>
            </w:r>
            <w:r>
              <w:fldChar w:fldCharType="separate"/>
            </w:r>
            <w:r w:rsidRPr="00685A2E">
              <w:rPr>
                <w:noProof/>
              </w:rPr>
              <w:t>(Lorenzen, 2012)</w:t>
            </w:r>
            <w:r>
              <w:fldChar w:fldCharType="end"/>
            </w:r>
          </w:p>
          <w:p w14:paraId="3260BE82" w14:textId="77777777" w:rsidR="00262CDC" w:rsidRPr="002F0DF5" w:rsidRDefault="00262CDC" w:rsidP="00262CDC">
            <w:pPr>
              <w:pStyle w:val="Listenabsatz"/>
              <w:numPr>
                <w:ilvl w:val="0"/>
                <w:numId w:val="2"/>
              </w:numPr>
              <w:spacing w:before="0" w:after="0" w:line="276" w:lineRule="auto"/>
              <w:ind w:left="438"/>
              <w:cnfStyle w:val="000000100000" w:firstRow="0" w:lastRow="0" w:firstColumn="0" w:lastColumn="0" w:oddVBand="0" w:evenVBand="0" w:oddHBand="1" w:evenHBand="0" w:firstRowFirstColumn="0" w:firstRowLastColumn="0" w:lastRowFirstColumn="0" w:lastRowLastColumn="0"/>
              <w:rPr>
                <w:bCs/>
              </w:rPr>
            </w:pPr>
            <w:r w:rsidRPr="002F0DF5">
              <w:t xml:space="preserve">Pro-environmental behaviors </w:t>
            </w:r>
            <w:r w:rsidRPr="00605BBC">
              <w:fldChar w:fldCharType="begin" w:fldLock="1"/>
            </w:r>
            <w:r w:rsidRPr="002F0DF5">
              <w:instrText>ADDIN CSL_CITATION {"citationItems":[{"id":"ITEM-1","itemData":{"DOI":"10.3763/asre.2009.0101","ISSN":"00038628","abstract":"With ever-increasing concerns about the consequences of climate change, households are an important focus for change. There is increasing pressure on households to change lifestyles and adopt behaviours that require less energy and natural resources. At the same time, retailers and producers of consumer goods aim to persuade people to consume more through commercial advertisements. Social science research examining sustainable behaviours often fails to examine the relative influence of both environmental concern and materialism simultaneously. Moreover, most of this research focuses on explaining or promoting behaviours with pro-environmental intent, thereby ignoring many consumer behaviours that may have a significant environmental impact. This article aims to address some of these shortcomings by examining the relationships between materialistic and environmental values and different consumer behaviours. Survey data from 194 individuals from 99 households were analysed. The findings show that quite a number of people express both relatively high levels of environmental concern and relatively high levels of materialism simultaneously. Moreover, materialism and environmental concern appear to be related to different types of behaviours. This raises important questions for the promotion of sustainable lifestyles, which may need to address not only environmental concerns but also materialistic concerns.","author":[{"dropping-particle":"","family":"Gatersleben","given":"Birgitta","non-dropping-particle":"","parse-names":false,"suffix":""},{"dropping-particle":"","family":"White","given":"Emma","non-dropping-particle":"","parse-names":false,"suffix":""},{"dropping-particle":"","family":"Abrahamse","given":"Wokje","non-dropping-particle":"","parse-names":false,"suffix":""},{"dropping-particle":"","family":"Jackson","given":"Tim","non-dropping-particle":"","parse-names":false,"suffix":""},{"dropping-particle":"","family":"Uzzell","given":"David","non-dropping-particle":"","parse-names":false,"suffix":""}],"container-title":"Architectural Science Review","id":"ITEM-1","issue":"1","issued":{"date-parts":[["2010"]]},"page":"37-50","title":"Values and sustainable lifestyles","type":"article-journal","volume":"53"},"uris":["http://www.mendeley.com/documents/?uuid=dee62816-f9f8-405c-b62d-7ca31b774eab","http://www.mendeley.com/documents/?uuid=0543dd73-c5ca-4cdc-bd99-c057147e44e6"]}],"mendeley":{"formattedCitation":"(Gatersleben et al., 2010)","plainTextFormattedCitation":"(Gatersleben et al., 2010)","previouslyFormattedCitation":"(Gatersleben et al., 2010)"},"properties":{"noteIndex":0},"schema":"https://github.com/citation-style-language/schema/raw/master/csl-citation.json"}</w:instrText>
            </w:r>
            <w:r w:rsidRPr="00605BBC">
              <w:fldChar w:fldCharType="separate"/>
            </w:r>
            <w:r w:rsidRPr="002F0DF5">
              <w:rPr>
                <w:noProof/>
              </w:rPr>
              <w:t>(Gatersleben et al., 2010)</w:t>
            </w:r>
            <w:r w:rsidRPr="00605BBC">
              <w:fldChar w:fldCharType="end"/>
            </w:r>
          </w:p>
          <w:p w14:paraId="4479585E" w14:textId="77777777" w:rsidR="00262CDC" w:rsidRPr="002F0DF5" w:rsidRDefault="00262CDC" w:rsidP="00262CDC">
            <w:pPr>
              <w:pStyle w:val="Listenabsatz"/>
              <w:numPr>
                <w:ilvl w:val="0"/>
                <w:numId w:val="2"/>
              </w:numPr>
              <w:tabs>
                <w:tab w:val="center" w:pos="4536"/>
                <w:tab w:val="right" w:pos="9072"/>
              </w:tabs>
              <w:spacing w:before="0" w:after="0"/>
              <w:ind w:left="438"/>
              <w:cnfStyle w:val="000000100000" w:firstRow="0" w:lastRow="0" w:firstColumn="0" w:lastColumn="0" w:oddVBand="0" w:evenVBand="0" w:oddHBand="1" w:evenHBand="0" w:firstRowFirstColumn="0" w:firstRowLastColumn="0" w:lastRowFirstColumn="0" w:lastRowLastColumn="0"/>
              <w:rPr>
                <w:bCs/>
              </w:rPr>
            </w:pPr>
            <w:r w:rsidRPr="002F0DF5">
              <w:t xml:space="preserve">Sustainable development lifestyle </w:t>
            </w:r>
            <w:r w:rsidRPr="00605BBC">
              <w:fldChar w:fldCharType="begin" w:fldLock="1"/>
            </w:r>
            <w:r w:rsidRPr="002F0DF5">
              <w:instrText>ADDIN CSL_CITATION {"citationItems":[{"id":"ITEM-1","itemData":{"DOI":"10.3390/su10062030","ISBN":"9781137516268","ISSN":"20711050","abstract":"Sustainable development (SD) is a multidimensional issue. However, research findings report a divide between students&amp;rsquo; awareness and behavior. It is identified that study programs are designed more for awareness outcomes, and not so much for behavioral outcomes. For higher-order learning outcomes manifested in a sustainable development behavior, the authors argue for a model based on an understanding of learning as boundary crossing. Based on this model, learning for sustainable development occurs in relating social practices, lifestyles, academic practices, professional practices, and students&amp;rsquo; digital practices. To inform teachers&amp;rsquo; approaches to teaching as an important driver of institutional change, we conducted a survey among students of urban and spatial planning in Slovenia. Examined factors included personal, academic, and digital predictors for sustainable development awareness, lifestyle, and behavioral intention. We hypothesized that a significant predictor for sustainable development behavior, which was measured as sustainable lifestyle and sustainable development behavioral intention, would be learning in social practices, and that learning in social practices would predict preferred teaching methods. The findings of hierarchical regression analysis indicated personal factors as the most important predictors of SD behavioral intention, and academic predictors as the most important factors for SD awareness. Digital practices were found to be the most important predictors of a sustainable lifestyle. Social practices of sustainable lifestyle, digital practices, and perceived teaching methods predicted students&amp;rsquo; preferred teaching methods. We discuss the future directions of sustainable development education, considering digital social media practices as essential boundary crossers.","author":[{"dropping-particle":"","family":"Starcic","given":"Andreja Istenic","non-dropping-particle":"","parse-names":false,"suffix":""},{"dropping-particle":"","family":"Terlevic","given":"Maja","non-dropping-particle":"","parse-names":false,"suffix":""},{"dropping-particle":"","family":"Lin","given":"Lin","non-dropping-particle":"","parse-names":false,"suffix":""},{"dropping-particle":"","family":"Lebenicnik","given":"Maja","non-dropping-particle":"","parse-names":false,"suffix":""}],"container-title":"Sustainability (Switzerland)","id":"ITEM-1","issue":"6","issued":{"date-parts":[["2018"]]},"title":"Designing learning for sustainable development: Digital practices as boundary crossers and predictors of sustainable lifestyles","type":"article-journal","volume":"10"},"uris":["http://www.mendeley.com/documents/?uuid=4d35ac0a-9184-4a0f-bf36-c3e6a5f68461","http://www.mendeley.com/documents/?uuid=8ce6aee7-9b7d-4436-ae8a-d682bd7b39d8"]}],"mendeley":{"formattedCitation":"(Starcic et al., 2018)","plainTextFormattedCitation":"(Starcic et al., 2018)","previouslyFormattedCitation":"(Starcic et al., 2018)"},"properties":{"noteIndex":0},"schema":"https://github.com/citation-style-language/schema/raw/master/csl-citation.json"}</w:instrText>
            </w:r>
            <w:r w:rsidRPr="00605BBC">
              <w:fldChar w:fldCharType="separate"/>
            </w:r>
            <w:r w:rsidRPr="002F0DF5">
              <w:rPr>
                <w:noProof/>
              </w:rPr>
              <w:t>(Starcic et al., 2018)</w:t>
            </w:r>
            <w:r w:rsidRPr="00605BBC">
              <w:fldChar w:fldCharType="end"/>
            </w:r>
          </w:p>
          <w:p w14:paraId="7E3FF180" w14:textId="77777777" w:rsidR="00262CDC" w:rsidRPr="002F0DF5" w:rsidRDefault="00262CDC" w:rsidP="00E046E3">
            <w:pPr>
              <w:spacing w:before="0" w:after="0"/>
              <w:ind w:left="438"/>
              <w:cnfStyle w:val="000000100000" w:firstRow="0" w:lastRow="0" w:firstColumn="0" w:lastColumn="0" w:oddVBand="0" w:evenVBand="0" w:oddHBand="1" w:evenHBand="0" w:firstRowFirstColumn="0" w:firstRowLastColumn="0" w:lastRowFirstColumn="0" w:lastRowLastColumn="0"/>
              <w:rPr>
                <w:rFonts w:cs="Times New Roman"/>
              </w:rPr>
            </w:pPr>
          </w:p>
        </w:tc>
      </w:tr>
      <w:tr w:rsidR="00262CDC" w:rsidRPr="00F26CAA" w14:paraId="2837BB24" w14:textId="77777777" w:rsidTr="00E046E3">
        <w:tc>
          <w:tcPr>
            <w:cnfStyle w:val="001000000000" w:firstRow="0" w:lastRow="0" w:firstColumn="1" w:lastColumn="0" w:oddVBand="0" w:evenVBand="0" w:oddHBand="0" w:evenHBand="0" w:firstRowFirstColumn="0" w:firstRowLastColumn="0" w:lastRowFirstColumn="0" w:lastRowLastColumn="0"/>
            <w:tcW w:w="0" w:type="auto"/>
          </w:tcPr>
          <w:p w14:paraId="5FF903B5" w14:textId="453ED982" w:rsidR="00262CDC" w:rsidRPr="002F0DF5" w:rsidRDefault="00262CDC" w:rsidP="00E046E3">
            <w:pPr>
              <w:spacing w:before="0" w:after="0"/>
              <w:rPr>
                <w:rFonts w:cs="Times New Roman"/>
                <w:b w:val="0"/>
              </w:rPr>
            </w:pPr>
            <w:r w:rsidRPr="002F0DF5">
              <w:rPr>
                <w:rFonts w:cs="Times New Roman"/>
              </w:rPr>
              <w:t xml:space="preserve">28 Ecologically conscious consumer behavior </w:t>
            </w:r>
            <w:r w:rsidRPr="00356BBC">
              <w:rPr>
                <w:rFonts w:cs="Times New Roman"/>
              </w:rPr>
              <w:fldChar w:fldCharType="begin" w:fldLock="1"/>
            </w:r>
            <w:r w:rsidR="00080069">
              <w:rPr>
                <w:rFonts w:cs="Times New Roman"/>
              </w:rPr>
              <w:instrText>ADDIN CSL_CITATION {"citationItems":[{"id":"ITEM-1","itemData":{"abstract":"Data on the New Environmental Paradigm (NEP) scale and a scale designed used nature. Americans share a strong anthropocentric tradition in which humans historically have been seen as being to measure ecologically conscious consumer behavior (ECCR) were collected from a national mail sample of 572 respondents. The NEP and ECCB apart from nature and immune to ecological constraints and consequences (Albrecht, Bultena, Hoiberg, and Nowak, 1982). scales were factor analyzed using CCAL clustering and LISREL. This two-stage approach often identifies factors that common factor analysis overlooks. This indifference toward nature has been attributed to a number of factors: European expansion during the sixteenth The relationships between the four resulting environmental concern dimensions of the NEP scale and ECCB were explored and discussed. J BUSN century into a new world of seemingly inexhaustible resources; Christian beliefs about man's dominion over other creatures RES 1997. 40.79-89.","author":[{"dropping-particle":"","family":"Roberts","given":"James A","non-dropping-particle":"","parse-names":false,"suffix":""},{"dropping-particle":"","family":"Bacon","given":"Donald R","non-dropping-particle":"","parse-names":false,"suffix":""}],"container-title":"Journal of Business Research","id":"ITEM-1","issued":{"date-parts":[["1997"]]},"title":"Exploring the Subtle Relationships between Environmental Concern and Ecologically Conscious Consumer Behavior","type":"article-journal"},"uris":["http://www.mendeley.com/documents/?uuid=021a5c11-c04b-4bc7-8831-cfbda2b4cd4b","http://www.mendeley.com/documents/?uuid=58ebfcf7-5e19-3cfe-8609-c26a5dc080f1"]}],"mendeley":{"formattedCitation":"(Roberts &amp; Bacon, 1997)","plainTextFormattedCitation":"(Roberts &amp; Bacon, 1997)","previouslyFormattedCitation":"(Roberts and Bacon, 1997)"},"properties":{"noteIndex":0},"schema":"https://github.com/citation-style-language/schema/raw/master/csl-citation.json"}</w:instrText>
            </w:r>
            <w:r w:rsidRPr="00356BBC">
              <w:rPr>
                <w:rFonts w:cs="Times New Roman"/>
              </w:rPr>
              <w:fldChar w:fldCharType="separate"/>
            </w:r>
            <w:r w:rsidR="00080069" w:rsidRPr="00080069">
              <w:rPr>
                <w:rFonts w:cs="Times New Roman"/>
                <w:b w:val="0"/>
                <w:noProof/>
              </w:rPr>
              <w:t>(Roberts &amp; Bacon, 1997)</w:t>
            </w:r>
            <w:r w:rsidRPr="00356BBC">
              <w:rPr>
                <w:rFonts w:cs="Times New Roman"/>
              </w:rPr>
              <w:fldChar w:fldCharType="end"/>
            </w:r>
          </w:p>
        </w:tc>
        <w:tc>
          <w:tcPr>
            <w:tcW w:w="0" w:type="auto"/>
          </w:tcPr>
          <w:p w14:paraId="6F10153C" w14:textId="77777777" w:rsidR="00262CDC" w:rsidRPr="00F26CAA" w:rsidRDefault="00262CDC" w:rsidP="00262CDC">
            <w:pPr>
              <w:pStyle w:val="Listenabsatz"/>
              <w:numPr>
                <w:ilvl w:val="0"/>
                <w:numId w:val="2"/>
              </w:numPr>
              <w:tabs>
                <w:tab w:val="center" w:pos="4536"/>
                <w:tab w:val="right" w:pos="9072"/>
              </w:tabs>
              <w:spacing w:before="0" w:after="0"/>
              <w:ind w:left="438"/>
              <w:cnfStyle w:val="000000000000" w:firstRow="0" w:lastRow="0" w:firstColumn="0" w:lastColumn="0" w:oddVBand="0" w:evenVBand="0" w:oddHBand="0" w:evenHBand="0" w:firstRowFirstColumn="0" w:firstRowLastColumn="0" w:lastRowFirstColumn="0" w:lastRowLastColumn="0"/>
            </w:pPr>
            <w:r w:rsidRPr="00F26CAA">
              <w:t xml:space="preserve">Green purchase behavior </w:t>
            </w:r>
            <w:r w:rsidRPr="00605BBC">
              <w:fldChar w:fldCharType="begin" w:fldLock="1"/>
            </w:r>
            <w:r>
              <w:instrText>ADDIN CSL_CITATION {"citationItems":[{"id":"ITEM-1","itemData":{"author":[{"dropping-particle":"","family":"Chan","given":"Ricky Y K","non-dropping-particle":"","parse-names":false,"suffix":""}],"container-title":"Psychology and Marketing","id":"ITEM-1","issue":"April 2001","issued":{"date-parts":[["2001"]]},"page":"389-413","title":"Determinants of Chinese Consumers ’ Green Purchase Behavior","type":"article-journal","volume":"18"},"uris":["http://www.mendeley.com/documents/?uuid=025d54e3-6183-48e9-8a4c-1954d02f5161","http://www.mendeley.com/documents/?uuid=77d9f0ca-7125-4521-b302-7acea53cafa1"]}],"mendeley":{"formattedCitation":"(Chan, 2001)","plainTextFormattedCitation":"(Chan, 2001)","previouslyFormattedCitation":"(Chan, 2001)"},"properties":{"noteIndex":0},"schema":"https://github.com/citation-style-language/schema/raw/master/csl-citation.json"}</w:instrText>
            </w:r>
            <w:r w:rsidRPr="00605BBC">
              <w:fldChar w:fldCharType="separate"/>
            </w:r>
            <w:r w:rsidRPr="00856C86">
              <w:rPr>
                <w:noProof/>
              </w:rPr>
              <w:t>(Chan, 2001)</w:t>
            </w:r>
            <w:r w:rsidRPr="00605BBC">
              <w:fldChar w:fldCharType="end"/>
            </w:r>
          </w:p>
          <w:p w14:paraId="570BA0DF" w14:textId="77777777" w:rsidR="00262CDC" w:rsidRPr="002F0DF5" w:rsidRDefault="00262CDC" w:rsidP="00262CDC">
            <w:pPr>
              <w:pStyle w:val="Listenabsatz"/>
              <w:numPr>
                <w:ilvl w:val="0"/>
                <w:numId w:val="2"/>
              </w:numPr>
              <w:tabs>
                <w:tab w:val="center" w:pos="4536"/>
                <w:tab w:val="right" w:pos="9072"/>
              </w:tabs>
              <w:spacing w:before="0" w:after="0"/>
              <w:ind w:left="438"/>
              <w:cnfStyle w:val="000000000000" w:firstRow="0" w:lastRow="0" w:firstColumn="0" w:lastColumn="0" w:oddVBand="0" w:evenVBand="0" w:oddHBand="0" w:evenHBand="0" w:firstRowFirstColumn="0" w:firstRowLastColumn="0" w:lastRowFirstColumn="0" w:lastRowLastColumn="0"/>
            </w:pPr>
            <w:r w:rsidRPr="002F0DF5">
              <w:t xml:space="preserve">Responsible consumer behavior </w:t>
            </w:r>
            <w:r w:rsidRPr="00605BBC">
              <w:fldChar w:fldCharType="begin" w:fldLock="1"/>
            </w:r>
            <w:r w:rsidRPr="002F0DF5">
              <w:instrText>ADDIN CSL_CITATION {"citationItems":[{"id":"ITEM-1","itemData":{"DOI":"10.1007/s11846-016-0211-2","ISSN":"18636691","abstract":"© 2016, Springer-Verlag Berlin Heidelberg. Consumers are put in the driver seat on the road to a sustainable development. Following a consumer-centric approach, this paper explores the dimensionality and the antecedents of responsible consumption from a psychological perspective. Concerning the dimensionality, the study proposes that responsible consumption should comprise a societal as well as an individual dimension. The data (N = 339) supported this two-dimensional approach, differentiating between societal responsibilities of consumers (doing good) and consumers’ responsibilities for their personal well-being (doing well). Moreover, the results indicate that both consumer awareness and sustainability-focused value orientation have a direct positive influence on responsible consumer behavior. In addition, the hypothesized mediating role of consumer awareness is confirmed, with mediations for societal or personal responsible consumer behavior by the respective consumer awareness dimension. Consequently, it is crucial for organizations to flank their sustainable offers with appropriate communication activities in order to motivate consumers to engage in more responsible consumption.","author":[{"dropping-particle":"","family":"Buerke","given":"Anja","non-dropping-particle":"","parse-names":false,"suffix":""},{"dropping-particle":"","family":"Straatmann","given":"Tammo","non-dropping-particle":"","parse-names":false,"suffix":""},{"dropping-particle":"","family":"Lin-Hi","given":"Nick","non-dropping-particle":"","parse-names":false,"suffix":""},{"dropping-particle":"","family":"Müller","given":"Karsten","non-dropping-particle":"","parse-names":false,"suffix":""}],"container-title":"Review of Managerial Science","id":"ITEM-1","issue":"4","issued":{"date-parts":[["2017"]]},"page":"959-991","title":"Consumer awareness and sustainability-focused value orientation as motivating factors of responsible consumer behavior","type":"article-journal","volume":"11"},"uris":["http://www.mendeley.com/documents/?uuid=0053f26c-aee5-4f26-a908-6f29adb5d87b"]}],"mendeley":{"formattedCitation":"(Buerke et al., 2017)","plainTextFormattedCitation":"(Buerke et al., 2017)","previouslyFormattedCitation":"(Buerke et al., 2017)"},"properties":{"noteIndex":0},"schema":"https://github.com/citation-style-language/schema/raw/master/csl-citation.json"}</w:instrText>
            </w:r>
            <w:r w:rsidRPr="00605BBC">
              <w:fldChar w:fldCharType="separate"/>
            </w:r>
            <w:r w:rsidRPr="002F0DF5">
              <w:rPr>
                <w:noProof/>
              </w:rPr>
              <w:t>(Buerke et al., 2017)</w:t>
            </w:r>
            <w:r w:rsidRPr="00605BBC">
              <w:fldChar w:fldCharType="end"/>
            </w:r>
            <w:r w:rsidRPr="002F0DF5">
              <w:t xml:space="preserve"> (construct)</w:t>
            </w:r>
          </w:p>
          <w:p w14:paraId="74277170" w14:textId="18E4CA27" w:rsidR="00262CDC" w:rsidRPr="002F0DF5" w:rsidRDefault="00262CDC" w:rsidP="00262CDC">
            <w:pPr>
              <w:pStyle w:val="Listenabsatz"/>
              <w:numPr>
                <w:ilvl w:val="0"/>
                <w:numId w:val="2"/>
              </w:numPr>
              <w:tabs>
                <w:tab w:val="center" w:pos="4536"/>
                <w:tab w:val="right" w:pos="9072"/>
              </w:tabs>
              <w:spacing w:before="0" w:after="0"/>
              <w:ind w:left="438"/>
              <w:cnfStyle w:val="000000000000" w:firstRow="0" w:lastRow="0" w:firstColumn="0" w:lastColumn="0" w:oddVBand="0" w:evenVBand="0" w:oddHBand="0" w:evenHBand="0" w:firstRowFirstColumn="0" w:firstRowLastColumn="0" w:lastRowFirstColumn="0" w:lastRowLastColumn="0"/>
            </w:pPr>
            <w:r w:rsidRPr="002F0DF5">
              <w:t xml:space="preserve">Green product consumer choice behavior </w:t>
            </w:r>
            <w:r w:rsidRPr="00605BBC">
              <w:fldChar w:fldCharType="begin" w:fldLock="1"/>
            </w:r>
            <w:r w:rsidR="00080069">
              <w:instrText>ADDIN CSL_CITATION {"citationItems":[{"id":"ITEM-1","itemData":{"DOI":"10.1016/j.jclepro.2011.10.002","ISSN":"09596526","abstract":"This study applies the theory of consumption values to determine the influence factors on consumer choice behavior regarding green products, and examines whether there are significant differences in consumption values and choice behavior between consumers with different outlooks on environmental concerns. One-way analysis of variance and multiple regression is used to assess data collected by a questionnaire survey. The results indicate that consumers with high environmental concern support green products more, and show greater readiness to choose them. This study concludes that the main influence factors on consumer choice behavior regarding green products include psychological benefit, desire for knowledge, novelty seeking, and specific conditions, and do not include functional values, price and quality. This study contributes to preliminary but vital insights in effective promotion of green products. © 2011 Elsevier Ltd. All rights reserved.","author":[{"dropping-particle":"","family":"Lin","given":"Pei-Chun","non-dropping-particle":"","parse-names":false,"suffix":""},{"dropping-particle":"","family":"Huang","given":"Yi-Hsuan","non-dropping-particle":"","parse-names":false,"suffix":""}],"container-title":"Journal of Cleaner Production","id":"ITEM-1","issue":"1","issued":{"date-parts":[["2012","2"]]},"page":"11-18","publisher":"Elsevier Ltd","title":"The influence factors on choice behavior regarding green products based on the theory of consumption values","type":"article-journal","volume":"22"},"uris":["http://www.mendeley.com/documents/?uuid=b6c4d691-d4a6-4834-bb24-7a159e01bbbb","http://www.mendeley.com/documents/?uuid=5b2ac63e-294c-494e-b75a-d23186e775b9"]}],"mendeley":{"formattedCitation":"(Lin &amp; Huang, 2012)","plainTextFormattedCitation":"(Lin &amp; Huang, 2012)","previouslyFormattedCitation":"(Lin and Huang, 2012)"},"properties":{"noteIndex":0},"schema":"https://github.com/citation-style-language/schema/raw/master/csl-citation.json"}</w:instrText>
            </w:r>
            <w:r w:rsidRPr="00605BBC">
              <w:fldChar w:fldCharType="separate"/>
            </w:r>
            <w:r w:rsidR="00080069" w:rsidRPr="00080069">
              <w:rPr>
                <w:noProof/>
              </w:rPr>
              <w:t>(Lin &amp; Huang, 2012)</w:t>
            </w:r>
            <w:r w:rsidRPr="00605BBC">
              <w:fldChar w:fldCharType="end"/>
            </w:r>
          </w:p>
        </w:tc>
      </w:tr>
      <w:tr w:rsidR="00262CDC" w:rsidRPr="00F26CAA" w14:paraId="39FF1A55" w14:textId="77777777" w:rsidTr="00E046E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D132BD1" w14:textId="77777777" w:rsidR="00262CDC" w:rsidRPr="002F0DF5" w:rsidRDefault="00262CDC" w:rsidP="00E046E3">
            <w:pPr>
              <w:spacing w:before="0" w:after="0"/>
              <w:rPr>
                <w:rFonts w:cs="Times New Roman"/>
                <w:b w:val="0"/>
              </w:rPr>
            </w:pPr>
            <w:r w:rsidRPr="002F0DF5">
              <w:rPr>
                <w:rFonts w:cs="Times New Roman"/>
              </w:rPr>
              <w:t xml:space="preserve">32 Environmental citizenship </w:t>
            </w:r>
            <w:r w:rsidRPr="00356BBC">
              <w:rPr>
                <w:rFonts w:cs="Times New Roman"/>
              </w:rPr>
              <w:fldChar w:fldCharType="begin" w:fldLock="1"/>
            </w:r>
            <w:r w:rsidRPr="002F0DF5">
              <w:rPr>
                <w:rFonts w:cs="Times New Roman"/>
              </w:rPr>
              <w:instrText>ADDIN CSL_CITATION {"citationItems":[{"id":"ITEM-1","itemData":{"DOI":"10.1177/0013916515620892","ISSN":"1552390X","abstract":"This study proposes, from a cross-national perspective, a model of environmental citizenship that includes predictors at the individual and contextual levels. The model is based on multiple theoretical considerations from environmental sociology, media studies, and economics. The study, based on secondary data, reports that at the individual level, media use, environmental concern, and postmaterialism positively predict environmental citizenship. However, the data also allow to test whether the effects of these variables vary depending on social and environmental contexts. Beyond the individual level, results show that, overall, the effect of environmental concern is stronger in countries with better environment quality. The results also show that economic development at the country level positively explains a stronger effect of postmaterialism on environmental citizenship than in less developed countries. The study shows that environmental citizenship is stronger in countries with lower levels of environment quality, and in countries with less developed media systems.","author":[{"dropping-particle":"","family":"Takahashi","given":"Bruno","non-dropping-particle":"","parse-names":false,"suffix":""},{"dropping-particle":"","family":"Tandoc","given":"Edson C","non-dropping-particle":"","parse-names":false,"suffix":""},{"dropping-particle":"","family":"Duan","given":"Ran","non-dropping-particle":"","parse-names":false,"suffix":""},{"dropping-particle":"","family":"Witsen","given":"Anthony","non-dropping-particle":"Van","parse-names":false,"suffix":""}],"container-title":"Environment and Behavior","id":"ITEM-1","issue":"2","issued":{"date-parts":[["2017"]]},"page":"111-135","title":"Revisiting Environmental Citizenship: The Role of Information Capital and Media Use","type":"article-journal","volume":"49"},"uris":["http://www.mendeley.com/documents/?uuid=940a9a35-63b6-4bc4-80e6-e53645f4dafe"]}],"mendeley":{"formattedCitation":"(Takahashi et al., 2017)","plainTextFormattedCitation":"(Takahashi et al., 2017)","previouslyFormattedCitation":"(Takahashi et al., 2017)"},"properties":{"noteIndex":0},"schema":"https://github.com/citation-style-language/schema/raw/master/csl-citation.json"}</w:instrText>
            </w:r>
            <w:r w:rsidRPr="00356BBC">
              <w:rPr>
                <w:rFonts w:cs="Times New Roman"/>
              </w:rPr>
              <w:fldChar w:fldCharType="separate"/>
            </w:r>
            <w:r w:rsidRPr="002F0DF5">
              <w:rPr>
                <w:rFonts w:cs="Times New Roman"/>
                <w:noProof/>
              </w:rPr>
              <w:t>(Takahashi et al., 2017)</w:t>
            </w:r>
            <w:r w:rsidRPr="00356BBC">
              <w:rPr>
                <w:rFonts w:cs="Times New Roman"/>
              </w:rPr>
              <w:fldChar w:fldCharType="end"/>
            </w:r>
          </w:p>
        </w:tc>
        <w:tc>
          <w:tcPr>
            <w:tcW w:w="0" w:type="auto"/>
          </w:tcPr>
          <w:p w14:paraId="6384E5AA" w14:textId="77777777" w:rsidR="00262CDC" w:rsidRPr="00F26CAA" w:rsidRDefault="00262CDC" w:rsidP="00262CDC">
            <w:pPr>
              <w:pStyle w:val="Listenabsatz"/>
              <w:numPr>
                <w:ilvl w:val="0"/>
                <w:numId w:val="2"/>
              </w:numPr>
              <w:spacing w:before="0" w:after="0"/>
              <w:ind w:left="438"/>
              <w:cnfStyle w:val="000000100000" w:firstRow="0" w:lastRow="0" w:firstColumn="0" w:lastColumn="0" w:oddVBand="0" w:evenVBand="0" w:oddHBand="1" w:evenHBand="0" w:firstRowFirstColumn="0" w:firstRowLastColumn="0" w:lastRowFirstColumn="0" w:lastRowLastColumn="0"/>
            </w:pPr>
            <w:r w:rsidRPr="00F26CAA">
              <w:t xml:space="preserve">Green citizenship </w:t>
            </w:r>
            <w:r w:rsidRPr="00605BBC">
              <w:fldChar w:fldCharType="begin" w:fldLock="1"/>
            </w:r>
            <w:r>
              <w:instrText>ADDIN CSL_CITATION {"citationItems":[{"id":"ITEM-1","itemData":{"DOI":"10.1111/1467-9515.t01-1-00249","ISSN":"01445596","abstract":"This paper first describes the influence that environmentalism and ecologism have had upon thinking about citizenship before, second, moving on to discuss conventional models of citizenship and potential models of Green citizenship. The discussion focuses on the competing moral discourses that inform our understanding of citizenship and concludes by arguing in favour of an eco-socialist citizenship model that would embrace, on the one hand, an ethic of co-responsibility by which collectively to achieve the just distribution of scarce resources and, on the other, an ethic of care through which to negotiate the basis for human interdependency.","author":[{"dropping-particle":"","family":"Dean","given":"H.","non-dropping-particle":"","parse-names":false,"suffix":""}],"container-title":"Social Policy and Administration","id":"ITEM-1","issue":"5","issued":{"date-parts":[["2001"]]},"page":"490-505","title":"Green citizenship","type":"article-journal","volume":"35"},"uris":["http://www.mendeley.com/documents/?uuid=9c0f9d5d-7c8b-4c89-9ddf-427cf732e104","http://www.mendeley.com/documents/?uuid=6b8c0e4e-2dfd-45ad-bbd4-f481de32f017"]}],"mendeley":{"formattedCitation":"(Dean, 2001)","plainTextFormattedCitation":"(Dean, 2001)","previouslyFormattedCitation":"(Dean, 2001)"},"properties":{"noteIndex":0},"schema":"https://github.com/citation-style-language/schema/raw/master/csl-citation.json"}</w:instrText>
            </w:r>
            <w:r w:rsidRPr="00605BBC">
              <w:fldChar w:fldCharType="separate"/>
            </w:r>
            <w:r w:rsidRPr="00856C86">
              <w:rPr>
                <w:noProof/>
              </w:rPr>
              <w:t>(Dean, 2001)</w:t>
            </w:r>
            <w:r w:rsidRPr="00605BBC">
              <w:fldChar w:fldCharType="end"/>
            </w:r>
            <w:r w:rsidRPr="00F26CAA">
              <w:t xml:space="preserve"> </w:t>
            </w:r>
          </w:p>
          <w:p w14:paraId="7C6B8498" w14:textId="77777777" w:rsidR="00262CDC" w:rsidRPr="002F0DF5" w:rsidRDefault="00262CDC" w:rsidP="00262CDC">
            <w:pPr>
              <w:pStyle w:val="Listenabsatz"/>
              <w:numPr>
                <w:ilvl w:val="0"/>
                <w:numId w:val="2"/>
              </w:numPr>
              <w:spacing w:before="0" w:after="0"/>
              <w:ind w:left="438"/>
              <w:cnfStyle w:val="000000100000" w:firstRow="0" w:lastRow="0" w:firstColumn="0" w:lastColumn="0" w:oddVBand="0" w:evenVBand="0" w:oddHBand="1" w:evenHBand="0" w:firstRowFirstColumn="0" w:firstRowLastColumn="0" w:lastRowFirstColumn="0" w:lastRowLastColumn="0"/>
            </w:pPr>
            <w:r w:rsidRPr="002F0DF5">
              <w:t xml:space="preserve">Environmental citizenship behavior </w:t>
            </w:r>
            <w:r w:rsidRPr="00605BBC">
              <w:fldChar w:fldCharType="begin" w:fldLock="1"/>
            </w:r>
            <w:r w:rsidRPr="002F0DF5">
              <w:instrText>ADDIN CSL_CITATION {"citationItems":[{"id":"ITEM-1","itemData":{"DOI":"10.1016/j.jbusres.2019.08.001","ISSN":"01482963","abstract":"In this research, we study the civic perspective of pro-environmental behaviour, i.e. the environmental citizenship behaviour of urban residents. We examine a three-way interaction effect of residents' place attachment, their trust in local governments' environmental policies and their mobility on environmental citizenship behaviour. Using data from a sample of Beijing residents (N = 423), we test our hypotheses using moderated regression analyses. Our findings suggest that place attachment and trust influence urban residents' environmental citizenship behaviour. We also find a two-way interaction effect, which indicates that the effect of place attachment on environmental citizenship behaviour is stronger when residents have a higher level of trust. Interestingly, our results support the existence of a three-way interaction effect, implying that the positive relationship between place attachment and environmental citizenship behaviour is strongest when trust is high and when mobility is high. The theoretical and practical implications of these findings are also discussed.","author":[{"dropping-particle":"","family":"Song","given":"Zening","non-dropping-particle":"","parse-names":false,"suffix":""},{"dropping-particle":"","family":"Daryanto","given":"Ahmad","non-dropping-particle":"","parse-names":false,"suffix":""},{"dropping-particle":"","family":"Soopramanien","given":"Didier","non-dropping-particle":"","parse-names":false,"suffix":""}],"container-title":"Journal of Business Research","id":"ITEM-1","issue":"January 2018","issued":{"date-parts":[["2019"]]},"page":"168-177","publisher":"Elsevier","title":"Place attachment, trust and mobility: Three-way interaction effect on urban residents' environmental citizenship behaviour","type":"article-journal","volume":"105"},"uris":["http://www.mendeley.com/documents/?uuid=eda247a7-137c-4f44-985e-4876ff5f303e","http://www.mendeley.com/documents/?uuid=6b844439-32d8-4498-95ad-f5d75d92ff08"]}],"mendeley":{"formattedCitation":"(Song et al., 2019)","plainTextFormattedCitation":"(Song et al., 2019)","previouslyFormattedCitation":"(Song et al., 2019)"},"properties":{"noteIndex":0},"schema":"https://github.com/citation-style-language/schema/raw/master/csl-citation.json"}</w:instrText>
            </w:r>
            <w:r w:rsidRPr="00605BBC">
              <w:fldChar w:fldCharType="separate"/>
            </w:r>
            <w:r w:rsidRPr="002F0DF5">
              <w:rPr>
                <w:noProof/>
              </w:rPr>
              <w:t>(Song et al., 2019)</w:t>
            </w:r>
            <w:r w:rsidRPr="00605BBC">
              <w:fldChar w:fldCharType="end"/>
            </w:r>
            <w:r w:rsidRPr="002F0DF5">
              <w:t xml:space="preserve"> </w:t>
            </w:r>
          </w:p>
          <w:p w14:paraId="43CAB341" w14:textId="77777777" w:rsidR="00262CDC" w:rsidRPr="002F0DF5" w:rsidRDefault="00262CDC" w:rsidP="00262CDC">
            <w:pPr>
              <w:pStyle w:val="Listenabsatz"/>
              <w:numPr>
                <w:ilvl w:val="0"/>
                <w:numId w:val="2"/>
              </w:numPr>
              <w:spacing w:before="0" w:after="0"/>
              <w:ind w:left="438"/>
              <w:cnfStyle w:val="000000100000" w:firstRow="0" w:lastRow="0" w:firstColumn="0" w:lastColumn="0" w:oddVBand="0" w:evenVBand="0" w:oddHBand="1" w:evenHBand="0" w:firstRowFirstColumn="0" w:firstRowLastColumn="0" w:lastRowFirstColumn="0" w:lastRowLastColumn="0"/>
            </w:pPr>
            <w:r w:rsidRPr="002F0DF5">
              <w:t xml:space="preserve">Pro-environmental activist behavior </w:t>
            </w:r>
            <w:r w:rsidRPr="00605BBC">
              <w:fldChar w:fldCharType="begin" w:fldLock="1"/>
            </w:r>
            <w:r w:rsidRPr="002F0DF5">
              <w:instrText>ADDIN CSL_CITATION {"citationItems":[{"id":"ITEM-1","itemData":{"DOI":"10.1016/j.jenvp.2018.11.003","ISSN":"15229610","abstract":"Abundant evidence suggests that pro-environmental behaviour (PEB) is promoted by a subjective sense of oneness with nature—what we conceptualize as “identification with nature.” For environmental activist behaviour, however, we hypothesize that a stronger, more direct predictor is “politicized environmental identification”—identification with a group that is engaged in a collective struggle to create pro-environmental social change. Furthermore, we predicted that politicized identification would mediate an indirect relationship between identification with nature and environmental activism. Cross-sectional evidence for these predictions was found in Studies 1 and 2. In Study 3, a longitudinal study, change in politicized environmental identification over a three-month period predicted change in activist PEB, but change in identification with nature did not. Overall results suggest that politicized environmental identification is a proximal predictor of activism that warrants increased attention in theory, research and interventions aimed at motivating PEB.","author":[{"dropping-particle":"","family":"Schmitt","given":"Michael T.","non-dropping-particle":"","parse-names":false,"suffix":""},{"dropping-particle":"","family":"Mackay","given":"Caroline M.L.","non-dropping-particle":"","parse-names":false,"suffix":""},{"dropping-particle":"","family":"Droogendyk","given":"Lisa M.","non-dropping-particle":"","parse-names":false,"suffix":""},{"dropping-particle":"","family":"Payne","given":"Daphne","non-dropping-particle":"","parse-names":false,"suffix":""}],"container-title":"Journal of Environmental Psychology","id":"ITEM-1","issue":"November 2018","issued":{"date-parts":[["2019"]]},"page":"20-29","publisher":"Elsevier Ltd","title":"What predicts environmental activism? The roles of identification with nature and politicized environmental identity","type":"article-journal","volume":"61"},"uris":["http://www.mendeley.com/documents/?uuid=2f7cf0f3-690b-4b7a-8cd4-c36a9cb2852e"]}],"mendeley":{"formattedCitation":"(Schmitt et al., 2019)","plainTextFormattedCitation":"(Schmitt et al., 2019)","previouslyFormattedCitation":"(Schmitt et al., 2019)"},"properties":{"noteIndex":0},"schema":"https://github.com/citation-style-language/schema/raw/master/csl-citation.json"}</w:instrText>
            </w:r>
            <w:r w:rsidRPr="00605BBC">
              <w:fldChar w:fldCharType="separate"/>
            </w:r>
            <w:r w:rsidRPr="002F0DF5">
              <w:rPr>
                <w:noProof/>
              </w:rPr>
              <w:t>(Schmitt et al., 2019)</w:t>
            </w:r>
            <w:r w:rsidRPr="00605BBC">
              <w:fldChar w:fldCharType="end"/>
            </w:r>
          </w:p>
          <w:p w14:paraId="524B9E27" w14:textId="77777777" w:rsidR="00262CDC" w:rsidRPr="00F26CAA" w:rsidRDefault="00262CDC" w:rsidP="00262CDC">
            <w:pPr>
              <w:pStyle w:val="Listenabsatz"/>
              <w:numPr>
                <w:ilvl w:val="0"/>
                <w:numId w:val="2"/>
              </w:numPr>
              <w:spacing w:before="0" w:after="0"/>
              <w:ind w:left="438"/>
              <w:cnfStyle w:val="000000100000" w:firstRow="0" w:lastRow="0" w:firstColumn="0" w:lastColumn="0" w:oddVBand="0" w:evenVBand="0" w:oddHBand="1" w:evenHBand="0" w:firstRowFirstColumn="0" w:firstRowLastColumn="0" w:lastRowFirstColumn="0" w:lastRowLastColumn="0"/>
            </w:pPr>
            <w:r w:rsidRPr="00F26CAA">
              <w:t xml:space="preserve">Environmental activism </w:t>
            </w:r>
            <w:r w:rsidRPr="00605BBC">
              <w:fldChar w:fldCharType="begin" w:fldLock="1"/>
            </w:r>
            <w:r>
              <w:instrText>ADDIN CSL_CITATION {"citationItems":[{"id":"ITEM-1","itemData":{"DOI":"10.1016/j.landusepol.2019.104033","ISSN":"02648377","abstract":"This study applied the well-developed theory of planned behaviour (TPB) to investigate environmental activism behaviour concerning country park development in Hong Kong. A structural model was developed that incorporates the construct of human rights (HR) awareness into the basic model of the TPB. A questionnaire on HR awareness and TPB factors was developed, and data from 607 participants were collected through a telephone survey. Statistical analysis was carried out via structural equation modelling using AMOS 24.0. The results of the study showed a positive relationship between HR awareness and environmental activism behaviour. The proposed model with the construct of HR awareness showed improved explanatory power and model fitness compared to those of the basic model of the TPB, successfully confirming the predictive power of HR awareness on environmental activism behaviour and showing theoretical improvement in the TPB model. This study found that those who showed a stronger degree of HR awareness in terms of civil and political rights were more eager to support and engage in environmental activism. This result may be particularly insightful in light of the Hong Kong government's perceived lack of transparency and accountability in environmental policy-making, which in recent years has put environmental conservationists and human rights supporters on the defensive front amid their heightened campaigns of environmental activism. Moving forward, future studies of HR awareness and environmental activism can be extended to include other types of rights, such as economic, social and cultural rights.","author":[{"dropping-particle":"","family":"Lee","given":"Karen M.Y.","non-dropping-particle":"","parse-names":false,"suffix":""},{"dropping-particle":"","family":"Lee","given":"John C.K.","non-dropping-particle":"","parse-names":false,"suffix":""},{"dropping-particle":"","family":"Ma","given":"Anson T.H.","non-dropping-particle":"","parse-names":false,"suffix":""},{"dropping-particle":"","family":"Cheung","given":"Lewis T.O.","non-dropping-particle":"","parse-names":false,"suffix":""}],"container-title":"Land Use Policy","id":"ITEM-1","issue":"January","issued":{"date-parts":[["2019"]]},"page":"104033","publisher":"Elsevier","title":"Does human rights awareness spur environmental activism? Hong Kong's ‘country park’ controversy","type":"article-journal","volume":"87"},"uris":["http://www.mendeley.com/documents/?uuid=35c6a0f2-1f1e-447f-b461-97d1967038ee","http://www.mendeley.com/documents/?uuid=8d86f844-3110-4271-9ce9-6aaabd453232"]},{"id":"ITEM-2","itemData":{"DOI":"10.1080/08941920903214116","ISSN":"0894-1920","abstract":"Results of two studies are reported, in which we compare the predictive power of three general behavioral antecedents (i.e., values, worldviews, and environmental concern) in explaining personal norms, behavioral intentions (i.e., environmental activism), and acceptability of energy policies. Values-especially biospheric- appeared to be more powerful in explaining personal norms, intentions, and policy acceptability than were worldviews and environmental concern, although these differences were in some cases not statistically significant. © 2011 Taylor &amp; Francis Group, LLC.","author":[{"dropping-particle":"","family":"Steg","given":"Linda","non-dropping-particle":"","parse-names":false,"suffix":""},{"dropping-particle":"","family":"Groot","given":"Judith I. M.","non-dropping-particle":"De","parse-names":false,"suffix":""},{"dropping-particle":"","family":"Dreijerink","given":"Lieke","non-dropping-particle":"","parse-names":false,"suffix":""},{"dropping-particle":"","family":"Abrahamse","given":"Wokje","non-dropping-particle":"","parse-names":false,"suffix":""},{"dropping-particle":"","family":"Siero","given":"Frans","non-dropping-particle":"","parse-names":false,"suffix":""}],"container-title":"Society &amp; Natural Resources","id":"ITEM-2","issue":"4","issued":{"date-parts":[["2011","2"]]},"page":"349-367","title":"General Antecedents of Personal Norms, Policy Acceptability, and Intentions: The Role of Values, Worldviews, and Environmental Concern","type":"article-journal","volume":"24"},"uris":["http://www.mendeley.com/documents/?uuid=2f259084-0848-4922-91f2-044a117d786d","http://www.mendeley.com/documents/?uuid=adc57a98-4fd4-4920-8c80-e2dc0330f6ad","http://www.mendeley.com/documents/?uuid=b8b59057-476e-42a9-ad2a-af65c5f3b7bb"]}],"mendeley":{"formattedCitation":"(Lee et al., 2019; Steg et al., 2011)","manualFormatting":"(Lee, Lee, Ma, &amp; Cheung, 2019; Steg et al., 2011)","plainTextFormattedCitation":"(Lee et al., 2019; Steg et al., 2011)","previouslyFormattedCitation":"(Lee et al., 2019; Steg et al., 2011)"},"properties":{"noteIndex":0},"schema":"https://github.com/citation-style-language/schema/raw/master/csl-citation.json"}</w:instrText>
            </w:r>
            <w:r w:rsidRPr="00605BBC">
              <w:fldChar w:fldCharType="separate"/>
            </w:r>
            <w:r w:rsidRPr="00856C86">
              <w:rPr>
                <w:noProof/>
              </w:rPr>
              <w:t>(Lee, Lee, Ma, &amp; Cheung, 2019; Steg et al., 2011)</w:t>
            </w:r>
            <w:r w:rsidRPr="00605BBC">
              <w:fldChar w:fldCharType="end"/>
            </w:r>
          </w:p>
        </w:tc>
      </w:tr>
      <w:tr w:rsidR="00262CDC" w:rsidRPr="00F26CAA" w14:paraId="0ACDF9EE" w14:textId="77777777" w:rsidTr="00E046E3">
        <w:tc>
          <w:tcPr>
            <w:cnfStyle w:val="001000000000" w:firstRow="0" w:lastRow="0" w:firstColumn="1" w:lastColumn="0" w:oddVBand="0" w:evenVBand="0" w:oddHBand="0" w:evenHBand="0" w:firstRowFirstColumn="0" w:firstRowLastColumn="0" w:lastRowFirstColumn="0" w:lastRowLastColumn="0"/>
            <w:tcW w:w="0" w:type="auto"/>
          </w:tcPr>
          <w:p w14:paraId="0AA1F265" w14:textId="77777777" w:rsidR="00262CDC" w:rsidRPr="002F0DF5" w:rsidRDefault="00262CDC" w:rsidP="00E046E3">
            <w:pPr>
              <w:spacing w:before="0" w:after="0"/>
              <w:rPr>
                <w:rFonts w:cs="Times New Roman"/>
                <w:b w:val="0"/>
              </w:rPr>
            </w:pPr>
            <w:r w:rsidRPr="002F0DF5">
              <w:rPr>
                <w:rFonts w:cs="Times New Roman"/>
              </w:rPr>
              <w:t xml:space="preserve">34 Environmental consciousness </w:t>
            </w:r>
            <w:r w:rsidRPr="00356BBC">
              <w:rPr>
                <w:rFonts w:cs="Times New Roman"/>
              </w:rPr>
              <w:fldChar w:fldCharType="begin" w:fldLock="1"/>
            </w:r>
            <w:r w:rsidRPr="002F0DF5">
              <w:rPr>
                <w:rFonts w:cs="Times New Roman"/>
              </w:rPr>
              <w:instrText>ADDIN CSL_CITATION {"citationItems":[{"id":"ITEM-1","itemData":{"DOI":"10.1108/03090569610118740","ISSN":"0309-0566","abstract":"A review of the literature suggests that traditional segmentation variables (socio-demographics) and personality indicators are of limited use for characterizing the green consumer. This article explores the extent to which variables, specific to environmental consciousness, are better able to explain consumers' pro-environmental purchasing behavior. Two conceptualizations of the purchasing domain are addressed, namely general green purchasing behavior and specific purchasing habits relating to five green product categories. Two data sets are used in the analysis, namely marketing students and members of the UK general public. The results suggest that measures of environmental consciousness are closely linked to environmentally-responsible purchasing behavior, although the strength of the relationships varies according to sample type, the conceptualization of the purchasing domain and the particular product category at issue.","author":[{"dropping-particle":"","family":"Schlegelmilch","given":"Bodo B.","non-dropping-particle":"","parse-names":false,"suffix":""},{"dropping-particle":"","family":"Bohlen","given":"Greg M.","non-dropping-particle":"","parse-names":false,"suffix":""},{"dropping-particle":"","family":"Diamantopoulos","given":"Adamantios","non-dropping-particle":"","parse-names":false,"suffix":""}],"container-title":"European Journal of Marketing","id":"ITEM-1","issue":"5","issued":{"date-parts":[["1996"]]},"page":"35-55","title":"The link between green purchasing decisions and measures of environmental consciousness","type":"article-journal","volume":"30"},"uris":["http://www.mendeley.com/documents/?uuid=4b8f10e1-b48c-43ac-b0db-774c5ea646f5"]}],"mendeley":{"formattedCitation":"(Schlegelmilch et al., 1996)","plainTextFormattedCitation":"(Schlegelmilch et al., 1996)","previouslyFormattedCitation":"(Schlegelmilch et al., 1996)"},"properties":{"noteIndex":0},"schema":"https://github.com/citation-style-language/schema/raw/master/csl-citation.json"}</w:instrText>
            </w:r>
            <w:r w:rsidRPr="00356BBC">
              <w:rPr>
                <w:rFonts w:cs="Times New Roman"/>
              </w:rPr>
              <w:fldChar w:fldCharType="separate"/>
            </w:r>
            <w:r w:rsidRPr="002F0DF5">
              <w:rPr>
                <w:rFonts w:cs="Times New Roman"/>
                <w:noProof/>
              </w:rPr>
              <w:t>(Schlegelmilch et al., 1996)</w:t>
            </w:r>
            <w:r w:rsidRPr="00356BBC">
              <w:rPr>
                <w:rFonts w:cs="Times New Roman"/>
              </w:rPr>
              <w:fldChar w:fldCharType="end"/>
            </w:r>
          </w:p>
        </w:tc>
        <w:tc>
          <w:tcPr>
            <w:tcW w:w="0" w:type="auto"/>
          </w:tcPr>
          <w:p w14:paraId="01DCB30F" w14:textId="77777777" w:rsidR="00262CDC" w:rsidRPr="002F0DF5" w:rsidRDefault="00262CDC" w:rsidP="00262CDC">
            <w:pPr>
              <w:pStyle w:val="Listenabsatz"/>
              <w:numPr>
                <w:ilvl w:val="0"/>
                <w:numId w:val="2"/>
              </w:numPr>
              <w:spacing w:before="0" w:after="0"/>
              <w:ind w:left="438"/>
              <w:cnfStyle w:val="000000000000" w:firstRow="0" w:lastRow="0" w:firstColumn="0" w:lastColumn="0" w:oddVBand="0" w:evenVBand="0" w:oddHBand="0" w:evenHBand="0" w:firstRowFirstColumn="0" w:firstRowLastColumn="0" w:lastRowFirstColumn="0" w:lastRowLastColumn="0"/>
            </w:pPr>
            <w:r w:rsidRPr="002F0DF5">
              <w:t xml:space="preserve">Ecological concern </w:t>
            </w:r>
            <w:r w:rsidRPr="00605BBC">
              <w:fldChar w:fldCharType="begin" w:fldLock="1"/>
            </w:r>
            <w:r w:rsidRPr="002F0DF5">
              <w:instrText>ADDIN CSL_CITATION {"citationItems":[{"id":"ITEM-1","itemData":{"DOI":"10.1080/0267257X.1993.9964250","ISSN":"14721376","abstract":"Environmental consciousness has consistently been shown to be much more than a passing fad. However, very little academic research has been conducted in the UK in developing ecological segmentation variables for targeting the environmentally-con- cerned/aware segments of the population. This paper follows established procedures from the measure development literature and attempts to develop measures encapsulating individuals’: (1) perceived knowledge about green issues, (2) attitudes toward the environment and (3) levels of environmentally-sensitive behaviour. The quality of the derived measures is assessed by means of dimensionability, reliability and validity checks and their potential usefulness for marketing purposes highlighted. © 1993 Taylor &amp; Francis Group, LLC.","author":[{"dropping-particle":"","family":"Bohlen","given":"Greg","non-dropping-particle":"","parse-names":false,"suffix":""},{"dropping-particle":"","family":"Schlegelmilch","given":"Bodo B.","non-dropping-particle":"","parse-names":false,"suffix":""},{"dropping-particle":"","family":"Diamantopoulos","given":"Adamantios","non-dropping-particle":"","parse-names":false,"suffix":""}],"container-title":"Journal of Marketing Management","id":"ITEM-1","issue":"4","issued":{"date-parts":[["1993"]]},"page":"415-430","title":"Measuring ecological concern: A multi-construct perspective","type":"article-journal","volume":"9"},"uris":["http://www.mendeley.com/documents/?uuid=ee933611-4ae3-4214-9d52-821ca16916b5","http://www.mendeley.com/documents/?uuid=1822ff9b-dcca-48b2-b942-9f298e18ceb9"]}],"mendeley":{"formattedCitation":"(Bohlen et al., 1993)","plainTextFormattedCitation":"(Bohlen et al., 1993)","previouslyFormattedCitation":"(Bohlen et al., 1993)"},"properties":{"noteIndex":0},"schema":"https://github.com/citation-style-language/schema/raw/master/csl-citation.json"}</w:instrText>
            </w:r>
            <w:r w:rsidRPr="00605BBC">
              <w:fldChar w:fldCharType="separate"/>
            </w:r>
            <w:r w:rsidRPr="002F0DF5">
              <w:rPr>
                <w:noProof/>
              </w:rPr>
              <w:t>(Bohlen et al., 1993)</w:t>
            </w:r>
            <w:r w:rsidRPr="00605BBC">
              <w:fldChar w:fldCharType="end"/>
            </w:r>
          </w:p>
        </w:tc>
      </w:tr>
    </w:tbl>
    <w:p w14:paraId="1AF9CAC6" w14:textId="4E7C12E8" w:rsidR="00262CDC" w:rsidRDefault="00262CDC" w:rsidP="00262CDC">
      <w:pPr>
        <w:spacing w:before="0" w:after="200"/>
        <w:rPr>
          <w:rFonts w:cs="Times New Roman"/>
          <w:iCs/>
          <w:sz w:val="22"/>
          <w:szCs w:val="24"/>
        </w:rPr>
      </w:pPr>
      <w:r w:rsidRPr="00F26CAA">
        <w:rPr>
          <w:rFonts w:cs="Times New Roman"/>
          <w:iCs/>
          <w:sz w:val="22"/>
          <w:szCs w:val="24"/>
        </w:rPr>
        <w:t>Note: Numbers of the focal constructs corresponds to numbering in the taxonomy</w:t>
      </w:r>
    </w:p>
    <w:p w14:paraId="08EE243A" w14:textId="2D16DBDD" w:rsidR="00080069" w:rsidRPr="00080069" w:rsidRDefault="00080069" w:rsidP="00262CDC">
      <w:pPr>
        <w:spacing w:before="0" w:after="200"/>
        <w:rPr>
          <w:rFonts w:cs="Times New Roman"/>
          <w:b/>
          <w:iCs/>
          <w:szCs w:val="24"/>
        </w:rPr>
      </w:pPr>
      <w:r w:rsidRPr="00080069">
        <w:rPr>
          <w:rFonts w:cs="Times New Roman"/>
          <w:b/>
          <w:iCs/>
          <w:szCs w:val="24"/>
        </w:rPr>
        <w:t>Reference</w:t>
      </w:r>
      <w:r>
        <w:rPr>
          <w:rFonts w:cs="Times New Roman"/>
          <w:b/>
          <w:iCs/>
          <w:szCs w:val="24"/>
        </w:rPr>
        <w:t>s (for Table 2)</w:t>
      </w:r>
      <w:bookmarkStart w:id="0" w:name="_GoBack"/>
      <w:bookmarkEnd w:id="0"/>
    </w:p>
    <w:p w14:paraId="7448820A" w14:textId="69BE4AAC" w:rsidR="00080069" w:rsidRPr="00080069" w:rsidRDefault="00080069" w:rsidP="00080069">
      <w:pPr>
        <w:widowControl w:val="0"/>
        <w:autoSpaceDE w:val="0"/>
        <w:autoSpaceDN w:val="0"/>
        <w:adjustRightInd w:val="0"/>
        <w:spacing w:before="0" w:after="200"/>
        <w:ind w:left="480" w:hanging="480"/>
        <w:rPr>
          <w:rFonts w:cs="Times New Roman"/>
          <w:noProof/>
          <w:szCs w:val="24"/>
        </w:rPr>
      </w:pPr>
      <w:r>
        <w:rPr>
          <w:rFonts w:cs="Times New Roman"/>
          <w:iCs/>
          <w:szCs w:val="24"/>
        </w:rPr>
        <w:fldChar w:fldCharType="begin" w:fldLock="1"/>
      </w:r>
      <w:r>
        <w:rPr>
          <w:rFonts w:cs="Times New Roman"/>
          <w:iCs/>
          <w:szCs w:val="24"/>
        </w:rPr>
        <w:instrText xml:space="preserve">ADDIN Mendeley Bibliography CSL_BIBLIOGRAPHY </w:instrText>
      </w:r>
      <w:r>
        <w:rPr>
          <w:rFonts w:cs="Times New Roman"/>
          <w:iCs/>
          <w:szCs w:val="24"/>
        </w:rPr>
        <w:fldChar w:fldCharType="separate"/>
      </w:r>
      <w:r w:rsidRPr="00080069">
        <w:rPr>
          <w:rFonts w:cs="Times New Roman"/>
          <w:noProof/>
          <w:szCs w:val="24"/>
        </w:rPr>
        <w:t xml:space="preserve">Alcock, I., White, M. P., Taylor, T., Coldwell, D. F., Gribble, M. O., Evans, K. L., Corner, A., Vardoulakis, S., &amp; Fleming, L. E. (2017). ‘Green’ on the ground but not in the air: Pro-environmental attitudes are related to household behaviours but not discretionary air travel. </w:t>
      </w:r>
      <w:r w:rsidRPr="00080069">
        <w:rPr>
          <w:rFonts w:cs="Times New Roman"/>
          <w:i/>
          <w:iCs/>
          <w:noProof/>
          <w:szCs w:val="24"/>
        </w:rPr>
        <w:t>Global Environmental Change</w:t>
      </w:r>
      <w:r w:rsidRPr="00080069">
        <w:rPr>
          <w:rFonts w:cs="Times New Roman"/>
          <w:noProof/>
          <w:szCs w:val="24"/>
        </w:rPr>
        <w:t xml:space="preserve">, </w:t>
      </w:r>
      <w:r w:rsidRPr="00080069">
        <w:rPr>
          <w:rFonts w:cs="Times New Roman"/>
          <w:i/>
          <w:iCs/>
          <w:noProof/>
          <w:szCs w:val="24"/>
        </w:rPr>
        <w:t>42</w:t>
      </w:r>
      <w:r w:rsidRPr="00080069">
        <w:rPr>
          <w:rFonts w:cs="Times New Roman"/>
          <w:noProof/>
          <w:szCs w:val="24"/>
        </w:rPr>
        <w:t>, 136–147. https://doi.org/10.1016/j.gloenvcha.2016.11.005</w:t>
      </w:r>
    </w:p>
    <w:p w14:paraId="1CB19EDD" w14:textId="77777777" w:rsidR="00080069" w:rsidRPr="00080069" w:rsidRDefault="00080069" w:rsidP="00080069">
      <w:pPr>
        <w:widowControl w:val="0"/>
        <w:autoSpaceDE w:val="0"/>
        <w:autoSpaceDN w:val="0"/>
        <w:adjustRightInd w:val="0"/>
        <w:spacing w:before="0" w:after="200"/>
        <w:ind w:left="480" w:hanging="480"/>
        <w:rPr>
          <w:rFonts w:cs="Times New Roman"/>
          <w:noProof/>
          <w:szCs w:val="24"/>
        </w:rPr>
      </w:pPr>
      <w:r w:rsidRPr="00080069">
        <w:rPr>
          <w:rFonts w:cs="Times New Roman"/>
          <w:noProof/>
          <w:szCs w:val="24"/>
        </w:rPr>
        <w:t xml:space="preserve">Arnold, O., Kibbe, A., Hartig, T., &amp; Kaiser, F. G. (2018). Capturing the Environmental Impact of Individual Lifestyles: Evidence of the Criterion Validity of the General Ecological Behavior Scale. </w:t>
      </w:r>
      <w:r w:rsidRPr="00080069">
        <w:rPr>
          <w:rFonts w:cs="Times New Roman"/>
          <w:i/>
          <w:iCs/>
          <w:noProof/>
          <w:szCs w:val="24"/>
        </w:rPr>
        <w:t>Environment and Behavior</w:t>
      </w:r>
      <w:r w:rsidRPr="00080069">
        <w:rPr>
          <w:rFonts w:cs="Times New Roman"/>
          <w:noProof/>
          <w:szCs w:val="24"/>
        </w:rPr>
        <w:t xml:space="preserve">, </w:t>
      </w:r>
      <w:r w:rsidRPr="00080069">
        <w:rPr>
          <w:rFonts w:cs="Times New Roman"/>
          <w:i/>
          <w:iCs/>
          <w:noProof/>
          <w:szCs w:val="24"/>
        </w:rPr>
        <w:t>50</w:t>
      </w:r>
      <w:r w:rsidRPr="00080069">
        <w:rPr>
          <w:rFonts w:cs="Times New Roman"/>
          <w:noProof/>
          <w:szCs w:val="24"/>
        </w:rPr>
        <w:t>(3), 350–372. https://doi.org/10.1177/0013916517701796</w:t>
      </w:r>
    </w:p>
    <w:p w14:paraId="6528470B" w14:textId="77777777" w:rsidR="00080069" w:rsidRPr="00080069" w:rsidRDefault="00080069" w:rsidP="00080069">
      <w:pPr>
        <w:widowControl w:val="0"/>
        <w:autoSpaceDE w:val="0"/>
        <w:autoSpaceDN w:val="0"/>
        <w:adjustRightInd w:val="0"/>
        <w:spacing w:before="0" w:after="200"/>
        <w:ind w:left="480" w:hanging="480"/>
        <w:rPr>
          <w:rFonts w:cs="Times New Roman"/>
          <w:noProof/>
          <w:szCs w:val="24"/>
        </w:rPr>
      </w:pPr>
      <w:r w:rsidRPr="00080069">
        <w:rPr>
          <w:rFonts w:cs="Times New Roman"/>
          <w:noProof/>
          <w:szCs w:val="24"/>
        </w:rPr>
        <w:t xml:space="preserve">Bamberg, S., &amp; Möser, G. (2007). Twenty years after Hines, Hungerford, and Tomera: A new meta-analysis of psycho-social determinants of pro-environmental behaviour. </w:t>
      </w:r>
      <w:r w:rsidRPr="00080069">
        <w:rPr>
          <w:rFonts w:cs="Times New Roman"/>
          <w:i/>
          <w:iCs/>
          <w:noProof/>
          <w:szCs w:val="24"/>
        </w:rPr>
        <w:t>Journal of Environmental Psychology</w:t>
      </w:r>
      <w:r w:rsidRPr="00080069">
        <w:rPr>
          <w:rFonts w:cs="Times New Roman"/>
          <w:noProof/>
          <w:szCs w:val="24"/>
        </w:rPr>
        <w:t xml:space="preserve">, </w:t>
      </w:r>
      <w:r w:rsidRPr="00080069">
        <w:rPr>
          <w:rFonts w:cs="Times New Roman"/>
          <w:i/>
          <w:iCs/>
          <w:noProof/>
          <w:szCs w:val="24"/>
        </w:rPr>
        <w:t>27</w:t>
      </w:r>
      <w:r w:rsidRPr="00080069">
        <w:rPr>
          <w:rFonts w:cs="Times New Roman"/>
          <w:noProof/>
          <w:szCs w:val="24"/>
        </w:rPr>
        <w:t>(1), 14–25. https://doi.org/10.1016/j.jenvp.2006.12.002</w:t>
      </w:r>
    </w:p>
    <w:p w14:paraId="553A6B21" w14:textId="77777777" w:rsidR="00080069" w:rsidRPr="00080069" w:rsidRDefault="00080069" w:rsidP="00080069">
      <w:pPr>
        <w:widowControl w:val="0"/>
        <w:autoSpaceDE w:val="0"/>
        <w:autoSpaceDN w:val="0"/>
        <w:adjustRightInd w:val="0"/>
        <w:spacing w:before="0" w:after="200"/>
        <w:ind w:left="480" w:hanging="480"/>
        <w:rPr>
          <w:rFonts w:cs="Times New Roman"/>
          <w:noProof/>
          <w:szCs w:val="24"/>
        </w:rPr>
      </w:pPr>
      <w:r w:rsidRPr="00080069">
        <w:rPr>
          <w:rFonts w:cs="Times New Roman"/>
          <w:noProof/>
          <w:szCs w:val="24"/>
        </w:rPr>
        <w:t xml:space="preserve">Barry, J. (2005). </w:t>
      </w:r>
      <w:r w:rsidRPr="00080069">
        <w:rPr>
          <w:rFonts w:cs="Times New Roman"/>
          <w:i/>
          <w:iCs/>
          <w:noProof/>
          <w:szCs w:val="24"/>
        </w:rPr>
        <w:t>Resistance Is Fertile: From Environmental to Sustainability Citizenship</w:t>
      </w:r>
      <w:r w:rsidRPr="00080069">
        <w:rPr>
          <w:rFonts w:cs="Times New Roman"/>
          <w:noProof/>
          <w:szCs w:val="24"/>
        </w:rPr>
        <w:t xml:space="preserve">. </w:t>
      </w:r>
      <w:r w:rsidRPr="00080069">
        <w:rPr>
          <w:rFonts w:cs="Times New Roman"/>
          <w:i/>
          <w:iCs/>
          <w:noProof/>
          <w:szCs w:val="24"/>
        </w:rPr>
        <w:t>February</w:t>
      </w:r>
      <w:r w:rsidRPr="00080069">
        <w:rPr>
          <w:rFonts w:cs="Times New Roman"/>
          <w:noProof/>
          <w:szCs w:val="24"/>
        </w:rPr>
        <w:t>.</w:t>
      </w:r>
    </w:p>
    <w:p w14:paraId="3D2CADAD" w14:textId="77777777" w:rsidR="00080069" w:rsidRPr="00080069" w:rsidRDefault="00080069" w:rsidP="00080069">
      <w:pPr>
        <w:widowControl w:val="0"/>
        <w:autoSpaceDE w:val="0"/>
        <w:autoSpaceDN w:val="0"/>
        <w:adjustRightInd w:val="0"/>
        <w:spacing w:before="0" w:after="200"/>
        <w:ind w:left="480" w:hanging="480"/>
        <w:rPr>
          <w:rFonts w:cs="Times New Roman"/>
          <w:noProof/>
          <w:szCs w:val="24"/>
        </w:rPr>
      </w:pPr>
      <w:r w:rsidRPr="00080069">
        <w:rPr>
          <w:rFonts w:cs="Times New Roman"/>
          <w:noProof/>
          <w:szCs w:val="24"/>
        </w:rPr>
        <w:t xml:space="preserve">Bohlen, G., Schlegelmilch, B. B., &amp; Diamantopoulos, A. (1993). Measuring ecological </w:t>
      </w:r>
      <w:r w:rsidRPr="00080069">
        <w:rPr>
          <w:rFonts w:cs="Times New Roman"/>
          <w:noProof/>
          <w:szCs w:val="24"/>
        </w:rPr>
        <w:lastRenderedPageBreak/>
        <w:t xml:space="preserve">concern: A multi-construct perspective. </w:t>
      </w:r>
      <w:r w:rsidRPr="00080069">
        <w:rPr>
          <w:rFonts w:cs="Times New Roman"/>
          <w:i/>
          <w:iCs/>
          <w:noProof/>
          <w:szCs w:val="24"/>
        </w:rPr>
        <w:t>Journal of Marketing Management</w:t>
      </w:r>
      <w:r w:rsidRPr="00080069">
        <w:rPr>
          <w:rFonts w:cs="Times New Roman"/>
          <w:noProof/>
          <w:szCs w:val="24"/>
        </w:rPr>
        <w:t xml:space="preserve">, </w:t>
      </w:r>
      <w:r w:rsidRPr="00080069">
        <w:rPr>
          <w:rFonts w:cs="Times New Roman"/>
          <w:i/>
          <w:iCs/>
          <w:noProof/>
          <w:szCs w:val="24"/>
        </w:rPr>
        <w:t>9</w:t>
      </w:r>
      <w:r w:rsidRPr="00080069">
        <w:rPr>
          <w:rFonts w:cs="Times New Roman"/>
          <w:noProof/>
          <w:szCs w:val="24"/>
        </w:rPr>
        <w:t>(4), 415–430. https://doi.org/10.1080/0267257X.1993.9964250</w:t>
      </w:r>
    </w:p>
    <w:p w14:paraId="760F93C5" w14:textId="77777777" w:rsidR="00080069" w:rsidRPr="00080069" w:rsidRDefault="00080069" w:rsidP="00080069">
      <w:pPr>
        <w:widowControl w:val="0"/>
        <w:autoSpaceDE w:val="0"/>
        <w:autoSpaceDN w:val="0"/>
        <w:adjustRightInd w:val="0"/>
        <w:spacing w:before="0" w:after="200"/>
        <w:ind w:left="480" w:hanging="480"/>
        <w:rPr>
          <w:rFonts w:cs="Times New Roman"/>
          <w:noProof/>
          <w:szCs w:val="24"/>
        </w:rPr>
      </w:pPr>
      <w:r w:rsidRPr="00080069">
        <w:rPr>
          <w:rFonts w:cs="Times New Roman"/>
          <w:noProof/>
          <w:szCs w:val="24"/>
        </w:rPr>
        <w:t xml:space="preserve">Bouman, T., Steg, L., &amp; Johnson-Zawadzki, S. (2020). The value of what others value: When perceived biospheric group values influence individuals’ pro-environmental engagement. </w:t>
      </w:r>
      <w:r w:rsidRPr="00080069">
        <w:rPr>
          <w:rFonts w:cs="Times New Roman"/>
          <w:i/>
          <w:iCs/>
          <w:noProof/>
          <w:szCs w:val="24"/>
        </w:rPr>
        <w:t>Journal of Environmental Psychology</w:t>
      </w:r>
      <w:r w:rsidRPr="00080069">
        <w:rPr>
          <w:rFonts w:cs="Times New Roman"/>
          <w:noProof/>
          <w:szCs w:val="24"/>
        </w:rPr>
        <w:t xml:space="preserve">, </w:t>
      </w:r>
      <w:r w:rsidRPr="00080069">
        <w:rPr>
          <w:rFonts w:cs="Times New Roman"/>
          <w:i/>
          <w:iCs/>
          <w:noProof/>
          <w:szCs w:val="24"/>
        </w:rPr>
        <w:t>71</w:t>
      </w:r>
      <w:r w:rsidRPr="00080069">
        <w:rPr>
          <w:rFonts w:cs="Times New Roman"/>
          <w:noProof/>
          <w:szCs w:val="24"/>
        </w:rPr>
        <w:t>, 101470. https://doi.org/10.1016/j.jenvp.2020.101470</w:t>
      </w:r>
    </w:p>
    <w:p w14:paraId="4EA4E92C" w14:textId="77777777" w:rsidR="00080069" w:rsidRPr="00080069" w:rsidRDefault="00080069" w:rsidP="00080069">
      <w:pPr>
        <w:widowControl w:val="0"/>
        <w:autoSpaceDE w:val="0"/>
        <w:autoSpaceDN w:val="0"/>
        <w:adjustRightInd w:val="0"/>
        <w:spacing w:before="0" w:after="200"/>
        <w:ind w:left="480" w:hanging="480"/>
        <w:rPr>
          <w:rFonts w:cs="Times New Roman"/>
          <w:noProof/>
          <w:szCs w:val="24"/>
        </w:rPr>
      </w:pPr>
      <w:r w:rsidRPr="00080069">
        <w:rPr>
          <w:rFonts w:cs="Times New Roman"/>
          <w:noProof/>
          <w:szCs w:val="24"/>
        </w:rPr>
        <w:t xml:space="preserve">Brick, C., Sherman, D. K., &amp; Kim, H. S. (2017). “Green to be seen” and “brown to keep down”: Visibility moderates the effect of identity on pro-environmental behavior. </w:t>
      </w:r>
      <w:r w:rsidRPr="00080069">
        <w:rPr>
          <w:rFonts w:cs="Times New Roman"/>
          <w:i/>
          <w:iCs/>
          <w:noProof/>
          <w:szCs w:val="24"/>
        </w:rPr>
        <w:t>Journal of Environmental Psychology</w:t>
      </w:r>
      <w:r w:rsidRPr="00080069">
        <w:rPr>
          <w:rFonts w:cs="Times New Roman"/>
          <w:noProof/>
          <w:szCs w:val="24"/>
        </w:rPr>
        <w:t xml:space="preserve">, </w:t>
      </w:r>
      <w:r w:rsidRPr="00080069">
        <w:rPr>
          <w:rFonts w:cs="Times New Roman"/>
          <w:i/>
          <w:iCs/>
          <w:noProof/>
          <w:szCs w:val="24"/>
        </w:rPr>
        <w:t>51</w:t>
      </w:r>
      <w:r w:rsidRPr="00080069">
        <w:rPr>
          <w:rFonts w:cs="Times New Roman"/>
          <w:noProof/>
          <w:szCs w:val="24"/>
        </w:rPr>
        <w:t>, 226–238. https://doi.org/10.1016/j.jenvp.2017.04.004</w:t>
      </w:r>
    </w:p>
    <w:p w14:paraId="27921986" w14:textId="77777777" w:rsidR="00080069" w:rsidRPr="00080069" w:rsidRDefault="00080069" w:rsidP="00080069">
      <w:pPr>
        <w:widowControl w:val="0"/>
        <w:autoSpaceDE w:val="0"/>
        <w:autoSpaceDN w:val="0"/>
        <w:adjustRightInd w:val="0"/>
        <w:spacing w:before="0" w:after="200"/>
        <w:ind w:left="480" w:hanging="480"/>
        <w:rPr>
          <w:rFonts w:cs="Times New Roman"/>
          <w:noProof/>
          <w:szCs w:val="24"/>
        </w:rPr>
      </w:pPr>
      <w:r w:rsidRPr="00080069">
        <w:rPr>
          <w:rFonts w:cs="Times New Roman"/>
          <w:noProof/>
          <w:szCs w:val="24"/>
        </w:rPr>
        <w:t xml:space="preserve">Buerke, A., Straatmann, T., Lin-Hi, N., &amp; Müller, K. (2017). Consumer awareness and sustainability-focused value orientation as motivating factors of responsible consumer behavior. </w:t>
      </w:r>
      <w:r w:rsidRPr="00080069">
        <w:rPr>
          <w:rFonts w:cs="Times New Roman"/>
          <w:i/>
          <w:iCs/>
          <w:noProof/>
          <w:szCs w:val="24"/>
        </w:rPr>
        <w:t>Review of Managerial Science</w:t>
      </w:r>
      <w:r w:rsidRPr="00080069">
        <w:rPr>
          <w:rFonts w:cs="Times New Roman"/>
          <w:noProof/>
          <w:szCs w:val="24"/>
        </w:rPr>
        <w:t xml:space="preserve">, </w:t>
      </w:r>
      <w:r w:rsidRPr="00080069">
        <w:rPr>
          <w:rFonts w:cs="Times New Roman"/>
          <w:i/>
          <w:iCs/>
          <w:noProof/>
          <w:szCs w:val="24"/>
        </w:rPr>
        <w:t>11</w:t>
      </w:r>
      <w:r w:rsidRPr="00080069">
        <w:rPr>
          <w:rFonts w:cs="Times New Roman"/>
          <w:noProof/>
          <w:szCs w:val="24"/>
        </w:rPr>
        <w:t>(4), 959–991. https://doi.org/10.1007/s11846-016-0211-2</w:t>
      </w:r>
    </w:p>
    <w:p w14:paraId="2AE9E9AC" w14:textId="77777777" w:rsidR="00080069" w:rsidRPr="00080069" w:rsidRDefault="00080069" w:rsidP="00080069">
      <w:pPr>
        <w:widowControl w:val="0"/>
        <w:autoSpaceDE w:val="0"/>
        <w:autoSpaceDN w:val="0"/>
        <w:adjustRightInd w:val="0"/>
        <w:spacing w:before="0" w:after="200"/>
        <w:ind w:left="480" w:hanging="480"/>
        <w:rPr>
          <w:rFonts w:cs="Times New Roman"/>
          <w:noProof/>
          <w:szCs w:val="24"/>
        </w:rPr>
      </w:pPr>
      <w:r w:rsidRPr="00080069">
        <w:rPr>
          <w:rFonts w:cs="Times New Roman"/>
          <w:noProof/>
          <w:szCs w:val="24"/>
        </w:rPr>
        <w:t xml:space="preserve">Chan, R. Y. K. (2001). Determinants of Chinese Consumers ’ Green Purchase Behavior. </w:t>
      </w:r>
      <w:r w:rsidRPr="00080069">
        <w:rPr>
          <w:rFonts w:cs="Times New Roman"/>
          <w:i/>
          <w:iCs/>
          <w:noProof/>
          <w:szCs w:val="24"/>
        </w:rPr>
        <w:t>Psychology and Marketing</w:t>
      </w:r>
      <w:r w:rsidRPr="00080069">
        <w:rPr>
          <w:rFonts w:cs="Times New Roman"/>
          <w:noProof/>
          <w:szCs w:val="24"/>
        </w:rPr>
        <w:t xml:space="preserve">, </w:t>
      </w:r>
      <w:r w:rsidRPr="00080069">
        <w:rPr>
          <w:rFonts w:cs="Times New Roman"/>
          <w:i/>
          <w:iCs/>
          <w:noProof/>
          <w:szCs w:val="24"/>
        </w:rPr>
        <w:t>18</w:t>
      </w:r>
      <w:r w:rsidRPr="00080069">
        <w:rPr>
          <w:rFonts w:cs="Times New Roman"/>
          <w:noProof/>
          <w:szCs w:val="24"/>
        </w:rPr>
        <w:t>(April 2001), 389–413.</w:t>
      </w:r>
    </w:p>
    <w:p w14:paraId="6AB6239A" w14:textId="77777777" w:rsidR="00080069" w:rsidRPr="00080069" w:rsidRDefault="00080069" w:rsidP="00080069">
      <w:pPr>
        <w:widowControl w:val="0"/>
        <w:autoSpaceDE w:val="0"/>
        <w:autoSpaceDN w:val="0"/>
        <w:adjustRightInd w:val="0"/>
        <w:spacing w:before="0" w:after="200"/>
        <w:ind w:left="480" w:hanging="480"/>
        <w:rPr>
          <w:rFonts w:cs="Times New Roman"/>
          <w:noProof/>
          <w:szCs w:val="24"/>
        </w:rPr>
      </w:pPr>
      <w:r w:rsidRPr="00080069">
        <w:rPr>
          <w:rFonts w:cs="Times New Roman"/>
          <w:noProof/>
          <w:szCs w:val="24"/>
        </w:rPr>
        <w:t xml:space="preserve">Chang, M.-C., &amp; Wu, C.-C. (2015). The effect of message framing on pro-environmental behavior intentions. </w:t>
      </w:r>
      <w:r w:rsidRPr="00080069">
        <w:rPr>
          <w:rFonts w:cs="Times New Roman"/>
          <w:i/>
          <w:iCs/>
          <w:noProof/>
          <w:szCs w:val="24"/>
        </w:rPr>
        <w:t>British Food Journal</w:t>
      </w:r>
      <w:r w:rsidRPr="00080069">
        <w:rPr>
          <w:rFonts w:cs="Times New Roman"/>
          <w:noProof/>
          <w:szCs w:val="24"/>
        </w:rPr>
        <w:t xml:space="preserve">, </w:t>
      </w:r>
      <w:r w:rsidRPr="00080069">
        <w:rPr>
          <w:rFonts w:cs="Times New Roman"/>
          <w:i/>
          <w:iCs/>
          <w:noProof/>
          <w:szCs w:val="24"/>
        </w:rPr>
        <w:t>117</w:t>
      </w:r>
      <w:r w:rsidRPr="00080069">
        <w:rPr>
          <w:rFonts w:cs="Times New Roman"/>
          <w:noProof/>
          <w:szCs w:val="24"/>
        </w:rPr>
        <w:t>(1), 339–357. https://doi.org/10.1108/BFJ-09-2013-0247</w:t>
      </w:r>
    </w:p>
    <w:p w14:paraId="6880CD05" w14:textId="77777777" w:rsidR="00080069" w:rsidRPr="00080069" w:rsidRDefault="00080069" w:rsidP="00080069">
      <w:pPr>
        <w:widowControl w:val="0"/>
        <w:autoSpaceDE w:val="0"/>
        <w:autoSpaceDN w:val="0"/>
        <w:adjustRightInd w:val="0"/>
        <w:spacing w:before="0" w:after="200"/>
        <w:ind w:left="480" w:hanging="480"/>
        <w:rPr>
          <w:rFonts w:cs="Times New Roman"/>
          <w:noProof/>
          <w:szCs w:val="24"/>
        </w:rPr>
      </w:pPr>
      <w:r w:rsidRPr="00080069">
        <w:rPr>
          <w:rFonts w:cs="Times New Roman"/>
          <w:noProof/>
          <w:szCs w:val="24"/>
        </w:rPr>
        <w:t xml:space="preserve">CSD. (2004). </w:t>
      </w:r>
      <w:r w:rsidRPr="00080069">
        <w:rPr>
          <w:rFonts w:cs="Times New Roman"/>
          <w:i/>
          <w:iCs/>
          <w:noProof/>
          <w:szCs w:val="24"/>
        </w:rPr>
        <w:t>Every little bit helps…” Overcoming the challenges to researching, promoting and implementing sustainable lifestyles</w:t>
      </w:r>
      <w:r w:rsidRPr="00080069">
        <w:rPr>
          <w:rFonts w:cs="Times New Roman"/>
          <w:noProof/>
          <w:szCs w:val="24"/>
        </w:rPr>
        <w:t>.</w:t>
      </w:r>
    </w:p>
    <w:p w14:paraId="30461F3F" w14:textId="77777777" w:rsidR="00080069" w:rsidRPr="00080069" w:rsidRDefault="00080069" w:rsidP="00080069">
      <w:pPr>
        <w:widowControl w:val="0"/>
        <w:autoSpaceDE w:val="0"/>
        <w:autoSpaceDN w:val="0"/>
        <w:adjustRightInd w:val="0"/>
        <w:spacing w:before="0" w:after="200"/>
        <w:ind w:left="480" w:hanging="480"/>
        <w:rPr>
          <w:rFonts w:cs="Times New Roman"/>
          <w:noProof/>
          <w:szCs w:val="24"/>
        </w:rPr>
      </w:pPr>
      <w:r w:rsidRPr="00080069">
        <w:rPr>
          <w:rFonts w:cs="Times New Roman"/>
          <w:noProof/>
          <w:szCs w:val="24"/>
        </w:rPr>
        <w:t xml:space="preserve">Dean, H. (2001). Green citizenship. </w:t>
      </w:r>
      <w:r w:rsidRPr="00080069">
        <w:rPr>
          <w:rFonts w:cs="Times New Roman"/>
          <w:i/>
          <w:iCs/>
          <w:noProof/>
          <w:szCs w:val="24"/>
        </w:rPr>
        <w:t>Social Policy and Administration</w:t>
      </w:r>
      <w:r w:rsidRPr="00080069">
        <w:rPr>
          <w:rFonts w:cs="Times New Roman"/>
          <w:noProof/>
          <w:szCs w:val="24"/>
        </w:rPr>
        <w:t xml:space="preserve">, </w:t>
      </w:r>
      <w:r w:rsidRPr="00080069">
        <w:rPr>
          <w:rFonts w:cs="Times New Roman"/>
          <w:i/>
          <w:iCs/>
          <w:noProof/>
          <w:szCs w:val="24"/>
        </w:rPr>
        <w:t>35</w:t>
      </w:r>
      <w:r w:rsidRPr="00080069">
        <w:rPr>
          <w:rFonts w:cs="Times New Roman"/>
          <w:noProof/>
          <w:szCs w:val="24"/>
        </w:rPr>
        <w:t>(5), 490–505. https://doi.org/10.1111/1467-9515.t01-1-00249</w:t>
      </w:r>
    </w:p>
    <w:p w14:paraId="0D2972FB" w14:textId="77777777" w:rsidR="00080069" w:rsidRPr="00080069" w:rsidRDefault="00080069" w:rsidP="00080069">
      <w:pPr>
        <w:widowControl w:val="0"/>
        <w:autoSpaceDE w:val="0"/>
        <w:autoSpaceDN w:val="0"/>
        <w:adjustRightInd w:val="0"/>
        <w:spacing w:before="0" w:after="200"/>
        <w:ind w:left="480" w:hanging="480"/>
        <w:rPr>
          <w:rFonts w:cs="Times New Roman"/>
          <w:noProof/>
          <w:szCs w:val="24"/>
        </w:rPr>
      </w:pPr>
      <w:r w:rsidRPr="00080069">
        <w:rPr>
          <w:rFonts w:cs="Times New Roman"/>
          <w:noProof/>
          <w:szCs w:val="24"/>
        </w:rPr>
        <w:t xml:space="preserve">Dermody, J., Koenig-Lewis, N., Zhao, A. L., &amp; Hanmer-Lloyd, S. (2018). Appraising the influence of pro-environmental self-identity on sustainable consumption buying and curtailment in emerging markets: Evidence from China and Poland. </w:t>
      </w:r>
      <w:r w:rsidRPr="00080069">
        <w:rPr>
          <w:rFonts w:cs="Times New Roman"/>
          <w:i/>
          <w:iCs/>
          <w:noProof/>
          <w:szCs w:val="24"/>
        </w:rPr>
        <w:t>Journal of Business Research</w:t>
      </w:r>
      <w:r w:rsidRPr="00080069">
        <w:rPr>
          <w:rFonts w:cs="Times New Roman"/>
          <w:noProof/>
          <w:szCs w:val="24"/>
        </w:rPr>
        <w:t xml:space="preserve">, </w:t>
      </w:r>
      <w:r w:rsidRPr="00080069">
        <w:rPr>
          <w:rFonts w:cs="Times New Roman"/>
          <w:i/>
          <w:iCs/>
          <w:noProof/>
          <w:szCs w:val="24"/>
        </w:rPr>
        <w:t>86</w:t>
      </w:r>
      <w:r w:rsidRPr="00080069">
        <w:rPr>
          <w:rFonts w:cs="Times New Roman"/>
          <w:noProof/>
          <w:szCs w:val="24"/>
        </w:rPr>
        <w:t>, 333–343. https://doi.org/10.1016/j.jbusres.2017.09.041</w:t>
      </w:r>
    </w:p>
    <w:p w14:paraId="0A2CB86A" w14:textId="77777777" w:rsidR="00080069" w:rsidRPr="00080069" w:rsidRDefault="00080069" w:rsidP="00080069">
      <w:pPr>
        <w:widowControl w:val="0"/>
        <w:autoSpaceDE w:val="0"/>
        <w:autoSpaceDN w:val="0"/>
        <w:adjustRightInd w:val="0"/>
        <w:spacing w:before="0" w:after="200"/>
        <w:ind w:left="480" w:hanging="480"/>
        <w:rPr>
          <w:rFonts w:cs="Times New Roman"/>
          <w:noProof/>
          <w:szCs w:val="24"/>
        </w:rPr>
      </w:pPr>
      <w:r w:rsidRPr="00080069">
        <w:rPr>
          <w:rFonts w:cs="Times New Roman"/>
          <w:noProof/>
          <w:szCs w:val="24"/>
        </w:rPr>
        <w:t xml:space="preserve">Dunlap, R. E., Van Liere, K. D., Mertig, A. G., &amp; Jones, R. E. (2000). New Trends in Measuring Environmental Attitudes: Measuring Endorsement of the New Ecological Paradigm: A Revised NEP Scale. </w:t>
      </w:r>
      <w:r w:rsidRPr="00080069">
        <w:rPr>
          <w:rFonts w:cs="Times New Roman"/>
          <w:i/>
          <w:iCs/>
          <w:noProof/>
          <w:szCs w:val="24"/>
        </w:rPr>
        <w:t>Journal of Social Issues</w:t>
      </w:r>
      <w:r w:rsidRPr="00080069">
        <w:rPr>
          <w:rFonts w:cs="Times New Roman"/>
          <w:noProof/>
          <w:szCs w:val="24"/>
        </w:rPr>
        <w:t xml:space="preserve">, </w:t>
      </w:r>
      <w:r w:rsidRPr="00080069">
        <w:rPr>
          <w:rFonts w:cs="Times New Roman"/>
          <w:i/>
          <w:iCs/>
          <w:noProof/>
          <w:szCs w:val="24"/>
        </w:rPr>
        <w:t>56</w:t>
      </w:r>
      <w:r w:rsidRPr="00080069">
        <w:rPr>
          <w:rFonts w:cs="Times New Roman"/>
          <w:noProof/>
          <w:szCs w:val="24"/>
        </w:rPr>
        <w:t>(3), 425–442. https://doi.org/10.1111/0022-4537.00176</w:t>
      </w:r>
    </w:p>
    <w:p w14:paraId="70AB7AF2" w14:textId="77777777" w:rsidR="00080069" w:rsidRPr="00080069" w:rsidRDefault="00080069" w:rsidP="00080069">
      <w:pPr>
        <w:widowControl w:val="0"/>
        <w:autoSpaceDE w:val="0"/>
        <w:autoSpaceDN w:val="0"/>
        <w:adjustRightInd w:val="0"/>
        <w:spacing w:before="0" w:after="200"/>
        <w:ind w:left="480" w:hanging="480"/>
        <w:rPr>
          <w:rFonts w:cs="Times New Roman"/>
          <w:noProof/>
          <w:szCs w:val="24"/>
        </w:rPr>
      </w:pPr>
      <w:r w:rsidRPr="00080069">
        <w:rPr>
          <w:rFonts w:cs="Times New Roman"/>
          <w:noProof/>
          <w:szCs w:val="24"/>
        </w:rPr>
        <w:t xml:space="preserve">Dunlap, R., &amp; Van Liere, K. (1978). The “New Environmental Paradigm.” </w:t>
      </w:r>
      <w:r w:rsidRPr="00080069">
        <w:rPr>
          <w:rFonts w:cs="Times New Roman"/>
          <w:i/>
          <w:iCs/>
          <w:noProof/>
          <w:szCs w:val="24"/>
        </w:rPr>
        <w:t>The Journal of Environmental Education</w:t>
      </w:r>
      <w:r w:rsidRPr="00080069">
        <w:rPr>
          <w:rFonts w:cs="Times New Roman"/>
          <w:noProof/>
          <w:szCs w:val="24"/>
        </w:rPr>
        <w:t xml:space="preserve">, </w:t>
      </w:r>
      <w:r w:rsidRPr="00080069">
        <w:rPr>
          <w:rFonts w:cs="Times New Roman"/>
          <w:i/>
          <w:iCs/>
          <w:noProof/>
          <w:szCs w:val="24"/>
        </w:rPr>
        <w:t>9</w:t>
      </w:r>
      <w:r w:rsidRPr="00080069">
        <w:rPr>
          <w:rFonts w:cs="Times New Roman"/>
          <w:noProof/>
          <w:szCs w:val="24"/>
        </w:rPr>
        <w:t>(4), 10–19. https://doi.org/10.1080/00958964.1978.10801875</w:t>
      </w:r>
    </w:p>
    <w:p w14:paraId="7D9877D8" w14:textId="77777777" w:rsidR="00080069" w:rsidRPr="00080069" w:rsidRDefault="00080069" w:rsidP="00080069">
      <w:pPr>
        <w:widowControl w:val="0"/>
        <w:autoSpaceDE w:val="0"/>
        <w:autoSpaceDN w:val="0"/>
        <w:adjustRightInd w:val="0"/>
        <w:spacing w:before="0" w:after="200"/>
        <w:ind w:left="480" w:hanging="480"/>
        <w:rPr>
          <w:rFonts w:cs="Times New Roman"/>
          <w:noProof/>
          <w:szCs w:val="24"/>
        </w:rPr>
      </w:pPr>
      <w:r w:rsidRPr="00080069">
        <w:rPr>
          <w:rFonts w:cs="Times New Roman"/>
          <w:noProof/>
          <w:szCs w:val="24"/>
        </w:rPr>
        <w:t xml:space="preserve">Dutcher, D. D., Finley, J. C., Luloff, A. E., &amp; Johnson, J. B. (2007). Connectivity With Nature as a Measure of Environmental Values. </w:t>
      </w:r>
      <w:r w:rsidRPr="00080069">
        <w:rPr>
          <w:rFonts w:cs="Times New Roman"/>
          <w:i/>
          <w:iCs/>
          <w:noProof/>
          <w:szCs w:val="24"/>
        </w:rPr>
        <w:t>Environment and Behavior</w:t>
      </w:r>
      <w:r w:rsidRPr="00080069">
        <w:rPr>
          <w:rFonts w:cs="Times New Roman"/>
          <w:noProof/>
          <w:szCs w:val="24"/>
        </w:rPr>
        <w:t xml:space="preserve">, </w:t>
      </w:r>
      <w:r w:rsidRPr="00080069">
        <w:rPr>
          <w:rFonts w:cs="Times New Roman"/>
          <w:i/>
          <w:iCs/>
          <w:noProof/>
          <w:szCs w:val="24"/>
        </w:rPr>
        <w:t>39</w:t>
      </w:r>
      <w:r w:rsidRPr="00080069">
        <w:rPr>
          <w:rFonts w:cs="Times New Roman"/>
          <w:noProof/>
          <w:szCs w:val="24"/>
        </w:rPr>
        <w:t>(4), 474–493. https://doi.org/10.1177/0013916506298794</w:t>
      </w:r>
    </w:p>
    <w:p w14:paraId="5D3A82E4" w14:textId="77777777" w:rsidR="00080069" w:rsidRPr="00080069" w:rsidRDefault="00080069" w:rsidP="00080069">
      <w:pPr>
        <w:widowControl w:val="0"/>
        <w:autoSpaceDE w:val="0"/>
        <w:autoSpaceDN w:val="0"/>
        <w:adjustRightInd w:val="0"/>
        <w:spacing w:before="0" w:after="200"/>
        <w:ind w:left="480" w:hanging="480"/>
        <w:rPr>
          <w:rFonts w:cs="Times New Roman"/>
          <w:noProof/>
          <w:szCs w:val="24"/>
        </w:rPr>
      </w:pPr>
      <w:r w:rsidRPr="00080069">
        <w:rPr>
          <w:rFonts w:cs="Times New Roman"/>
          <w:noProof/>
          <w:szCs w:val="24"/>
        </w:rPr>
        <w:t xml:space="preserve">Gatersleben, B., Steg, L., &amp; Vlek, C. (2002). Measurement and determinants of environmentally significant consumer behavior. </w:t>
      </w:r>
      <w:r w:rsidRPr="00080069">
        <w:rPr>
          <w:rFonts w:cs="Times New Roman"/>
          <w:i/>
          <w:iCs/>
          <w:noProof/>
          <w:szCs w:val="24"/>
        </w:rPr>
        <w:t>Environment and Behavior</w:t>
      </w:r>
      <w:r w:rsidRPr="00080069">
        <w:rPr>
          <w:rFonts w:cs="Times New Roman"/>
          <w:noProof/>
          <w:szCs w:val="24"/>
        </w:rPr>
        <w:t xml:space="preserve">, </w:t>
      </w:r>
      <w:r w:rsidRPr="00080069">
        <w:rPr>
          <w:rFonts w:cs="Times New Roman"/>
          <w:i/>
          <w:iCs/>
          <w:noProof/>
          <w:szCs w:val="24"/>
        </w:rPr>
        <w:t>34</w:t>
      </w:r>
      <w:r w:rsidRPr="00080069">
        <w:rPr>
          <w:rFonts w:cs="Times New Roman"/>
          <w:noProof/>
          <w:szCs w:val="24"/>
        </w:rPr>
        <w:t>(3), 335–362. https://doi.org/10.1177/0013916502034003004</w:t>
      </w:r>
    </w:p>
    <w:p w14:paraId="28BC548C" w14:textId="77777777" w:rsidR="00080069" w:rsidRPr="00080069" w:rsidRDefault="00080069" w:rsidP="00080069">
      <w:pPr>
        <w:widowControl w:val="0"/>
        <w:autoSpaceDE w:val="0"/>
        <w:autoSpaceDN w:val="0"/>
        <w:adjustRightInd w:val="0"/>
        <w:spacing w:before="0" w:after="200"/>
        <w:ind w:left="480" w:hanging="480"/>
        <w:rPr>
          <w:rFonts w:cs="Times New Roman"/>
          <w:noProof/>
          <w:szCs w:val="24"/>
        </w:rPr>
      </w:pPr>
      <w:r w:rsidRPr="00080069">
        <w:rPr>
          <w:rFonts w:cs="Times New Roman"/>
          <w:noProof/>
          <w:szCs w:val="24"/>
        </w:rPr>
        <w:t xml:space="preserve">Gatersleben, B., White, E., Abrahamse, W., Jackson, T., &amp; Uzzell, D. (2010). Values and sustainable lifestyles. </w:t>
      </w:r>
      <w:r w:rsidRPr="00080069">
        <w:rPr>
          <w:rFonts w:cs="Times New Roman"/>
          <w:i/>
          <w:iCs/>
          <w:noProof/>
          <w:szCs w:val="24"/>
        </w:rPr>
        <w:t>Architectural Science Review</w:t>
      </w:r>
      <w:r w:rsidRPr="00080069">
        <w:rPr>
          <w:rFonts w:cs="Times New Roman"/>
          <w:noProof/>
          <w:szCs w:val="24"/>
        </w:rPr>
        <w:t xml:space="preserve">, </w:t>
      </w:r>
      <w:r w:rsidRPr="00080069">
        <w:rPr>
          <w:rFonts w:cs="Times New Roman"/>
          <w:i/>
          <w:iCs/>
          <w:noProof/>
          <w:szCs w:val="24"/>
        </w:rPr>
        <w:t>53</w:t>
      </w:r>
      <w:r w:rsidRPr="00080069">
        <w:rPr>
          <w:rFonts w:cs="Times New Roman"/>
          <w:noProof/>
          <w:szCs w:val="24"/>
        </w:rPr>
        <w:t xml:space="preserve">(1), 37–50. </w:t>
      </w:r>
      <w:r w:rsidRPr="00080069">
        <w:rPr>
          <w:rFonts w:cs="Times New Roman"/>
          <w:noProof/>
          <w:szCs w:val="24"/>
        </w:rPr>
        <w:lastRenderedPageBreak/>
        <w:t>https://doi.org/10.3763/asre.2009.0101</w:t>
      </w:r>
    </w:p>
    <w:p w14:paraId="5C045207" w14:textId="77777777" w:rsidR="00080069" w:rsidRPr="00080069" w:rsidRDefault="00080069" w:rsidP="00080069">
      <w:pPr>
        <w:widowControl w:val="0"/>
        <w:autoSpaceDE w:val="0"/>
        <w:autoSpaceDN w:val="0"/>
        <w:adjustRightInd w:val="0"/>
        <w:spacing w:before="0" w:after="200"/>
        <w:ind w:left="480" w:hanging="480"/>
        <w:rPr>
          <w:rFonts w:cs="Times New Roman"/>
          <w:noProof/>
          <w:szCs w:val="24"/>
        </w:rPr>
      </w:pPr>
      <w:r w:rsidRPr="00080069">
        <w:rPr>
          <w:rFonts w:cs="Times New Roman"/>
          <w:noProof/>
          <w:szCs w:val="24"/>
        </w:rPr>
        <w:t xml:space="preserve">Geiger, S. M., Fischer, D., &amp; Schrader, U. (2018). Measuring What Matters in Sustainable Consumption: An Integrative Framework for the Selection of Relevant Behaviors Introduction: The Necessity and Difficulty of Measuring the Sustainability of Consumption Behavior. </w:t>
      </w:r>
      <w:r w:rsidRPr="00080069">
        <w:rPr>
          <w:rFonts w:cs="Times New Roman"/>
          <w:i/>
          <w:iCs/>
          <w:noProof/>
          <w:szCs w:val="24"/>
        </w:rPr>
        <w:t>Sustainable Development</w:t>
      </w:r>
      <w:r w:rsidRPr="00080069">
        <w:rPr>
          <w:rFonts w:cs="Times New Roman"/>
          <w:noProof/>
          <w:szCs w:val="24"/>
        </w:rPr>
        <w:t xml:space="preserve">, </w:t>
      </w:r>
      <w:r w:rsidRPr="00080069">
        <w:rPr>
          <w:rFonts w:cs="Times New Roman"/>
          <w:i/>
          <w:iCs/>
          <w:noProof/>
          <w:szCs w:val="24"/>
        </w:rPr>
        <w:t>26</w:t>
      </w:r>
      <w:r w:rsidRPr="00080069">
        <w:rPr>
          <w:rFonts w:cs="Times New Roman"/>
          <w:noProof/>
          <w:szCs w:val="24"/>
        </w:rPr>
        <w:t>, 18–33. https://doi.org/10.1002/sd.1688</w:t>
      </w:r>
    </w:p>
    <w:p w14:paraId="2CCBC836" w14:textId="77777777" w:rsidR="00080069" w:rsidRPr="00080069" w:rsidRDefault="00080069" w:rsidP="00080069">
      <w:pPr>
        <w:widowControl w:val="0"/>
        <w:autoSpaceDE w:val="0"/>
        <w:autoSpaceDN w:val="0"/>
        <w:adjustRightInd w:val="0"/>
        <w:spacing w:before="0" w:after="200"/>
        <w:ind w:left="480" w:hanging="480"/>
        <w:rPr>
          <w:rFonts w:cs="Times New Roman"/>
          <w:noProof/>
          <w:szCs w:val="24"/>
        </w:rPr>
      </w:pPr>
      <w:r w:rsidRPr="00080069">
        <w:rPr>
          <w:rFonts w:cs="Times New Roman"/>
          <w:noProof/>
          <w:szCs w:val="24"/>
        </w:rPr>
        <w:t xml:space="preserve">Kaiser, F. G., &amp; Wilson, M. (2004). Goal-directed conservation behavior: The specific composition of a general performance. </w:t>
      </w:r>
      <w:r w:rsidRPr="00080069">
        <w:rPr>
          <w:rFonts w:cs="Times New Roman"/>
          <w:i/>
          <w:iCs/>
          <w:noProof/>
          <w:szCs w:val="24"/>
        </w:rPr>
        <w:t>Personality and Individual Differences</w:t>
      </w:r>
      <w:r w:rsidRPr="00080069">
        <w:rPr>
          <w:rFonts w:cs="Times New Roman"/>
          <w:noProof/>
          <w:szCs w:val="24"/>
        </w:rPr>
        <w:t xml:space="preserve">, </w:t>
      </w:r>
      <w:r w:rsidRPr="00080069">
        <w:rPr>
          <w:rFonts w:cs="Times New Roman"/>
          <w:i/>
          <w:iCs/>
          <w:noProof/>
          <w:szCs w:val="24"/>
        </w:rPr>
        <w:t>36</w:t>
      </w:r>
      <w:r w:rsidRPr="00080069">
        <w:rPr>
          <w:rFonts w:cs="Times New Roman"/>
          <w:noProof/>
          <w:szCs w:val="24"/>
        </w:rPr>
        <w:t>(7), 1531–1544. https://doi.org/10.1016/j.paid.2003.06.003</w:t>
      </w:r>
    </w:p>
    <w:p w14:paraId="20CC8826" w14:textId="77777777" w:rsidR="00080069" w:rsidRPr="00080069" w:rsidRDefault="00080069" w:rsidP="00080069">
      <w:pPr>
        <w:widowControl w:val="0"/>
        <w:autoSpaceDE w:val="0"/>
        <w:autoSpaceDN w:val="0"/>
        <w:adjustRightInd w:val="0"/>
        <w:spacing w:before="0" w:after="200"/>
        <w:ind w:left="480" w:hanging="480"/>
        <w:rPr>
          <w:rFonts w:cs="Times New Roman"/>
          <w:noProof/>
          <w:szCs w:val="24"/>
        </w:rPr>
      </w:pPr>
      <w:r w:rsidRPr="00080069">
        <w:rPr>
          <w:rFonts w:cs="Times New Roman"/>
          <w:noProof/>
          <w:szCs w:val="24"/>
        </w:rPr>
        <w:t xml:space="preserve">Kaiser, F. G., Wölfing, S., &amp; Fuhrer, U. (1999). Environmental Attitude and Ecolgocial Behaviour. </w:t>
      </w:r>
      <w:r w:rsidRPr="00080069">
        <w:rPr>
          <w:rFonts w:cs="Times New Roman"/>
          <w:i/>
          <w:iCs/>
          <w:noProof/>
          <w:szCs w:val="24"/>
        </w:rPr>
        <w:t>Journal of Environmental Psychology</w:t>
      </w:r>
      <w:r w:rsidRPr="00080069">
        <w:rPr>
          <w:rFonts w:cs="Times New Roman"/>
          <w:noProof/>
          <w:szCs w:val="24"/>
        </w:rPr>
        <w:t xml:space="preserve">, </w:t>
      </w:r>
      <w:r w:rsidRPr="00080069">
        <w:rPr>
          <w:rFonts w:cs="Times New Roman"/>
          <w:i/>
          <w:iCs/>
          <w:noProof/>
          <w:szCs w:val="24"/>
        </w:rPr>
        <w:t>19</w:t>
      </w:r>
      <w:r w:rsidRPr="00080069">
        <w:rPr>
          <w:rFonts w:cs="Times New Roman"/>
          <w:noProof/>
          <w:szCs w:val="24"/>
        </w:rPr>
        <w:t>, 1–19.</w:t>
      </w:r>
    </w:p>
    <w:p w14:paraId="618FED0C" w14:textId="77777777" w:rsidR="00080069" w:rsidRPr="00080069" w:rsidRDefault="00080069" w:rsidP="00080069">
      <w:pPr>
        <w:widowControl w:val="0"/>
        <w:autoSpaceDE w:val="0"/>
        <w:autoSpaceDN w:val="0"/>
        <w:adjustRightInd w:val="0"/>
        <w:spacing w:before="0" w:after="200"/>
        <w:ind w:left="480" w:hanging="480"/>
        <w:rPr>
          <w:rFonts w:cs="Times New Roman"/>
          <w:noProof/>
          <w:szCs w:val="24"/>
        </w:rPr>
      </w:pPr>
      <w:r w:rsidRPr="00080069">
        <w:rPr>
          <w:rFonts w:cs="Times New Roman"/>
          <w:noProof/>
          <w:szCs w:val="24"/>
        </w:rPr>
        <w:t xml:space="preserve">Kals, E., Schumacher, D., &amp; Montada, L. (1999). Emotional affinity toward nature as a motivational basis to protect nature. </w:t>
      </w:r>
      <w:r w:rsidRPr="00080069">
        <w:rPr>
          <w:rFonts w:cs="Times New Roman"/>
          <w:i/>
          <w:iCs/>
          <w:noProof/>
          <w:szCs w:val="24"/>
        </w:rPr>
        <w:t>Environment and Behavior</w:t>
      </w:r>
      <w:r w:rsidRPr="00080069">
        <w:rPr>
          <w:rFonts w:cs="Times New Roman"/>
          <w:noProof/>
          <w:szCs w:val="24"/>
        </w:rPr>
        <w:t xml:space="preserve">, </w:t>
      </w:r>
      <w:r w:rsidRPr="00080069">
        <w:rPr>
          <w:rFonts w:cs="Times New Roman"/>
          <w:i/>
          <w:iCs/>
          <w:noProof/>
          <w:szCs w:val="24"/>
        </w:rPr>
        <w:t>31</w:t>
      </w:r>
      <w:r w:rsidRPr="00080069">
        <w:rPr>
          <w:rFonts w:cs="Times New Roman"/>
          <w:noProof/>
          <w:szCs w:val="24"/>
        </w:rPr>
        <w:t>(2), 178–202. https://doi.org/10.1177/00139169921972056</w:t>
      </w:r>
    </w:p>
    <w:p w14:paraId="6985DDFE" w14:textId="77777777" w:rsidR="00080069" w:rsidRPr="00080069" w:rsidRDefault="00080069" w:rsidP="00080069">
      <w:pPr>
        <w:widowControl w:val="0"/>
        <w:autoSpaceDE w:val="0"/>
        <w:autoSpaceDN w:val="0"/>
        <w:adjustRightInd w:val="0"/>
        <w:spacing w:before="0" w:after="200"/>
        <w:ind w:left="480" w:hanging="480"/>
        <w:rPr>
          <w:rFonts w:cs="Times New Roman"/>
          <w:noProof/>
          <w:szCs w:val="24"/>
        </w:rPr>
      </w:pPr>
      <w:r w:rsidRPr="00080069">
        <w:rPr>
          <w:rFonts w:cs="Times New Roman"/>
          <w:noProof/>
          <w:szCs w:val="24"/>
        </w:rPr>
        <w:t xml:space="preserve">Kashima, Y., Paladino, A., &amp; Margetts, E. A. (2014). Environmentalist identity and environmental striving. </w:t>
      </w:r>
      <w:r w:rsidRPr="00080069">
        <w:rPr>
          <w:rFonts w:cs="Times New Roman"/>
          <w:i/>
          <w:iCs/>
          <w:noProof/>
          <w:szCs w:val="24"/>
        </w:rPr>
        <w:t>Journal of Environmental Psychology</w:t>
      </w:r>
      <w:r w:rsidRPr="00080069">
        <w:rPr>
          <w:rFonts w:cs="Times New Roman"/>
          <w:noProof/>
          <w:szCs w:val="24"/>
        </w:rPr>
        <w:t xml:space="preserve">, </w:t>
      </w:r>
      <w:r w:rsidRPr="00080069">
        <w:rPr>
          <w:rFonts w:cs="Times New Roman"/>
          <w:i/>
          <w:iCs/>
          <w:noProof/>
          <w:szCs w:val="24"/>
        </w:rPr>
        <w:t>38</w:t>
      </w:r>
      <w:r w:rsidRPr="00080069">
        <w:rPr>
          <w:rFonts w:cs="Times New Roman"/>
          <w:noProof/>
          <w:szCs w:val="24"/>
        </w:rPr>
        <w:t>, 64–75. https://doi.org/10.1016/j.jenvp.2013.12.014</w:t>
      </w:r>
    </w:p>
    <w:p w14:paraId="4FA2440C" w14:textId="77777777" w:rsidR="00080069" w:rsidRPr="00080069" w:rsidRDefault="00080069" w:rsidP="00080069">
      <w:pPr>
        <w:widowControl w:val="0"/>
        <w:autoSpaceDE w:val="0"/>
        <w:autoSpaceDN w:val="0"/>
        <w:adjustRightInd w:val="0"/>
        <w:spacing w:before="0" w:after="200"/>
        <w:ind w:left="480" w:hanging="480"/>
        <w:rPr>
          <w:rFonts w:cs="Times New Roman"/>
          <w:noProof/>
          <w:szCs w:val="24"/>
        </w:rPr>
      </w:pPr>
      <w:r w:rsidRPr="00080069">
        <w:rPr>
          <w:rFonts w:cs="Times New Roman"/>
          <w:noProof/>
          <w:szCs w:val="24"/>
        </w:rPr>
        <w:t xml:space="preserve">Kumar, B., Manrai, A. K., &amp; Manrai, L. A. (2017). Purchasing behaviour for environmentally sustainable products: A conceptual framework and empirical study. </w:t>
      </w:r>
      <w:r w:rsidRPr="00080069">
        <w:rPr>
          <w:rFonts w:cs="Times New Roman"/>
          <w:i/>
          <w:iCs/>
          <w:noProof/>
          <w:szCs w:val="24"/>
        </w:rPr>
        <w:t>Journal of Retailing and Consumer Services</w:t>
      </w:r>
      <w:r w:rsidRPr="00080069">
        <w:rPr>
          <w:rFonts w:cs="Times New Roman"/>
          <w:noProof/>
          <w:szCs w:val="24"/>
        </w:rPr>
        <w:t xml:space="preserve">, </w:t>
      </w:r>
      <w:r w:rsidRPr="00080069">
        <w:rPr>
          <w:rFonts w:cs="Times New Roman"/>
          <w:i/>
          <w:iCs/>
          <w:noProof/>
          <w:szCs w:val="24"/>
        </w:rPr>
        <w:t>34</w:t>
      </w:r>
      <w:r w:rsidRPr="00080069">
        <w:rPr>
          <w:rFonts w:cs="Times New Roman"/>
          <w:noProof/>
          <w:szCs w:val="24"/>
        </w:rPr>
        <w:t>(February 2016), 1–9. https://doi.org/10.1016/j.jretconser.2016.09.004</w:t>
      </w:r>
    </w:p>
    <w:p w14:paraId="1F1953FB" w14:textId="77777777" w:rsidR="00080069" w:rsidRPr="00080069" w:rsidRDefault="00080069" w:rsidP="00080069">
      <w:pPr>
        <w:widowControl w:val="0"/>
        <w:autoSpaceDE w:val="0"/>
        <w:autoSpaceDN w:val="0"/>
        <w:adjustRightInd w:val="0"/>
        <w:spacing w:before="0" w:after="200"/>
        <w:ind w:left="480" w:hanging="480"/>
        <w:rPr>
          <w:rFonts w:cs="Times New Roman"/>
          <w:noProof/>
          <w:szCs w:val="24"/>
        </w:rPr>
      </w:pPr>
      <w:r w:rsidRPr="00080069">
        <w:rPr>
          <w:rFonts w:cs="Times New Roman"/>
          <w:noProof/>
          <w:szCs w:val="24"/>
        </w:rPr>
        <w:t xml:space="preserve">Lalot, F., Quiamzade, A., Falomir-Pichastor, J. M., &amp; Gollwitzer, P. M. (2019). When does self-identity predict intention to act green? A self-completion account relying on past behaviour and majority-minority support for pro-environmental values. </w:t>
      </w:r>
      <w:r w:rsidRPr="00080069">
        <w:rPr>
          <w:rFonts w:cs="Times New Roman"/>
          <w:i/>
          <w:iCs/>
          <w:noProof/>
          <w:szCs w:val="24"/>
        </w:rPr>
        <w:t>Journal of Environmental Psychology</w:t>
      </w:r>
      <w:r w:rsidRPr="00080069">
        <w:rPr>
          <w:rFonts w:cs="Times New Roman"/>
          <w:noProof/>
          <w:szCs w:val="24"/>
        </w:rPr>
        <w:t xml:space="preserve">, </w:t>
      </w:r>
      <w:r w:rsidRPr="00080069">
        <w:rPr>
          <w:rFonts w:cs="Times New Roman"/>
          <w:i/>
          <w:iCs/>
          <w:noProof/>
          <w:szCs w:val="24"/>
        </w:rPr>
        <w:t>61</w:t>
      </w:r>
      <w:r w:rsidRPr="00080069">
        <w:rPr>
          <w:rFonts w:cs="Times New Roman"/>
          <w:noProof/>
          <w:szCs w:val="24"/>
        </w:rPr>
        <w:t>(January), 79–92. https://doi.org/10.1016/j.jenvp.2019.01.002</w:t>
      </w:r>
    </w:p>
    <w:p w14:paraId="29B792EF" w14:textId="77777777" w:rsidR="00080069" w:rsidRPr="00080069" w:rsidRDefault="00080069" w:rsidP="00080069">
      <w:pPr>
        <w:widowControl w:val="0"/>
        <w:autoSpaceDE w:val="0"/>
        <w:autoSpaceDN w:val="0"/>
        <w:adjustRightInd w:val="0"/>
        <w:spacing w:before="0" w:after="200"/>
        <w:ind w:left="480" w:hanging="480"/>
        <w:rPr>
          <w:rFonts w:cs="Times New Roman"/>
          <w:noProof/>
          <w:szCs w:val="24"/>
        </w:rPr>
      </w:pPr>
      <w:r w:rsidRPr="00080069">
        <w:rPr>
          <w:rFonts w:cs="Times New Roman"/>
          <w:noProof/>
          <w:szCs w:val="24"/>
        </w:rPr>
        <w:t xml:space="preserve">Lavelle, M. J., Rau, H., &amp; Fahy, F. (2015). Different shades of green? Unpacking habitual and occasional pro-environmental behavior. </w:t>
      </w:r>
      <w:r w:rsidRPr="00080069">
        <w:rPr>
          <w:rFonts w:cs="Times New Roman"/>
          <w:i/>
          <w:iCs/>
          <w:noProof/>
          <w:szCs w:val="24"/>
        </w:rPr>
        <w:t>Global Environmental Change</w:t>
      </w:r>
      <w:r w:rsidRPr="00080069">
        <w:rPr>
          <w:rFonts w:cs="Times New Roman"/>
          <w:noProof/>
          <w:szCs w:val="24"/>
        </w:rPr>
        <w:t xml:space="preserve">, </w:t>
      </w:r>
      <w:r w:rsidRPr="00080069">
        <w:rPr>
          <w:rFonts w:cs="Times New Roman"/>
          <w:i/>
          <w:iCs/>
          <w:noProof/>
          <w:szCs w:val="24"/>
        </w:rPr>
        <w:t>35</w:t>
      </w:r>
      <w:r w:rsidRPr="00080069">
        <w:rPr>
          <w:rFonts w:cs="Times New Roman"/>
          <w:noProof/>
          <w:szCs w:val="24"/>
        </w:rPr>
        <w:t>, 368–378. https://doi.org/10.1016/j.gloenvcha.2015.09.021</w:t>
      </w:r>
    </w:p>
    <w:p w14:paraId="028CB0FF" w14:textId="77777777" w:rsidR="00080069" w:rsidRPr="00080069" w:rsidRDefault="00080069" w:rsidP="00080069">
      <w:pPr>
        <w:widowControl w:val="0"/>
        <w:autoSpaceDE w:val="0"/>
        <w:autoSpaceDN w:val="0"/>
        <w:adjustRightInd w:val="0"/>
        <w:spacing w:before="0" w:after="200"/>
        <w:ind w:left="480" w:hanging="480"/>
        <w:rPr>
          <w:rFonts w:cs="Times New Roman"/>
          <w:noProof/>
          <w:szCs w:val="24"/>
        </w:rPr>
      </w:pPr>
      <w:r w:rsidRPr="00080069">
        <w:rPr>
          <w:rFonts w:cs="Times New Roman"/>
          <w:noProof/>
          <w:szCs w:val="24"/>
        </w:rPr>
        <w:t xml:space="preserve">Lee, K. M. Y., Lee, J. C. K., Ma, A. T. H., &amp; Cheung, L. T. O. (2019). Does human rights awareness spur environmental activism? Hong Kong’s ‘country park’ controversy. </w:t>
      </w:r>
      <w:r w:rsidRPr="00080069">
        <w:rPr>
          <w:rFonts w:cs="Times New Roman"/>
          <w:i/>
          <w:iCs/>
          <w:noProof/>
          <w:szCs w:val="24"/>
        </w:rPr>
        <w:t>Land Use Policy</w:t>
      </w:r>
      <w:r w:rsidRPr="00080069">
        <w:rPr>
          <w:rFonts w:cs="Times New Roman"/>
          <w:noProof/>
          <w:szCs w:val="24"/>
        </w:rPr>
        <w:t xml:space="preserve">, </w:t>
      </w:r>
      <w:r w:rsidRPr="00080069">
        <w:rPr>
          <w:rFonts w:cs="Times New Roman"/>
          <w:i/>
          <w:iCs/>
          <w:noProof/>
          <w:szCs w:val="24"/>
        </w:rPr>
        <w:t>87</w:t>
      </w:r>
      <w:r w:rsidRPr="00080069">
        <w:rPr>
          <w:rFonts w:cs="Times New Roman"/>
          <w:noProof/>
          <w:szCs w:val="24"/>
        </w:rPr>
        <w:t>(January), 104033. https://doi.org/10.1016/j.landusepol.2019.104033</w:t>
      </w:r>
    </w:p>
    <w:p w14:paraId="6A6ED5C4" w14:textId="77777777" w:rsidR="00080069" w:rsidRPr="00080069" w:rsidRDefault="00080069" w:rsidP="00080069">
      <w:pPr>
        <w:widowControl w:val="0"/>
        <w:autoSpaceDE w:val="0"/>
        <w:autoSpaceDN w:val="0"/>
        <w:adjustRightInd w:val="0"/>
        <w:spacing w:before="0" w:after="200"/>
        <w:ind w:left="480" w:hanging="480"/>
        <w:rPr>
          <w:rFonts w:cs="Times New Roman"/>
          <w:noProof/>
          <w:szCs w:val="24"/>
        </w:rPr>
      </w:pPr>
      <w:r w:rsidRPr="00080069">
        <w:rPr>
          <w:rFonts w:cs="Times New Roman"/>
          <w:noProof/>
          <w:szCs w:val="24"/>
        </w:rPr>
        <w:t xml:space="preserve">Lin, P.-C., &amp; Huang, Y.-H. (2012). The influence factors on choice behavior regarding green products based on the theory of consumption values. </w:t>
      </w:r>
      <w:r w:rsidRPr="00080069">
        <w:rPr>
          <w:rFonts w:cs="Times New Roman"/>
          <w:i/>
          <w:iCs/>
          <w:noProof/>
          <w:szCs w:val="24"/>
        </w:rPr>
        <w:t>Journal of Cleaner Production</w:t>
      </w:r>
      <w:r w:rsidRPr="00080069">
        <w:rPr>
          <w:rFonts w:cs="Times New Roman"/>
          <w:noProof/>
          <w:szCs w:val="24"/>
        </w:rPr>
        <w:t xml:space="preserve">, </w:t>
      </w:r>
      <w:r w:rsidRPr="00080069">
        <w:rPr>
          <w:rFonts w:cs="Times New Roman"/>
          <w:i/>
          <w:iCs/>
          <w:noProof/>
          <w:szCs w:val="24"/>
        </w:rPr>
        <w:t>22</w:t>
      </w:r>
      <w:r w:rsidRPr="00080069">
        <w:rPr>
          <w:rFonts w:cs="Times New Roman"/>
          <w:noProof/>
          <w:szCs w:val="24"/>
        </w:rPr>
        <w:t>(1), 11–18. https://doi.org/10.1016/j.jclepro.2011.10.002</w:t>
      </w:r>
    </w:p>
    <w:p w14:paraId="390BA3B6" w14:textId="77777777" w:rsidR="00080069" w:rsidRPr="00080069" w:rsidRDefault="00080069" w:rsidP="00080069">
      <w:pPr>
        <w:widowControl w:val="0"/>
        <w:autoSpaceDE w:val="0"/>
        <w:autoSpaceDN w:val="0"/>
        <w:adjustRightInd w:val="0"/>
        <w:spacing w:before="0" w:after="200"/>
        <w:ind w:left="480" w:hanging="480"/>
        <w:rPr>
          <w:rFonts w:cs="Times New Roman"/>
          <w:noProof/>
          <w:szCs w:val="24"/>
        </w:rPr>
      </w:pPr>
      <w:r w:rsidRPr="00080069">
        <w:rPr>
          <w:rFonts w:cs="Times New Roman"/>
          <w:noProof/>
          <w:szCs w:val="24"/>
        </w:rPr>
        <w:t xml:space="preserve">Liobikiene, G., &amp; Juknys, R. (2016). The role of values, environmental risk perception, awareness of consequences, and willingness to assume responsibility for environmentally-friendly behaviour: The Lithuanian case. </w:t>
      </w:r>
      <w:r w:rsidRPr="00080069">
        <w:rPr>
          <w:rFonts w:cs="Times New Roman"/>
          <w:i/>
          <w:iCs/>
          <w:noProof/>
          <w:szCs w:val="24"/>
        </w:rPr>
        <w:t>Journal of Cleaner Production</w:t>
      </w:r>
      <w:r w:rsidRPr="00080069">
        <w:rPr>
          <w:rFonts w:cs="Times New Roman"/>
          <w:noProof/>
          <w:szCs w:val="24"/>
        </w:rPr>
        <w:t xml:space="preserve">, </w:t>
      </w:r>
      <w:r w:rsidRPr="00080069">
        <w:rPr>
          <w:rFonts w:cs="Times New Roman"/>
          <w:i/>
          <w:iCs/>
          <w:noProof/>
          <w:szCs w:val="24"/>
        </w:rPr>
        <w:t>112</w:t>
      </w:r>
      <w:r w:rsidRPr="00080069">
        <w:rPr>
          <w:rFonts w:cs="Times New Roman"/>
          <w:noProof/>
          <w:szCs w:val="24"/>
        </w:rPr>
        <w:t>, 3413–3422. https://doi.org/10.1016/j.jclepro.2015.10.049</w:t>
      </w:r>
    </w:p>
    <w:p w14:paraId="0E944FFE" w14:textId="77777777" w:rsidR="00080069" w:rsidRPr="00080069" w:rsidRDefault="00080069" w:rsidP="00080069">
      <w:pPr>
        <w:widowControl w:val="0"/>
        <w:autoSpaceDE w:val="0"/>
        <w:autoSpaceDN w:val="0"/>
        <w:adjustRightInd w:val="0"/>
        <w:spacing w:before="0" w:after="200"/>
        <w:ind w:left="480" w:hanging="480"/>
        <w:rPr>
          <w:rFonts w:cs="Times New Roman"/>
          <w:noProof/>
          <w:szCs w:val="24"/>
        </w:rPr>
      </w:pPr>
      <w:r w:rsidRPr="00080069">
        <w:rPr>
          <w:rFonts w:cs="Times New Roman"/>
          <w:noProof/>
          <w:szCs w:val="24"/>
        </w:rPr>
        <w:t xml:space="preserve">Lorenzen, J. A. (2012). Going Green: The Process of Lifestyle Change1. </w:t>
      </w:r>
      <w:r w:rsidRPr="00080069">
        <w:rPr>
          <w:rFonts w:cs="Times New Roman"/>
          <w:i/>
          <w:iCs/>
          <w:noProof/>
          <w:szCs w:val="24"/>
        </w:rPr>
        <w:t>Sociological Forum</w:t>
      </w:r>
      <w:r w:rsidRPr="00080069">
        <w:rPr>
          <w:rFonts w:cs="Times New Roman"/>
          <w:noProof/>
          <w:szCs w:val="24"/>
        </w:rPr>
        <w:t xml:space="preserve">, </w:t>
      </w:r>
      <w:r w:rsidRPr="00080069">
        <w:rPr>
          <w:rFonts w:cs="Times New Roman"/>
          <w:i/>
          <w:iCs/>
          <w:noProof/>
          <w:szCs w:val="24"/>
        </w:rPr>
        <w:t>27</w:t>
      </w:r>
      <w:r w:rsidRPr="00080069">
        <w:rPr>
          <w:rFonts w:cs="Times New Roman"/>
          <w:noProof/>
          <w:szCs w:val="24"/>
        </w:rPr>
        <w:t>(1), 94–116. https://doi.org/10.1111/j.1573-7861.2011.01303.x</w:t>
      </w:r>
    </w:p>
    <w:p w14:paraId="6ACD72B3" w14:textId="77777777" w:rsidR="00080069" w:rsidRPr="00080069" w:rsidRDefault="00080069" w:rsidP="00080069">
      <w:pPr>
        <w:widowControl w:val="0"/>
        <w:autoSpaceDE w:val="0"/>
        <w:autoSpaceDN w:val="0"/>
        <w:adjustRightInd w:val="0"/>
        <w:spacing w:before="0" w:after="200"/>
        <w:ind w:left="480" w:hanging="480"/>
        <w:rPr>
          <w:rFonts w:cs="Times New Roman"/>
          <w:noProof/>
          <w:szCs w:val="24"/>
        </w:rPr>
      </w:pPr>
      <w:r w:rsidRPr="00080069">
        <w:rPr>
          <w:rFonts w:cs="Times New Roman"/>
          <w:noProof/>
          <w:szCs w:val="24"/>
        </w:rPr>
        <w:t xml:space="preserve">Mayer, F. S., &amp; Frantz, C. M. P. (2004). The connectedness to nature scale: A measure of </w:t>
      </w:r>
      <w:r w:rsidRPr="00080069">
        <w:rPr>
          <w:rFonts w:cs="Times New Roman"/>
          <w:noProof/>
          <w:szCs w:val="24"/>
        </w:rPr>
        <w:lastRenderedPageBreak/>
        <w:t xml:space="preserve">individuals’ feeling in community with nature. </w:t>
      </w:r>
      <w:r w:rsidRPr="00080069">
        <w:rPr>
          <w:rFonts w:cs="Times New Roman"/>
          <w:i/>
          <w:iCs/>
          <w:noProof/>
          <w:szCs w:val="24"/>
        </w:rPr>
        <w:t>Journal of Environmental Psychology</w:t>
      </w:r>
      <w:r w:rsidRPr="00080069">
        <w:rPr>
          <w:rFonts w:cs="Times New Roman"/>
          <w:noProof/>
          <w:szCs w:val="24"/>
        </w:rPr>
        <w:t xml:space="preserve">, </w:t>
      </w:r>
      <w:r w:rsidRPr="00080069">
        <w:rPr>
          <w:rFonts w:cs="Times New Roman"/>
          <w:i/>
          <w:iCs/>
          <w:noProof/>
          <w:szCs w:val="24"/>
        </w:rPr>
        <w:t>24</w:t>
      </w:r>
      <w:r w:rsidRPr="00080069">
        <w:rPr>
          <w:rFonts w:cs="Times New Roman"/>
          <w:noProof/>
          <w:szCs w:val="24"/>
        </w:rPr>
        <w:t>(4), 503–515. https://doi.org/10.1016/j.jenvp.2004.10.001</w:t>
      </w:r>
    </w:p>
    <w:p w14:paraId="66B63C67" w14:textId="77777777" w:rsidR="00080069" w:rsidRPr="00080069" w:rsidRDefault="00080069" w:rsidP="00080069">
      <w:pPr>
        <w:widowControl w:val="0"/>
        <w:autoSpaceDE w:val="0"/>
        <w:autoSpaceDN w:val="0"/>
        <w:adjustRightInd w:val="0"/>
        <w:spacing w:before="0" w:after="200"/>
        <w:ind w:left="480" w:hanging="480"/>
        <w:rPr>
          <w:rFonts w:cs="Times New Roman"/>
          <w:noProof/>
          <w:szCs w:val="24"/>
        </w:rPr>
      </w:pPr>
      <w:r w:rsidRPr="00080069">
        <w:rPr>
          <w:rFonts w:cs="Times New Roman"/>
          <w:noProof/>
          <w:szCs w:val="24"/>
        </w:rPr>
        <w:t xml:space="preserve">Peloza, J., White, K., &amp; Shang, J. (2013). Good and Guilt-Free: The Role of Self-Accountability in Influencing Preferences for Products with Ethical Attributes. </w:t>
      </w:r>
      <w:r w:rsidRPr="00080069">
        <w:rPr>
          <w:rFonts w:cs="Times New Roman"/>
          <w:i/>
          <w:iCs/>
          <w:noProof/>
          <w:szCs w:val="24"/>
        </w:rPr>
        <w:t>Journal of Marketing</w:t>
      </w:r>
      <w:r w:rsidRPr="00080069">
        <w:rPr>
          <w:rFonts w:cs="Times New Roman"/>
          <w:noProof/>
          <w:szCs w:val="24"/>
        </w:rPr>
        <w:t xml:space="preserve">, </w:t>
      </w:r>
      <w:r w:rsidRPr="00080069">
        <w:rPr>
          <w:rFonts w:cs="Times New Roman"/>
          <w:i/>
          <w:iCs/>
          <w:noProof/>
          <w:szCs w:val="24"/>
        </w:rPr>
        <w:t>77</w:t>
      </w:r>
      <w:r w:rsidRPr="00080069">
        <w:rPr>
          <w:rFonts w:cs="Times New Roman"/>
          <w:noProof/>
          <w:szCs w:val="24"/>
        </w:rPr>
        <w:t>(1), 104–119. https://doi.org/10.1509/jm.11.0454</w:t>
      </w:r>
    </w:p>
    <w:p w14:paraId="78383386" w14:textId="77777777" w:rsidR="00080069" w:rsidRPr="00080069" w:rsidRDefault="00080069" w:rsidP="00080069">
      <w:pPr>
        <w:widowControl w:val="0"/>
        <w:autoSpaceDE w:val="0"/>
        <w:autoSpaceDN w:val="0"/>
        <w:adjustRightInd w:val="0"/>
        <w:spacing w:before="0" w:after="200"/>
        <w:ind w:left="480" w:hanging="480"/>
        <w:rPr>
          <w:rFonts w:cs="Times New Roman"/>
          <w:noProof/>
          <w:szCs w:val="24"/>
        </w:rPr>
      </w:pPr>
      <w:r w:rsidRPr="00080069">
        <w:rPr>
          <w:rFonts w:cs="Times New Roman"/>
          <w:noProof/>
          <w:szCs w:val="24"/>
        </w:rPr>
        <w:t xml:space="preserve">Roberts, J. A., &amp; Bacon, D. R. (1997). Exploring the Subtle Relationships between Environmental Concern and Ecologically Conscious Consumer Behavior. </w:t>
      </w:r>
      <w:r w:rsidRPr="00080069">
        <w:rPr>
          <w:rFonts w:cs="Times New Roman"/>
          <w:i/>
          <w:iCs/>
          <w:noProof/>
          <w:szCs w:val="24"/>
        </w:rPr>
        <w:t>Journal of Business Research</w:t>
      </w:r>
      <w:r w:rsidRPr="00080069">
        <w:rPr>
          <w:rFonts w:cs="Times New Roman"/>
          <w:noProof/>
          <w:szCs w:val="24"/>
        </w:rPr>
        <w:t>.</w:t>
      </w:r>
    </w:p>
    <w:p w14:paraId="1F1DA267" w14:textId="77777777" w:rsidR="00080069" w:rsidRPr="00080069" w:rsidRDefault="00080069" w:rsidP="00080069">
      <w:pPr>
        <w:widowControl w:val="0"/>
        <w:autoSpaceDE w:val="0"/>
        <w:autoSpaceDN w:val="0"/>
        <w:adjustRightInd w:val="0"/>
        <w:spacing w:before="0" w:after="200"/>
        <w:ind w:left="480" w:hanging="480"/>
        <w:rPr>
          <w:rFonts w:cs="Times New Roman"/>
          <w:noProof/>
          <w:szCs w:val="24"/>
        </w:rPr>
      </w:pPr>
      <w:r w:rsidRPr="00080069">
        <w:rPr>
          <w:rFonts w:cs="Times New Roman"/>
          <w:noProof/>
          <w:szCs w:val="24"/>
        </w:rPr>
        <w:t xml:space="preserve">Schlegelmilch, B. B., Bohlen, G. M., &amp; Diamantopoulos, A. (1996). The link between green purchasing decisions and measures of environmental consciousness. </w:t>
      </w:r>
      <w:r w:rsidRPr="00080069">
        <w:rPr>
          <w:rFonts w:cs="Times New Roman"/>
          <w:i/>
          <w:iCs/>
          <w:noProof/>
          <w:szCs w:val="24"/>
        </w:rPr>
        <w:t>European Journal of Marketing</w:t>
      </w:r>
      <w:r w:rsidRPr="00080069">
        <w:rPr>
          <w:rFonts w:cs="Times New Roman"/>
          <w:noProof/>
          <w:szCs w:val="24"/>
        </w:rPr>
        <w:t xml:space="preserve">, </w:t>
      </w:r>
      <w:r w:rsidRPr="00080069">
        <w:rPr>
          <w:rFonts w:cs="Times New Roman"/>
          <w:i/>
          <w:iCs/>
          <w:noProof/>
          <w:szCs w:val="24"/>
        </w:rPr>
        <w:t>30</w:t>
      </w:r>
      <w:r w:rsidRPr="00080069">
        <w:rPr>
          <w:rFonts w:cs="Times New Roman"/>
          <w:noProof/>
          <w:szCs w:val="24"/>
        </w:rPr>
        <w:t>(5), 35–55. https://doi.org/10.1108/03090569610118740</w:t>
      </w:r>
    </w:p>
    <w:p w14:paraId="4EEC13AC" w14:textId="77777777" w:rsidR="00080069" w:rsidRPr="00080069" w:rsidRDefault="00080069" w:rsidP="00080069">
      <w:pPr>
        <w:widowControl w:val="0"/>
        <w:autoSpaceDE w:val="0"/>
        <w:autoSpaceDN w:val="0"/>
        <w:adjustRightInd w:val="0"/>
        <w:spacing w:before="0" w:after="200"/>
        <w:ind w:left="480" w:hanging="480"/>
        <w:rPr>
          <w:rFonts w:cs="Times New Roman"/>
          <w:noProof/>
          <w:szCs w:val="24"/>
        </w:rPr>
      </w:pPr>
      <w:r w:rsidRPr="00080069">
        <w:rPr>
          <w:rFonts w:cs="Times New Roman"/>
          <w:noProof/>
          <w:szCs w:val="24"/>
        </w:rPr>
        <w:t xml:space="preserve">Schmitt, M. T., Mackay, C. M. L., Droogendyk, L. M., &amp; Payne, D. (2019). What predicts environmental activism? The roles of identification with nature and politicized environmental identity. </w:t>
      </w:r>
      <w:r w:rsidRPr="00080069">
        <w:rPr>
          <w:rFonts w:cs="Times New Roman"/>
          <w:i/>
          <w:iCs/>
          <w:noProof/>
          <w:szCs w:val="24"/>
        </w:rPr>
        <w:t>Journal of Environmental Psychology</w:t>
      </w:r>
      <w:r w:rsidRPr="00080069">
        <w:rPr>
          <w:rFonts w:cs="Times New Roman"/>
          <w:noProof/>
          <w:szCs w:val="24"/>
        </w:rPr>
        <w:t xml:space="preserve">, </w:t>
      </w:r>
      <w:r w:rsidRPr="00080069">
        <w:rPr>
          <w:rFonts w:cs="Times New Roman"/>
          <w:i/>
          <w:iCs/>
          <w:noProof/>
          <w:szCs w:val="24"/>
        </w:rPr>
        <w:t>61</w:t>
      </w:r>
      <w:r w:rsidRPr="00080069">
        <w:rPr>
          <w:rFonts w:cs="Times New Roman"/>
          <w:noProof/>
          <w:szCs w:val="24"/>
        </w:rPr>
        <w:t>(November 2018), 20–29. https://doi.org/10.1016/j.jenvp.2018.11.003</w:t>
      </w:r>
    </w:p>
    <w:p w14:paraId="51BB878C" w14:textId="77777777" w:rsidR="00080069" w:rsidRPr="00080069" w:rsidRDefault="00080069" w:rsidP="00080069">
      <w:pPr>
        <w:widowControl w:val="0"/>
        <w:autoSpaceDE w:val="0"/>
        <w:autoSpaceDN w:val="0"/>
        <w:adjustRightInd w:val="0"/>
        <w:spacing w:before="0" w:after="200"/>
        <w:ind w:left="480" w:hanging="480"/>
        <w:rPr>
          <w:rFonts w:cs="Times New Roman"/>
          <w:noProof/>
          <w:szCs w:val="24"/>
        </w:rPr>
      </w:pPr>
      <w:r w:rsidRPr="00080069">
        <w:rPr>
          <w:rFonts w:cs="Times New Roman"/>
          <w:noProof/>
          <w:szCs w:val="24"/>
        </w:rPr>
        <w:t xml:space="preserve">Schultz, P. W., Shriver, C., Tabanico, J. J., &amp; Khazian, A. M. (2004). Implicit connections with nature. </w:t>
      </w:r>
      <w:r w:rsidRPr="00080069">
        <w:rPr>
          <w:rFonts w:cs="Times New Roman"/>
          <w:i/>
          <w:iCs/>
          <w:noProof/>
          <w:szCs w:val="24"/>
        </w:rPr>
        <w:t>Journal of Environmental Psychology</w:t>
      </w:r>
      <w:r w:rsidRPr="00080069">
        <w:rPr>
          <w:rFonts w:cs="Times New Roman"/>
          <w:noProof/>
          <w:szCs w:val="24"/>
        </w:rPr>
        <w:t xml:space="preserve">, </w:t>
      </w:r>
      <w:r w:rsidRPr="00080069">
        <w:rPr>
          <w:rFonts w:cs="Times New Roman"/>
          <w:i/>
          <w:iCs/>
          <w:noProof/>
          <w:szCs w:val="24"/>
        </w:rPr>
        <w:t>24</w:t>
      </w:r>
      <w:r w:rsidRPr="00080069">
        <w:rPr>
          <w:rFonts w:cs="Times New Roman"/>
          <w:noProof/>
          <w:szCs w:val="24"/>
        </w:rPr>
        <w:t>(1), 31–42. https://doi.org/10.1016/S0272-4944(03)00022-7</w:t>
      </w:r>
    </w:p>
    <w:p w14:paraId="224BEC70" w14:textId="77777777" w:rsidR="00080069" w:rsidRPr="00080069" w:rsidRDefault="00080069" w:rsidP="00080069">
      <w:pPr>
        <w:widowControl w:val="0"/>
        <w:autoSpaceDE w:val="0"/>
        <w:autoSpaceDN w:val="0"/>
        <w:adjustRightInd w:val="0"/>
        <w:spacing w:before="0" w:after="200"/>
        <w:ind w:left="480" w:hanging="480"/>
        <w:rPr>
          <w:rFonts w:cs="Times New Roman"/>
          <w:noProof/>
          <w:szCs w:val="24"/>
        </w:rPr>
      </w:pPr>
      <w:r w:rsidRPr="00080069">
        <w:rPr>
          <w:rFonts w:cs="Times New Roman"/>
          <w:noProof/>
          <w:szCs w:val="24"/>
        </w:rPr>
        <w:t xml:space="preserve">Schultz, W. P. (2002). Inclusion with Nature: The psychology of human-nature relations. In P. Schmuck &amp; W. P. Schultz (Eds.), </w:t>
      </w:r>
      <w:r w:rsidRPr="00080069">
        <w:rPr>
          <w:rFonts w:cs="Times New Roman"/>
          <w:i/>
          <w:iCs/>
          <w:noProof/>
          <w:szCs w:val="24"/>
        </w:rPr>
        <w:t>Psychology of Sustainable Development</w:t>
      </w:r>
      <w:r w:rsidRPr="00080069">
        <w:rPr>
          <w:rFonts w:cs="Times New Roman"/>
          <w:noProof/>
          <w:szCs w:val="24"/>
        </w:rPr>
        <w:t>. Kluwer Academic Publishers. https://doi.org/10.1007/978-1-4615-0995-0</w:t>
      </w:r>
    </w:p>
    <w:p w14:paraId="55BA51B6" w14:textId="77777777" w:rsidR="00080069" w:rsidRPr="00080069" w:rsidRDefault="00080069" w:rsidP="00080069">
      <w:pPr>
        <w:widowControl w:val="0"/>
        <w:autoSpaceDE w:val="0"/>
        <w:autoSpaceDN w:val="0"/>
        <w:adjustRightInd w:val="0"/>
        <w:spacing w:before="0" w:after="200"/>
        <w:ind w:left="480" w:hanging="480"/>
        <w:rPr>
          <w:rFonts w:cs="Times New Roman"/>
          <w:noProof/>
          <w:szCs w:val="24"/>
        </w:rPr>
      </w:pPr>
      <w:r w:rsidRPr="00080069">
        <w:rPr>
          <w:rFonts w:cs="Times New Roman"/>
          <w:noProof/>
          <w:szCs w:val="24"/>
        </w:rPr>
        <w:t xml:space="preserve">Seyfang, G. (2005). Shopping for sustainability: Can sustainable consumption promote ecological citizenship? </w:t>
      </w:r>
      <w:r w:rsidRPr="00080069">
        <w:rPr>
          <w:rFonts w:cs="Times New Roman"/>
          <w:i/>
          <w:iCs/>
          <w:noProof/>
          <w:szCs w:val="24"/>
        </w:rPr>
        <w:t>Environmental Politics</w:t>
      </w:r>
      <w:r w:rsidRPr="00080069">
        <w:rPr>
          <w:rFonts w:cs="Times New Roman"/>
          <w:noProof/>
          <w:szCs w:val="24"/>
        </w:rPr>
        <w:t xml:space="preserve">, </w:t>
      </w:r>
      <w:r w:rsidRPr="00080069">
        <w:rPr>
          <w:rFonts w:cs="Times New Roman"/>
          <w:i/>
          <w:iCs/>
          <w:noProof/>
          <w:szCs w:val="24"/>
        </w:rPr>
        <w:t>14</w:t>
      </w:r>
      <w:r w:rsidRPr="00080069">
        <w:rPr>
          <w:rFonts w:cs="Times New Roman"/>
          <w:noProof/>
          <w:szCs w:val="24"/>
        </w:rPr>
        <w:t>(2), 290–306. https://doi.org/10.1080/09644010500055209</w:t>
      </w:r>
    </w:p>
    <w:p w14:paraId="67DDA8D4" w14:textId="77777777" w:rsidR="00080069" w:rsidRPr="00080069" w:rsidRDefault="00080069" w:rsidP="00080069">
      <w:pPr>
        <w:widowControl w:val="0"/>
        <w:autoSpaceDE w:val="0"/>
        <w:autoSpaceDN w:val="0"/>
        <w:adjustRightInd w:val="0"/>
        <w:spacing w:before="0" w:after="200"/>
        <w:ind w:left="480" w:hanging="480"/>
        <w:rPr>
          <w:rFonts w:cs="Times New Roman"/>
          <w:noProof/>
          <w:szCs w:val="24"/>
        </w:rPr>
      </w:pPr>
      <w:r w:rsidRPr="00080069">
        <w:rPr>
          <w:rFonts w:cs="Times New Roman"/>
          <w:noProof/>
          <w:szCs w:val="24"/>
        </w:rPr>
        <w:t xml:space="preserve">Song, Z., Daryanto, A., &amp; Soopramanien, D. (2019). Place attachment, trust and mobility: Three-way interaction effect on urban residents’ environmental citizenship behaviour. </w:t>
      </w:r>
      <w:r w:rsidRPr="00080069">
        <w:rPr>
          <w:rFonts w:cs="Times New Roman"/>
          <w:i/>
          <w:iCs/>
          <w:noProof/>
          <w:szCs w:val="24"/>
        </w:rPr>
        <w:t>Journal of Business Research</w:t>
      </w:r>
      <w:r w:rsidRPr="00080069">
        <w:rPr>
          <w:rFonts w:cs="Times New Roman"/>
          <w:noProof/>
          <w:szCs w:val="24"/>
        </w:rPr>
        <w:t xml:space="preserve">, </w:t>
      </w:r>
      <w:r w:rsidRPr="00080069">
        <w:rPr>
          <w:rFonts w:cs="Times New Roman"/>
          <w:i/>
          <w:iCs/>
          <w:noProof/>
          <w:szCs w:val="24"/>
        </w:rPr>
        <w:t>105</w:t>
      </w:r>
      <w:r w:rsidRPr="00080069">
        <w:rPr>
          <w:rFonts w:cs="Times New Roman"/>
          <w:noProof/>
          <w:szCs w:val="24"/>
        </w:rPr>
        <w:t>(January 2018), 168–177. https://doi.org/10.1016/j.jbusres.2019.08.001</w:t>
      </w:r>
    </w:p>
    <w:p w14:paraId="3DA2B491" w14:textId="77777777" w:rsidR="00080069" w:rsidRPr="00080069" w:rsidRDefault="00080069" w:rsidP="00080069">
      <w:pPr>
        <w:widowControl w:val="0"/>
        <w:autoSpaceDE w:val="0"/>
        <w:autoSpaceDN w:val="0"/>
        <w:adjustRightInd w:val="0"/>
        <w:spacing w:before="0" w:after="200"/>
        <w:ind w:left="480" w:hanging="480"/>
        <w:rPr>
          <w:rFonts w:cs="Times New Roman"/>
          <w:noProof/>
          <w:szCs w:val="24"/>
        </w:rPr>
      </w:pPr>
      <w:r w:rsidRPr="00080069">
        <w:rPr>
          <w:rFonts w:cs="Times New Roman"/>
          <w:noProof/>
          <w:szCs w:val="24"/>
        </w:rPr>
        <w:t xml:space="preserve">Starcic, A. I., Terlevic, M., Lin, L., &amp; Lebenicnik, M. (2018). Designing learning for sustainable development: Digital practices as boundary crossers and predictors of sustainable lifestyles. </w:t>
      </w:r>
      <w:r w:rsidRPr="00080069">
        <w:rPr>
          <w:rFonts w:cs="Times New Roman"/>
          <w:i/>
          <w:iCs/>
          <w:noProof/>
          <w:szCs w:val="24"/>
        </w:rPr>
        <w:t>Sustainability (Switzerland)</w:t>
      </w:r>
      <w:r w:rsidRPr="00080069">
        <w:rPr>
          <w:rFonts w:cs="Times New Roman"/>
          <w:noProof/>
          <w:szCs w:val="24"/>
        </w:rPr>
        <w:t xml:space="preserve">, </w:t>
      </w:r>
      <w:r w:rsidRPr="00080069">
        <w:rPr>
          <w:rFonts w:cs="Times New Roman"/>
          <w:i/>
          <w:iCs/>
          <w:noProof/>
          <w:szCs w:val="24"/>
        </w:rPr>
        <w:t>10</w:t>
      </w:r>
      <w:r w:rsidRPr="00080069">
        <w:rPr>
          <w:rFonts w:cs="Times New Roman"/>
          <w:noProof/>
          <w:szCs w:val="24"/>
        </w:rPr>
        <w:t>(6). https://doi.org/10.3390/su10062030</w:t>
      </w:r>
    </w:p>
    <w:p w14:paraId="25F5F991" w14:textId="77777777" w:rsidR="00080069" w:rsidRPr="00080069" w:rsidRDefault="00080069" w:rsidP="00080069">
      <w:pPr>
        <w:widowControl w:val="0"/>
        <w:autoSpaceDE w:val="0"/>
        <w:autoSpaceDN w:val="0"/>
        <w:adjustRightInd w:val="0"/>
        <w:spacing w:before="0" w:after="200"/>
        <w:ind w:left="480" w:hanging="480"/>
        <w:rPr>
          <w:rFonts w:cs="Times New Roman"/>
          <w:noProof/>
          <w:szCs w:val="24"/>
        </w:rPr>
      </w:pPr>
      <w:r w:rsidRPr="00080069">
        <w:rPr>
          <w:rFonts w:cs="Times New Roman"/>
          <w:noProof/>
          <w:szCs w:val="24"/>
        </w:rPr>
        <w:t xml:space="preserve">Steg, L., De Groot, J. I. M., Dreijerink, L., Abrahamse, W., &amp; Siero, F. (2011). General Antecedents of Personal Norms, Policy Acceptability, and Intentions: The Role of Values, Worldviews, and Environmental Concern. </w:t>
      </w:r>
      <w:r w:rsidRPr="00080069">
        <w:rPr>
          <w:rFonts w:cs="Times New Roman"/>
          <w:i/>
          <w:iCs/>
          <w:noProof/>
          <w:szCs w:val="24"/>
        </w:rPr>
        <w:t>Society &amp; Natural Resources</w:t>
      </w:r>
      <w:r w:rsidRPr="00080069">
        <w:rPr>
          <w:rFonts w:cs="Times New Roman"/>
          <w:noProof/>
          <w:szCs w:val="24"/>
        </w:rPr>
        <w:t xml:space="preserve">, </w:t>
      </w:r>
      <w:r w:rsidRPr="00080069">
        <w:rPr>
          <w:rFonts w:cs="Times New Roman"/>
          <w:i/>
          <w:iCs/>
          <w:noProof/>
          <w:szCs w:val="24"/>
        </w:rPr>
        <w:t>24</w:t>
      </w:r>
      <w:r w:rsidRPr="00080069">
        <w:rPr>
          <w:rFonts w:cs="Times New Roman"/>
          <w:noProof/>
          <w:szCs w:val="24"/>
        </w:rPr>
        <w:t>(4), 349–367. https://doi.org/10.1080/08941920903214116</w:t>
      </w:r>
    </w:p>
    <w:p w14:paraId="6873EFD0" w14:textId="77777777" w:rsidR="00080069" w:rsidRPr="00080069" w:rsidRDefault="00080069" w:rsidP="00080069">
      <w:pPr>
        <w:widowControl w:val="0"/>
        <w:autoSpaceDE w:val="0"/>
        <w:autoSpaceDN w:val="0"/>
        <w:adjustRightInd w:val="0"/>
        <w:spacing w:before="0" w:after="200"/>
        <w:ind w:left="480" w:hanging="480"/>
        <w:rPr>
          <w:rFonts w:cs="Times New Roman"/>
          <w:noProof/>
          <w:szCs w:val="24"/>
        </w:rPr>
      </w:pPr>
      <w:r w:rsidRPr="00080069">
        <w:rPr>
          <w:rFonts w:cs="Times New Roman"/>
          <w:noProof/>
          <w:szCs w:val="24"/>
        </w:rPr>
        <w:t xml:space="preserve">Steg, L., &amp; Vlek, C. (2009). Encouraging pro-environmental behaviour: An integrative review and research agenda. </w:t>
      </w:r>
      <w:r w:rsidRPr="00080069">
        <w:rPr>
          <w:rFonts w:cs="Times New Roman"/>
          <w:i/>
          <w:iCs/>
          <w:noProof/>
          <w:szCs w:val="24"/>
        </w:rPr>
        <w:t>Journal of Environmental Psychology</w:t>
      </w:r>
      <w:r w:rsidRPr="00080069">
        <w:rPr>
          <w:rFonts w:cs="Times New Roman"/>
          <w:noProof/>
          <w:szCs w:val="24"/>
        </w:rPr>
        <w:t xml:space="preserve">, </w:t>
      </w:r>
      <w:r w:rsidRPr="00080069">
        <w:rPr>
          <w:rFonts w:cs="Times New Roman"/>
          <w:i/>
          <w:iCs/>
          <w:noProof/>
          <w:szCs w:val="24"/>
        </w:rPr>
        <w:t>29</w:t>
      </w:r>
      <w:r w:rsidRPr="00080069">
        <w:rPr>
          <w:rFonts w:cs="Times New Roman"/>
          <w:noProof/>
          <w:szCs w:val="24"/>
        </w:rPr>
        <w:t>(3), 309–317. https://doi.org/10.1016/j.jenvp.2008.10.004</w:t>
      </w:r>
    </w:p>
    <w:p w14:paraId="42C3EAFC" w14:textId="77777777" w:rsidR="00080069" w:rsidRPr="00080069" w:rsidRDefault="00080069" w:rsidP="00080069">
      <w:pPr>
        <w:widowControl w:val="0"/>
        <w:autoSpaceDE w:val="0"/>
        <w:autoSpaceDN w:val="0"/>
        <w:adjustRightInd w:val="0"/>
        <w:spacing w:before="0" w:after="200"/>
        <w:ind w:left="480" w:hanging="480"/>
        <w:rPr>
          <w:rFonts w:cs="Times New Roman"/>
          <w:noProof/>
          <w:szCs w:val="24"/>
        </w:rPr>
      </w:pPr>
      <w:r w:rsidRPr="00080069">
        <w:rPr>
          <w:rFonts w:cs="Times New Roman"/>
          <w:noProof/>
          <w:szCs w:val="24"/>
        </w:rPr>
        <w:t xml:space="preserve">Stern, P. C. (2000). Toward a Coherent Theory of Environmentally Significant Behavior. </w:t>
      </w:r>
      <w:r w:rsidRPr="00080069">
        <w:rPr>
          <w:rFonts w:cs="Times New Roman"/>
          <w:i/>
          <w:iCs/>
          <w:noProof/>
          <w:szCs w:val="24"/>
        </w:rPr>
        <w:t>Journal of Social Issues</w:t>
      </w:r>
      <w:r w:rsidRPr="00080069">
        <w:rPr>
          <w:rFonts w:cs="Times New Roman"/>
          <w:noProof/>
          <w:szCs w:val="24"/>
        </w:rPr>
        <w:t xml:space="preserve">, </w:t>
      </w:r>
      <w:r w:rsidRPr="00080069">
        <w:rPr>
          <w:rFonts w:cs="Times New Roman"/>
          <w:i/>
          <w:iCs/>
          <w:noProof/>
          <w:szCs w:val="24"/>
        </w:rPr>
        <w:t>56</w:t>
      </w:r>
      <w:r w:rsidRPr="00080069">
        <w:rPr>
          <w:rFonts w:cs="Times New Roman"/>
          <w:noProof/>
          <w:szCs w:val="24"/>
        </w:rPr>
        <w:t>(3), 407–424. http://web.stanford.edu/~kcarmel/CC_BehavChange_Course/readings/Stern_metareview_2000.pdf</w:t>
      </w:r>
    </w:p>
    <w:p w14:paraId="711A9904" w14:textId="77777777" w:rsidR="00080069" w:rsidRPr="00080069" w:rsidRDefault="00080069" w:rsidP="00080069">
      <w:pPr>
        <w:widowControl w:val="0"/>
        <w:autoSpaceDE w:val="0"/>
        <w:autoSpaceDN w:val="0"/>
        <w:adjustRightInd w:val="0"/>
        <w:spacing w:before="0" w:after="200"/>
        <w:ind w:left="480" w:hanging="480"/>
        <w:rPr>
          <w:rFonts w:cs="Times New Roman"/>
          <w:noProof/>
          <w:szCs w:val="24"/>
        </w:rPr>
      </w:pPr>
      <w:r w:rsidRPr="00080069">
        <w:rPr>
          <w:rFonts w:cs="Times New Roman"/>
          <w:noProof/>
          <w:szCs w:val="24"/>
        </w:rPr>
        <w:lastRenderedPageBreak/>
        <w:t xml:space="preserve">Stern, P. C., Dietz, T., Abel, T., Guagnano, G. A., &amp; Kalof, L. (1999). A value-belief-norm theory of support for social movements: The case of environmentalism. </w:t>
      </w:r>
      <w:r w:rsidRPr="00080069">
        <w:rPr>
          <w:rFonts w:cs="Times New Roman"/>
          <w:i/>
          <w:iCs/>
          <w:noProof/>
          <w:szCs w:val="24"/>
        </w:rPr>
        <w:t>Human Ecology Review</w:t>
      </w:r>
      <w:r w:rsidRPr="00080069">
        <w:rPr>
          <w:rFonts w:cs="Times New Roman"/>
          <w:noProof/>
          <w:szCs w:val="24"/>
        </w:rPr>
        <w:t xml:space="preserve">, </w:t>
      </w:r>
      <w:r w:rsidRPr="00080069">
        <w:rPr>
          <w:rFonts w:cs="Times New Roman"/>
          <w:i/>
          <w:iCs/>
          <w:noProof/>
          <w:szCs w:val="24"/>
        </w:rPr>
        <w:t>6</w:t>
      </w:r>
      <w:r w:rsidRPr="00080069">
        <w:rPr>
          <w:rFonts w:cs="Times New Roman"/>
          <w:noProof/>
          <w:szCs w:val="24"/>
        </w:rPr>
        <w:t>(2), 81–97. https://humanecologyreview.org/pastissues/her62/62sternetal.pdf</w:t>
      </w:r>
    </w:p>
    <w:p w14:paraId="246D15A2" w14:textId="77777777" w:rsidR="00080069" w:rsidRPr="00080069" w:rsidRDefault="00080069" w:rsidP="00080069">
      <w:pPr>
        <w:widowControl w:val="0"/>
        <w:autoSpaceDE w:val="0"/>
        <w:autoSpaceDN w:val="0"/>
        <w:adjustRightInd w:val="0"/>
        <w:spacing w:before="0" w:after="200"/>
        <w:ind w:left="480" w:hanging="480"/>
        <w:rPr>
          <w:rFonts w:cs="Times New Roman"/>
          <w:noProof/>
          <w:szCs w:val="24"/>
        </w:rPr>
      </w:pPr>
      <w:r w:rsidRPr="00080069">
        <w:rPr>
          <w:rFonts w:cs="Times New Roman"/>
          <w:noProof/>
          <w:szCs w:val="24"/>
        </w:rPr>
        <w:t xml:space="preserve">Stern, P. C., Dietz, T., &amp; Kalof, L. (1993). Value Orientations, Gender, and Environmental Concern. </w:t>
      </w:r>
      <w:r w:rsidRPr="00080069">
        <w:rPr>
          <w:rFonts w:cs="Times New Roman"/>
          <w:i/>
          <w:iCs/>
          <w:noProof/>
          <w:szCs w:val="24"/>
        </w:rPr>
        <w:t>Environment and Behavior</w:t>
      </w:r>
      <w:r w:rsidRPr="00080069">
        <w:rPr>
          <w:rFonts w:cs="Times New Roman"/>
          <w:noProof/>
          <w:szCs w:val="24"/>
        </w:rPr>
        <w:t xml:space="preserve">, </w:t>
      </w:r>
      <w:r w:rsidRPr="00080069">
        <w:rPr>
          <w:rFonts w:cs="Times New Roman"/>
          <w:i/>
          <w:iCs/>
          <w:noProof/>
          <w:szCs w:val="24"/>
        </w:rPr>
        <w:t>25</w:t>
      </w:r>
      <w:r w:rsidRPr="00080069">
        <w:rPr>
          <w:rFonts w:cs="Times New Roman"/>
          <w:noProof/>
          <w:szCs w:val="24"/>
        </w:rPr>
        <w:t>(5), 322–348. https://doi.org/10.1177/0013916593255002</w:t>
      </w:r>
    </w:p>
    <w:p w14:paraId="07E39FFA" w14:textId="77777777" w:rsidR="00080069" w:rsidRPr="00080069" w:rsidRDefault="00080069" w:rsidP="00080069">
      <w:pPr>
        <w:widowControl w:val="0"/>
        <w:autoSpaceDE w:val="0"/>
        <w:autoSpaceDN w:val="0"/>
        <w:adjustRightInd w:val="0"/>
        <w:spacing w:before="0" w:after="200"/>
        <w:ind w:left="480" w:hanging="480"/>
        <w:rPr>
          <w:rFonts w:cs="Times New Roman"/>
          <w:noProof/>
          <w:szCs w:val="24"/>
        </w:rPr>
      </w:pPr>
      <w:r w:rsidRPr="00080069">
        <w:rPr>
          <w:rFonts w:cs="Times New Roman"/>
          <w:noProof/>
          <w:szCs w:val="24"/>
        </w:rPr>
        <w:t xml:space="preserve">Stern, P. C., Kalof, L., Dietz, T., &amp; Guagnano, G. A. (1995). Values, Beliefs, and Proenvironmental Action: Attitude Formation Toward Emergent Attitude Objects. </w:t>
      </w:r>
      <w:r w:rsidRPr="00080069">
        <w:rPr>
          <w:rFonts w:cs="Times New Roman"/>
          <w:i/>
          <w:iCs/>
          <w:noProof/>
          <w:szCs w:val="24"/>
        </w:rPr>
        <w:t>Journal of Applied Social Psychology</w:t>
      </w:r>
      <w:r w:rsidRPr="00080069">
        <w:rPr>
          <w:rFonts w:cs="Times New Roman"/>
          <w:noProof/>
          <w:szCs w:val="24"/>
        </w:rPr>
        <w:t xml:space="preserve">, </w:t>
      </w:r>
      <w:r w:rsidRPr="00080069">
        <w:rPr>
          <w:rFonts w:cs="Times New Roman"/>
          <w:i/>
          <w:iCs/>
          <w:noProof/>
          <w:szCs w:val="24"/>
        </w:rPr>
        <w:t>25</w:t>
      </w:r>
      <w:r w:rsidRPr="00080069">
        <w:rPr>
          <w:rFonts w:cs="Times New Roman"/>
          <w:noProof/>
          <w:szCs w:val="24"/>
        </w:rPr>
        <w:t>(18), 1611–1636. https://doi.org/10.1111/j.1559-1816.1995.tb02636.x</w:t>
      </w:r>
    </w:p>
    <w:p w14:paraId="427CEF2B" w14:textId="77777777" w:rsidR="00080069" w:rsidRPr="00080069" w:rsidRDefault="00080069" w:rsidP="00080069">
      <w:pPr>
        <w:widowControl w:val="0"/>
        <w:autoSpaceDE w:val="0"/>
        <w:autoSpaceDN w:val="0"/>
        <w:adjustRightInd w:val="0"/>
        <w:spacing w:before="0" w:after="200"/>
        <w:ind w:left="480" w:hanging="480"/>
        <w:rPr>
          <w:rFonts w:cs="Times New Roman"/>
          <w:noProof/>
          <w:szCs w:val="24"/>
        </w:rPr>
      </w:pPr>
      <w:r w:rsidRPr="00080069">
        <w:rPr>
          <w:rFonts w:cs="Times New Roman"/>
          <w:noProof/>
          <w:szCs w:val="24"/>
        </w:rPr>
        <w:t xml:space="preserve">Takahashi, B., Tandoc, E. C., Duan, R., &amp; Van Witsen, A. (2017). Revisiting Environmental Citizenship: The Role of Information Capital and Media Use. </w:t>
      </w:r>
      <w:r w:rsidRPr="00080069">
        <w:rPr>
          <w:rFonts w:cs="Times New Roman"/>
          <w:i/>
          <w:iCs/>
          <w:noProof/>
          <w:szCs w:val="24"/>
        </w:rPr>
        <w:t>Environment and Behavior</w:t>
      </w:r>
      <w:r w:rsidRPr="00080069">
        <w:rPr>
          <w:rFonts w:cs="Times New Roman"/>
          <w:noProof/>
          <w:szCs w:val="24"/>
        </w:rPr>
        <w:t xml:space="preserve">, </w:t>
      </w:r>
      <w:r w:rsidRPr="00080069">
        <w:rPr>
          <w:rFonts w:cs="Times New Roman"/>
          <w:i/>
          <w:iCs/>
          <w:noProof/>
          <w:szCs w:val="24"/>
        </w:rPr>
        <w:t>49</w:t>
      </w:r>
      <w:r w:rsidRPr="00080069">
        <w:rPr>
          <w:rFonts w:cs="Times New Roman"/>
          <w:noProof/>
          <w:szCs w:val="24"/>
        </w:rPr>
        <w:t>(2), 111–135. https://doi.org/10.1177/0013916515620892</w:t>
      </w:r>
    </w:p>
    <w:p w14:paraId="4DF02B0C" w14:textId="77777777" w:rsidR="00080069" w:rsidRPr="00080069" w:rsidRDefault="00080069" w:rsidP="00080069">
      <w:pPr>
        <w:widowControl w:val="0"/>
        <w:autoSpaceDE w:val="0"/>
        <w:autoSpaceDN w:val="0"/>
        <w:adjustRightInd w:val="0"/>
        <w:spacing w:before="0" w:after="200"/>
        <w:ind w:left="480" w:hanging="480"/>
        <w:rPr>
          <w:rFonts w:cs="Times New Roman"/>
          <w:noProof/>
          <w:szCs w:val="24"/>
        </w:rPr>
      </w:pPr>
      <w:r w:rsidRPr="00080069">
        <w:rPr>
          <w:rFonts w:cs="Times New Roman"/>
          <w:noProof/>
          <w:szCs w:val="24"/>
        </w:rPr>
        <w:t xml:space="preserve">Thøgersen, J. (2004). A cognitive dissonance interpretation of consistencies and inconsistencies in environmentally responsible behavior. </w:t>
      </w:r>
      <w:r w:rsidRPr="00080069">
        <w:rPr>
          <w:rFonts w:cs="Times New Roman"/>
          <w:i/>
          <w:iCs/>
          <w:noProof/>
          <w:szCs w:val="24"/>
        </w:rPr>
        <w:t>Journal of Environmental Psychology</w:t>
      </w:r>
      <w:r w:rsidRPr="00080069">
        <w:rPr>
          <w:rFonts w:cs="Times New Roman"/>
          <w:noProof/>
          <w:szCs w:val="24"/>
        </w:rPr>
        <w:t xml:space="preserve">, </w:t>
      </w:r>
      <w:r w:rsidRPr="00080069">
        <w:rPr>
          <w:rFonts w:cs="Times New Roman"/>
          <w:i/>
          <w:iCs/>
          <w:noProof/>
          <w:szCs w:val="24"/>
        </w:rPr>
        <w:t>24</w:t>
      </w:r>
      <w:r w:rsidRPr="00080069">
        <w:rPr>
          <w:rFonts w:cs="Times New Roman"/>
          <w:noProof/>
          <w:szCs w:val="24"/>
        </w:rPr>
        <w:t>(1), 93–103. https://doi.org/10.1016/S0272-4944(03)00039-2</w:t>
      </w:r>
    </w:p>
    <w:p w14:paraId="11B050D1" w14:textId="77777777" w:rsidR="00080069" w:rsidRPr="00080069" w:rsidRDefault="00080069" w:rsidP="00080069">
      <w:pPr>
        <w:widowControl w:val="0"/>
        <w:autoSpaceDE w:val="0"/>
        <w:autoSpaceDN w:val="0"/>
        <w:adjustRightInd w:val="0"/>
        <w:spacing w:before="0" w:after="200"/>
        <w:ind w:left="480" w:hanging="480"/>
        <w:rPr>
          <w:rFonts w:cs="Times New Roman"/>
          <w:noProof/>
          <w:szCs w:val="24"/>
        </w:rPr>
      </w:pPr>
      <w:r w:rsidRPr="00080069">
        <w:rPr>
          <w:rFonts w:cs="Times New Roman"/>
          <w:noProof/>
          <w:szCs w:val="24"/>
        </w:rPr>
        <w:t xml:space="preserve">Tobler, C., Visschers, V. H. M., &amp; Siegrist, M. (2012). Consumers’ knowledge about climate change. </w:t>
      </w:r>
      <w:r w:rsidRPr="00080069">
        <w:rPr>
          <w:rFonts w:cs="Times New Roman"/>
          <w:i/>
          <w:iCs/>
          <w:noProof/>
          <w:szCs w:val="24"/>
        </w:rPr>
        <w:t>Climatic Change</w:t>
      </w:r>
      <w:r w:rsidRPr="00080069">
        <w:rPr>
          <w:rFonts w:cs="Times New Roman"/>
          <w:noProof/>
          <w:szCs w:val="24"/>
        </w:rPr>
        <w:t xml:space="preserve">, </w:t>
      </w:r>
      <w:r w:rsidRPr="00080069">
        <w:rPr>
          <w:rFonts w:cs="Times New Roman"/>
          <w:i/>
          <w:iCs/>
          <w:noProof/>
          <w:szCs w:val="24"/>
        </w:rPr>
        <w:t>114</w:t>
      </w:r>
      <w:r w:rsidRPr="00080069">
        <w:rPr>
          <w:rFonts w:cs="Times New Roman"/>
          <w:noProof/>
          <w:szCs w:val="24"/>
        </w:rPr>
        <w:t>(2), 189–209. https://doi.org/10.1007/s10584-011-0393-1</w:t>
      </w:r>
    </w:p>
    <w:p w14:paraId="34191328" w14:textId="77777777" w:rsidR="00080069" w:rsidRPr="00080069" w:rsidRDefault="00080069" w:rsidP="00080069">
      <w:pPr>
        <w:widowControl w:val="0"/>
        <w:autoSpaceDE w:val="0"/>
        <w:autoSpaceDN w:val="0"/>
        <w:adjustRightInd w:val="0"/>
        <w:spacing w:before="0" w:after="200"/>
        <w:ind w:left="480" w:hanging="480"/>
        <w:rPr>
          <w:rFonts w:cs="Times New Roman"/>
          <w:noProof/>
          <w:szCs w:val="24"/>
        </w:rPr>
      </w:pPr>
      <w:r w:rsidRPr="00080069">
        <w:rPr>
          <w:rFonts w:cs="Times New Roman"/>
          <w:noProof/>
          <w:szCs w:val="24"/>
        </w:rPr>
        <w:t xml:space="preserve">Trudel, R. (2018). Sustainable consumer behavior. </w:t>
      </w:r>
      <w:r w:rsidRPr="00080069">
        <w:rPr>
          <w:rFonts w:cs="Times New Roman"/>
          <w:i/>
          <w:iCs/>
          <w:noProof/>
          <w:szCs w:val="24"/>
        </w:rPr>
        <w:t>Consumer Psychology Review</w:t>
      </w:r>
      <w:r w:rsidRPr="00080069">
        <w:rPr>
          <w:rFonts w:cs="Times New Roman"/>
          <w:noProof/>
          <w:szCs w:val="24"/>
        </w:rPr>
        <w:t xml:space="preserve">, </w:t>
      </w:r>
      <w:r w:rsidRPr="00080069">
        <w:rPr>
          <w:rFonts w:cs="Times New Roman"/>
          <w:i/>
          <w:iCs/>
          <w:noProof/>
          <w:szCs w:val="24"/>
        </w:rPr>
        <w:t>October 2018</w:t>
      </w:r>
      <w:r w:rsidRPr="00080069">
        <w:rPr>
          <w:rFonts w:cs="Times New Roman"/>
          <w:noProof/>
          <w:szCs w:val="24"/>
        </w:rPr>
        <w:t>, 85–96. https://doi.org/10.1002/arcp.1045</w:t>
      </w:r>
    </w:p>
    <w:p w14:paraId="4100A5F8" w14:textId="77777777" w:rsidR="00080069" w:rsidRPr="00080069" w:rsidRDefault="00080069" w:rsidP="00080069">
      <w:pPr>
        <w:widowControl w:val="0"/>
        <w:autoSpaceDE w:val="0"/>
        <w:autoSpaceDN w:val="0"/>
        <w:adjustRightInd w:val="0"/>
        <w:spacing w:before="0" w:after="200"/>
        <w:ind w:left="480" w:hanging="480"/>
        <w:rPr>
          <w:rFonts w:cs="Times New Roman"/>
          <w:noProof/>
          <w:szCs w:val="24"/>
        </w:rPr>
      </w:pPr>
      <w:r w:rsidRPr="00080069">
        <w:rPr>
          <w:rFonts w:cs="Times New Roman"/>
          <w:noProof/>
          <w:szCs w:val="24"/>
        </w:rPr>
        <w:t xml:space="preserve">van der Linden, S. (2015). The social-psychological determinants of climate change risk perceptions: Towards a comprehensive model. </w:t>
      </w:r>
      <w:r w:rsidRPr="00080069">
        <w:rPr>
          <w:rFonts w:cs="Times New Roman"/>
          <w:i/>
          <w:iCs/>
          <w:noProof/>
          <w:szCs w:val="24"/>
        </w:rPr>
        <w:t>Journal of Environmental Psychology</w:t>
      </w:r>
      <w:r w:rsidRPr="00080069">
        <w:rPr>
          <w:rFonts w:cs="Times New Roman"/>
          <w:noProof/>
          <w:szCs w:val="24"/>
        </w:rPr>
        <w:t xml:space="preserve">, </w:t>
      </w:r>
      <w:r w:rsidRPr="00080069">
        <w:rPr>
          <w:rFonts w:cs="Times New Roman"/>
          <w:i/>
          <w:iCs/>
          <w:noProof/>
          <w:szCs w:val="24"/>
        </w:rPr>
        <w:t>41</w:t>
      </w:r>
      <w:r w:rsidRPr="00080069">
        <w:rPr>
          <w:rFonts w:cs="Times New Roman"/>
          <w:noProof/>
          <w:szCs w:val="24"/>
        </w:rPr>
        <w:t>, 112–124. https://doi.org/10.1016/j.jenvp.2014.11.012</w:t>
      </w:r>
    </w:p>
    <w:p w14:paraId="50EBFD06" w14:textId="77777777" w:rsidR="00080069" w:rsidRPr="00080069" w:rsidRDefault="00080069" w:rsidP="00080069">
      <w:pPr>
        <w:widowControl w:val="0"/>
        <w:autoSpaceDE w:val="0"/>
        <w:autoSpaceDN w:val="0"/>
        <w:adjustRightInd w:val="0"/>
        <w:spacing w:before="0" w:after="200"/>
        <w:ind w:left="480" w:hanging="480"/>
        <w:rPr>
          <w:rFonts w:cs="Times New Roman"/>
          <w:noProof/>
          <w:szCs w:val="24"/>
        </w:rPr>
      </w:pPr>
      <w:r w:rsidRPr="00080069">
        <w:rPr>
          <w:rFonts w:cs="Times New Roman"/>
          <w:noProof/>
          <w:szCs w:val="24"/>
        </w:rPr>
        <w:t xml:space="preserve">Van der Werff, E., Steg, L., &amp; Keizer, K. (2013). It is a moral issue: The relationship between environmental self-identity, obligation-based intrinsic motivation and pro-environmental behaviour. </w:t>
      </w:r>
      <w:r w:rsidRPr="00080069">
        <w:rPr>
          <w:rFonts w:cs="Times New Roman"/>
          <w:i/>
          <w:iCs/>
          <w:noProof/>
          <w:szCs w:val="24"/>
        </w:rPr>
        <w:t>Global Environmental Change</w:t>
      </w:r>
      <w:r w:rsidRPr="00080069">
        <w:rPr>
          <w:rFonts w:cs="Times New Roman"/>
          <w:noProof/>
          <w:szCs w:val="24"/>
        </w:rPr>
        <w:t xml:space="preserve">, </w:t>
      </w:r>
      <w:r w:rsidRPr="00080069">
        <w:rPr>
          <w:rFonts w:cs="Times New Roman"/>
          <w:i/>
          <w:iCs/>
          <w:noProof/>
          <w:szCs w:val="24"/>
        </w:rPr>
        <w:t>23</w:t>
      </w:r>
      <w:r w:rsidRPr="00080069">
        <w:rPr>
          <w:rFonts w:cs="Times New Roman"/>
          <w:noProof/>
          <w:szCs w:val="24"/>
        </w:rPr>
        <w:t>(5), 1258–1265. https://doi.org/10.1016/j.gloenvcha.2013.07.018</w:t>
      </w:r>
    </w:p>
    <w:p w14:paraId="0856B888" w14:textId="77777777" w:rsidR="00080069" w:rsidRPr="00080069" w:rsidRDefault="00080069" w:rsidP="00080069">
      <w:pPr>
        <w:widowControl w:val="0"/>
        <w:autoSpaceDE w:val="0"/>
        <w:autoSpaceDN w:val="0"/>
        <w:adjustRightInd w:val="0"/>
        <w:spacing w:before="0" w:after="200"/>
        <w:ind w:left="480" w:hanging="480"/>
        <w:rPr>
          <w:rFonts w:cs="Times New Roman"/>
          <w:noProof/>
        </w:rPr>
      </w:pPr>
      <w:r w:rsidRPr="00080069">
        <w:rPr>
          <w:rFonts w:cs="Times New Roman"/>
          <w:noProof/>
          <w:szCs w:val="24"/>
        </w:rPr>
        <w:t xml:space="preserve">Zhu, J., Hu, S., Wang, J., &amp; Zheng, X. (2020). Future orientation promotes climate concern and mitigation. </w:t>
      </w:r>
      <w:r w:rsidRPr="00080069">
        <w:rPr>
          <w:rFonts w:cs="Times New Roman"/>
          <w:i/>
          <w:iCs/>
          <w:noProof/>
          <w:szCs w:val="24"/>
        </w:rPr>
        <w:t>Journal of Cleaner Production</w:t>
      </w:r>
      <w:r w:rsidRPr="00080069">
        <w:rPr>
          <w:rFonts w:cs="Times New Roman"/>
          <w:noProof/>
          <w:szCs w:val="24"/>
        </w:rPr>
        <w:t xml:space="preserve">, </w:t>
      </w:r>
      <w:r w:rsidRPr="00080069">
        <w:rPr>
          <w:rFonts w:cs="Times New Roman"/>
          <w:i/>
          <w:iCs/>
          <w:noProof/>
          <w:szCs w:val="24"/>
        </w:rPr>
        <w:t>262</w:t>
      </w:r>
      <w:r w:rsidRPr="00080069">
        <w:rPr>
          <w:rFonts w:cs="Times New Roman"/>
          <w:noProof/>
          <w:szCs w:val="24"/>
        </w:rPr>
        <w:t>, 121212. https://doi.org/10.1016/j.jclepro.2020.121212</w:t>
      </w:r>
    </w:p>
    <w:p w14:paraId="26BD28A5" w14:textId="3B52922B" w:rsidR="00080069" w:rsidRPr="00CD77B2" w:rsidRDefault="00080069" w:rsidP="00262CDC">
      <w:pPr>
        <w:spacing w:before="0" w:after="200"/>
        <w:rPr>
          <w:rFonts w:cs="Times New Roman"/>
          <w:iCs/>
          <w:szCs w:val="24"/>
        </w:rPr>
      </w:pPr>
      <w:r>
        <w:rPr>
          <w:rFonts w:cs="Times New Roman"/>
          <w:iCs/>
          <w:szCs w:val="24"/>
        </w:rPr>
        <w:fldChar w:fldCharType="end"/>
      </w:r>
    </w:p>
    <w:p w14:paraId="331C13ED" w14:textId="77777777" w:rsidR="0021705D" w:rsidRDefault="0021705D"/>
    <w:sectPr w:rsidR="0021705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38AB4629"/>
    <w:multiLevelType w:val="hybridMultilevel"/>
    <w:tmpl w:val="B81446B0"/>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2F68"/>
    <w:rsid w:val="00080069"/>
    <w:rsid w:val="0021705D"/>
    <w:rsid w:val="00262CDC"/>
    <w:rsid w:val="00342F68"/>
    <w:rsid w:val="00BC048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D4E680"/>
  <w15:chartTrackingRefBased/>
  <w15:docId w15:val="{EFA6C687-4248-4FFC-AE0D-E355694981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262CDC"/>
    <w:pPr>
      <w:spacing w:before="120" w:after="240" w:line="240" w:lineRule="auto"/>
    </w:pPr>
    <w:rPr>
      <w:rFonts w:ascii="Times New Roman" w:hAnsi="Times New Roman"/>
      <w:sz w:val="24"/>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262CDC"/>
    <w:pPr>
      <w:numPr>
        <w:numId w:val="1"/>
      </w:numPr>
      <w:ind w:left="1434" w:hanging="357"/>
      <w:contextualSpacing/>
    </w:pPr>
    <w:rPr>
      <w:rFonts w:eastAsia="Cambria" w:cs="Times New Roman"/>
      <w:szCs w:val="24"/>
    </w:rPr>
  </w:style>
  <w:style w:type="table" w:customStyle="1" w:styleId="EinfacheTabelle213">
    <w:name w:val="Einfache Tabelle 213"/>
    <w:basedOn w:val="NormaleTabelle"/>
    <w:next w:val="EinfacheTabelle2"/>
    <w:uiPriority w:val="42"/>
    <w:rsid w:val="00262CDC"/>
    <w:pPr>
      <w:spacing w:after="0" w:line="240" w:lineRule="auto"/>
    </w:pPr>
    <w:rPr>
      <w:lang w:val="de-AT"/>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EinfacheTabelle2">
    <w:name w:val="Plain Table 2"/>
    <w:basedOn w:val="NormaleTabelle"/>
    <w:uiPriority w:val="42"/>
    <w:rsid w:val="00262CD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A36C00-324A-4011-A5C4-3C4CD9C516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9522</Words>
  <Characters>122993</Characters>
  <Application>Microsoft Office Word</Application>
  <DocSecurity>0</DocSecurity>
  <Lines>1024</Lines>
  <Paragraphs>284</Paragraphs>
  <ScaleCrop>false</ScaleCrop>
  <HeadingPairs>
    <vt:vector size="2" baseType="variant">
      <vt:variant>
        <vt:lpstr>Titel</vt:lpstr>
      </vt:variant>
      <vt:variant>
        <vt:i4>1</vt:i4>
      </vt:variant>
    </vt:vector>
  </HeadingPairs>
  <TitlesOfParts>
    <vt:vector size="1" baseType="lpstr">
      <vt:lpstr/>
    </vt:vector>
  </TitlesOfParts>
  <Company>BOKU</Company>
  <LinksUpToDate>false</LinksUpToDate>
  <CharactersWithSpaces>142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lnoeferlaura</dc:creator>
  <cp:keywords/>
  <dc:description/>
  <cp:lastModifiedBy>wallnoeferlaura</cp:lastModifiedBy>
  <cp:revision>2</cp:revision>
  <dcterms:created xsi:type="dcterms:W3CDTF">2021-12-14T20:38:00Z</dcterms:created>
  <dcterms:modified xsi:type="dcterms:W3CDTF">2021-12-14T20: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food-quality-and-preference</vt:lpwstr>
  </property>
  <property fmtid="{D5CDD505-2E9C-101B-9397-08002B2CF9AE}" pid="9" name="Mendeley Recent Style Name 3_1">
    <vt:lpwstr>Food Quality and Preference</vt:lpwstr>
  </property>
  <property fmtid="{D5CDD505-2E9C-101B-9397-08002B2CF9AE}" pid="10" name="Mendeley Recent Style Id 4_1">
    <vt:lpwstr>http://www.zotero.org/styles/foods</vt:lpwstr>
  </property>
  <property fmtid="{D5CDD505-2E9C-101B-9397-08002B2CF9AE}" pid="11" name="Mendeley Recent Style Name 4_1">
    <vt:lpwstr>Foods</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environmental-psychology</vt:lpwstr>
  </property>
  <property fmtid="{D5CDD505-2E9C-101B-9397-08002B2CF9AE}" pid="15" name="Mendeley Recent Style Name 6_1">
    <vt:lpwstr>Journal of Environmental Psychology</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csl.mendeley.com/styles/523585761/vancouver-2</vt:lpwstr>
  </property>
  <property fmtid="{D5CDD505-2E9C-101B-9397-08002B2CF9AE}" pid="21" name="Mendeley Recent Style Name 9_1">
    <vt:lpwstr>Vancouver - Laura Maria Wallnoefer</vt:lpwstr>
  </property>
  <property fmtid="{D5CDD505-2E9C-101B-9397-08002B2CF9AE}" pid="22" name="Mendeley Document_1">
    <vt:lpwstr>True</vt:lpwstr>
  </property>
  <property fmtid="{D5CDD505-2E9C-101B-9397-08002B2CF9AE}" pid="23" name="Mendeley Unique User Id_1">
    <vt:lpwstr>a399d581-8812-3290-8139-4be3a1a25b4d</vt:lpwstr>
  </property>
  <property fmtid="{D5CDD505-2E9C-101B-9397-08002B2CF9AE}" pid="24" name="Mendeley Citation Style_1">
    <vt:lpwstr>http://www.zotero.org/styles/apa</vt:lpwstr>
  </property>
</Properties>
</file>